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8CA40" w14:textId="77777777" w:rsidR="005A667A" w:rsidRDefault="005A667A" w:rsidP="005A667A">
      <w:r>
        <w:t>Supplementary table 1: Strai</w:t>
      </w:r>
      <w:r w:rsidRPr="00C05779">
        <w:rPr>
          <w:lang w:val="en-US"/>
        </w:rPr>
        <w:t>n specifications</w:t>
      </w:r>
      <w:r>
        <w:t>.</w:t>
      </w:r>
    </w:p>
    <w:p w14:paraId="5123E9F1" w14:textId="77777777" w:rsidR="005A667A" w:rsidRDefault="005A667A" w:rsidP="005A667A"/>
    <w:tbl>
      <w:tblPr>
        <w:tblStyle w:val="TableGrid"/>
        <w:tblW w:w="1002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52"/>
        <w:gridCol w:w="4035"/>
        <w:gridCol w:w="3261"/>
        <w:gridCol w:w="1379"/>
      </w:tblGrid>
      <w:tr w:rsidR="005A667A" w:rsidRPr="00A53AD5" w14:paraId="5D02FBC3" w14:textId="77777777" w:rsidTr="000F37AC">
        <w:tc>
          <w:tcPr>
            <w:tcW w:w="1352" w:type="dxa"/>
          </w:tcPr>
          <w:p w14:paraId="69D2A395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train number</w:t>
            </w:r>
          </w:p>
        </w:tc>
        <w:tc>
          <w:tcPr>
            <w:tcW w:w="4035" w:type="dxa"/>
          </w:tcPr>
          <w:p w14:paraId="50DA6D95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3261" w:type="dxa"/>
          </w:tcPr>
          <w:p w14:paraId="66AAE0E4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Remarks</w:t>
            </w:r>
          </w:p>
        </w:tc>
        <w:tc>
          <w:tcPr>
            <w:tcW w:w="1379" w:type="dxa"/>
          </w:tcPr>
          <w:p w14:paraId="44827D05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Source or </w:t>
            </w: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5A667A" w:rsidRPr="00A53AD5" w14:paraId="2088BF25" w14:textId="77777777" w:rsidTr="000F37AC">
        <w:tc>
          <w:tcPr>
            <w:tcW w:w="1352" w:type="dxa"/>
          </w:tcPr>
          <w:p w14:paraId="5681449A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8</w:t>
            </w:r>
          </w:p>
        </w:tc>
        <w:tc>
          <w:tcPr>
            <w:tcW w:w="4035" w:type="dxa"/>
          </w:tcPr>
          <w:p w14:paraId="38319CD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</w:t>
            </w:r>
          </w:p>
        </w:tc>
        <w:tc>
          <w:tcPr>
            <w:tcW w:w="3261" w:type="dxa"/>
          </w:tcPr>
          <w:p w14:paraId="625AB63A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riginal host for ICE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</w:p>
        </w:tc>
        <w:tc>
          <w:tcPr>
            <w:tcW w:w="1379" w:type="dxa"/>
          </w:tcPr>
          <w:p w14:paraId="4D0DABE8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Stolz&lt;/Author&gt;&lt;Year&gt;2007&lt;/Year&gt;&lt;RecNum&gt;1221&lt;/RecNum&gt;&lt;DisplayText&gt;&lt;style face="superscript"&gt;1&lt;/style&gt;&lt;/DisplayText&gt;&lt;record&gt;&lt;rec-number&gt;1221&lt;/rec-number&gt;&lt;foreign-keys&gt;&lt;key app="EN" db-id="2td55v0v49ev04et55yvvszy2zawvffwweea" timestamp="0"&gt;1221&lt;/key&gt;&lt;/foreign-keys&gt;&lt;ref-type name="Journal Article"&gt;17&lt;/ref-type&gt;&lt;contributors&gt;&lt;authors&gt;&lt;author&gt;Stolz, A.&lt;/author&gt;&lt;author&gt;Busse, H. J.&lt;/author&gt;&lt;author&gt;Kampfer, P.&lt;/author&gt;&lt;/authors&gt;&lt;/contributors&gt;&lt;auth-address&gt;Institut fur Mikrobiologie, Universitat Stuttgart, Allmandring 31, 70569 Stuttgart, Germany.&lt;/auth-address&gt;&lt;titles&gt;&lt;title&gt;&lt;style face="italic" font="default" size="100%"&gt;Pseudomonas knackmussii&lt;/style&gt;&lt;style face="normal" font="default" size="100%"&gt; sp. nov&lt;/style&gt;&lt;/title&gt;&lt;secondary-title&gt;Int J Syst Evol Microbiol&lt;/secondary-title&gt;&lt;alt-title&gt;International journal of systematic and evolutionary microbiology&lt;/alt-title&gt;&lt;/titles&gt;&lt;periodical&gt;&lt;full-title&gt;Int J Syst Evol Microbiol&lt;/full-title&gt;&lt;/periodical&gt;&lt;pages&gt;572-6&lt;/pages&gt;&lt;volume&gt;57&lt;/volume&gt;&lt;number&gt;Pt 3&lt;/number&gt;&lt;keywords&gt;&lt;keyword&gt;DNA, Bacterial/genetics&lt;/keyword&gt;&lt;keyword&gt;DNA, Ribosomal/genetics&lt;/keyword&gt;&lt;keyword&gt;Fatty Acids/analysis&lt;/keyword&gt;&lt;keyword&gt;Molecular Sequence Data&lt;/keyword&gt;&lt;keyword&gt;Pseudomonas/chemistry/*classification/genetics/physiology&lt;/keyword&gt;&lt;keyword&gt;RNA, Ribosomal, 16S/genetics&lt;/keyword&gt;&lt;/keywords&gt;&lt;dates&gt;&lt;year&gt;2007&lt;/year&gt;&lt;pub-dates&gt;&lt;date&gt;Mar&lt;/date&gt;&lt;/pub-dates&gt;&lt;/dates&gt;&lt;isbn&gt;1466-5026 (Print)&lt;/isbn&gt;&lt;accession-num&gt;17329787&lt;/accession-num&gt;&lt;urls&gt;&lt;related-urls&gt;&lt;url&gt;&lt;style face="underline" font="default" size="100%"&gt;http://www.ncbi.nlm.nih.gov/entrez/query.fcgi?cmd=Retrieve&amp;amp;db=PubMed&amp;amp;dopt=Citation&amp;amp;list_uids=17329787 &lt;/style&gt;&lt;/url&gt;&lt;/related-urls&gt;&lt;/urls&gt;&lt;language&gt;eng&lt;/language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D7841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73B0DD53" w14:textId="77777777" w:rsidTr="000F37AC">
        <w:tc>
          <w:tcPr>
            <w:tcW w:w="1352" w:type="dxa"/>
          </w:tcPr>
          <w:p w14:paraId="3919BC71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291</w:t>
            </w:r>
          </w:p>
        </w:tc>
        <w:tc>
          <w:tcPr>
            <w:tcW w:w="4035" w:type="dxa"/>
          </w:tcPr>
          <w:p w14:paraId="2B5F184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putida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UWC1</w:t>
            </w:r>
          </w:p>
        </w:tc>
        <w:tc>
          <w:tcPr>
            <w:tcW w:w="3261" w:type="dxa"/>
          </w:tcPr>
          <w:p w14:paraId="7A329AAD" w14:textId="77777777" w:rsidR="005A667A" w:rsidRPr="002D7841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CE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free control strain</w:t>
            </w:r>
          </w:p>
        </w:tc>
        <w:tc>
          <w:tcPr>
            <w:tcW w:w="1379" w:type="dxa"/>
          </w:tcPr>
          <w:p w14:paraId="0264E4F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McClure&lt;/Author&gt;&lt;Year&gt;1989&lt;/Year&gt;&lt;RecNum&gt;1130&lt;/RecNum&gt;&lt;DisplayText&gt;&lt;style face="superscript"&gt;2&lt;/style&gt;&lt;/DisplayText&gt;&lt;record&gt;&lt;rec-number&gt;1130&lt;/rec-number&gt;&lt;foreign-keys&gt;&lt;key app="EN" db-id="z992e5rx9wprewe0vapx9tdjed0ze5et9tpw" timestamp="0"&gt;1130&lt;/key&gt;&lt;/foreign-keys&gt;&lt;ref-type name="Journal Article"&gt;17&lt;/ref-type&gt;&lt;contributors&gt;&lt;authors&gt;&lt;author&gt;McClure, N. C.&lt;/author&gt;&lt;author&gt;Weightman, A. J.&lt;/author&gt;&lt;author&gt;Fry, J. C.&lt;/author&gt;&lt;/authors&gt;&lt;/contributors&gt;&lt;titles&gt;&lt;title&gt;&lt;style face="normal" font="default" size="100%"&gt;Survival of &lt;/style&gt;&lt;style face="italic" font="default" size="100%"&gt;Pseudomonas&lt;/style&gt;&lt;style face="normal" font="default" size="100%"&gt; &lt;/style&gt;&lt;style face="italic" font="default" size="100%"&gt;putida&lt;/style&gt;&lt;style face="normal" font="default" size="100%"&gt; UWC1 containing cloned catabolic genes in a model activated-sludge unit&lt;/style&gt;&lt;/title&gt;&lt;secondary-title&gt;Appl. Environ. Microbiol.&lt;/secondary-title&gt;&lt;/titles&gt;&lt;periodical&gt;&lt;full-title&gt;Appl. Environ. Microbiol.&lt;/full-title&gt;&lt;/periodical&gt;&lt;pages&gt;2627-34&lt;/pages&gt;&lt;volume&gt;55&lt;/volume&gt;&lt;number&gt;10&lt;/number&gt;&lt;dates&gt;&lt;year&gt;1989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2D7841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</w:tr>
      <w:tr w:rsidR="005A667A" w:rsidRPr="00A53AD5" w14:paraId="1EACB0FC" w14:textId="77777777" w:rsidTr="000F37AC">
        <w:tc>
          <w:tcPr>
            <w:tcW w:w="1352" w:type="dxa"/>
          </w:tcPr>
          <w:p w14:paraId="6327B42F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1343</w:t>
            </w:r>
          </w:p>
        </w:tc>
        <w:tc>
          <w:tcPr>
            <w:tcW w:w="4035" w:type="dxa"/>
          </w:tcPr>
          <w:p w14:paraId="053869BC" w14:textId="77777777" w:rsidR="005A667A" w:rsidRPr="00BF39DC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knackmussii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B13 P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int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egfp, Km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03D1209" w14:textId="77777777" w:rsidR="005A667A" w:rsidRPr="00BF39DC" w:rsidRDefault="005A667A" w:rsidP="000F37A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ingle copy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intB13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moter-egfp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usion insertion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79" w:type="dxa"/>
          </w:tcPr>
          <w:p w14:paraId="21E9BAB7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</w:rPr>
              <w:instrText xml:space="preserve"> ADDIN EN.CITE &lt;EndNote&gt;&lt;Cite&gt;&lt;Author&gt;Sentchilo&lt;/Author&gt;&lt;Year&gt;2003&lt;/Year&gt;&lt;RecNum&gt;433&lt;/RecNum&gt;&lt;DisplayText&gt;&lt;style face="superscript"&gt;3&lt;/style&gt;&lt;/DisplayText&gt;&lt;record&gt;&lt;rec-number&gt;433&lt;/rec-number&gt;&lt;foreign-keys&gt;&lt;key app="EN" db-id="2td55v0v49ev04et55yvvszy2zawvffwweea" timestamp="0"&gt;433&lt;/key&gt;&lt;/foreign-keys&gt;&lt;ref-type name="Journal Article"&gt;17&lt;/ref-type&gt;&lt;contributors&gt;&lt;authors&gt;&lt;author&gt;Sentchilo, V. S.&lt;/author&gt;&lt;author&gt;Ravatn, R.&lt;/author&gt;&lt;author&gt;Werlen, C.&lt;/author&gt;&lt;author&gt;Zehnder, A. J. B.&lt;/author&gt;&lt;author&gt;van der Meer, J. R.&lt;/author&gt;&lt;/authors&gt;&lt;/contributors&gt;&lt;titles&gt;&lt;title&gt;&lt;style face="normal" font="default" size="100%"&gt;Unusual integrase gene expression on the &lt;/style&gt;&lt;style face="italic" font="default" size="100%"&gt;clc&lt;/style&gt;&lt;style face="normal" font="default" size="100%"&gt; genomic island of &lt;/style&gt;&lt;style face="italic" font="default" size="100%"&gt;Pseudomonas&lt;/style&gt;&lt;style face="normal" font="default" size="100%"&gt; sp. strain B13.&lt;/style&gt;&lt;/title&gt;&lt;secondary-title&gt;J. Bacteriol.&lt;/secondary-title&gt;&lt;/titles&gt;&lt;periodical&gt;&lt;full-title&gt;J. Bacteriol.&lt;/full-title&gt;&lt;/periodical&gt;&lt;pages&gt;4530-4538&lt;/pages&gt;&lt;volume&gt;185&lt;/volume&gt;&lt;dates&gt;&lt;year&gt;2003&lt;/year&gt;&lt;/dates&gt;&lt;label&gt;1804&lt;/label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separate"/>
            </w:r>
            <w:r w:rsidRPr="002D7841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fldChar w:fldCharType="end"/>
            </w:r>
          </w:p>
        </w:tc>
      </w:tr>
      <w:tr w:rsidR="005A667A" w:rsidRPr="00A53AD5" w14:paraId="12413B0A" w14:textId="77777777" w:rsidTr="000F37AC">
        <w:tc>
          <w:tcPr>
            <w:tcW w:w="1352" w:type="dxa"/>
          </w:tcPr>
          <w:p w14:paraId="620E775B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058</w:t>
            </w:r>
          </w:p>
        </w:tc>
        <w:tc>
          <w:tcPr>
            <w:tcW w:w="4035" w:type="dxa"/>
          </w:tcPr>
          <w:p w14:paraId="6005C6A8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+/-</w:t>
            </w:r>
          </w:p>
        </w:tc>
        <w:tc>
          <w:tcPr>
            <w:tcW w:w="3261" w:type="dxa"/>
          </w:tcPr>
          <w:p w14:paraId="58A30AC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eletion of one copy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</w:p>
        </w:tc>
        <w:tc>
          <w:tcPr>
            <w:tcW w:w="1379" w:type="dxa"/>
          </w:tcPr>
          <w:p w14:paraId="01E03AE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Minoia&lt;/Author&gt;&lt;Year&gt;2008&lt;/Year&gt;&lt;RecNum&gt;1254&lt;/RecNum&gt;&lt;DisplayText&gt;&lt;style face="superscript"&gt;4&lt;/style&gt;&lt;/DisplayText&gt;&lt;record&gt;&lt;rec-number&gt;1254&lt;/rec-number&gt;&lt;foreign-keys&gt;&lt;key app="EN" db-id="2td55v0v49ev04et55yvvszy2zawvffwweea" timestamp="0"&gt;1254&lt;/key&gt;&lt;/foreign-keys&gt;&lt;ref-type name="Journal Article"&gt;17&lt;/ref-type&gt;&lt;contributors&gt;&lt;authors&gt;&lt;author&gt;Minoia, M.&lt;/author&gt;&lt;author&gt;Gaillard, M.&lt;/author&gt;&lt;author&gt;Reinhard, F.&lt;/author&gt;&lt;author&gt;Stojanov, M.&lt;/author&gt;&lt;author&gt;Sentchilo, V.&lt;/author&gt;&lt;author&gt;van der Meer, J. R.&lt;/author&gt;&lt;/authors&gt;&lt;/contributors&gt;&lt;titles&gt;&lt;title&gt;&lt;style face="normal" font="default" size="100%"&gt;Stochasticity and bistability in horizontal transfer control of a genomic island in &lt;/style&gt;&lt;style face="italic" font="default" size="100%"&gt;Pseudomonas&lt;/style&gt;&lt;/title&gt;&lt;secondary-title&gt;Proc. Natl. Acad. Sci. U. S. A.&lt;/secondary-title&gt;&lt;/titles&gt;&lt;periodical&gt;&lt;full-title&gt;Proc. Natl. Acad. Sci. U. S. A.&lt;/full-title&gt;&lt;/periodical&gt;&lt;pages&gt;20792-20797&lt;/pages&gt;&lt;volume&gt;105&lt;/volume&gt;&lt;number&gt;52&lt;/number&gt;&lt;dates&gt;&lt;year&gt;2008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7E515446" w14:textId="77777777" w:rsidTr="000F37AC">
        <w:tc>
          <w:tcPr>
            <w:tcW w:w="1352" w:type="dxa"/>
          </w:tcPr>
          <w:p w14:paraId="6B82B72A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201</w:t>
            </w:r>
          </w:p>
        </w:tc>
        <w:tc>
          <w:tcPr>
            <w:tcW w:w="4035" w:type="dxa"/>
          </w:tcPr>
          <w:p w14:paraId="10B9B082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-/-</w:t>
            </w:r>
          </w:p>
        </w:tc>
        <w:tc>
          <w:tcPr>
            <w:tcW w:w="3261" w:type="dxa"/>
          </w:tcPr>
          <w:p w14:paraId="3EB5349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eletion of both copies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</w:p>
        </w:tc>
        <w:tc>
          <w:tcPr>
            <w:tcW w:w="1379" w:type="dxa"/>
          </w:tcPr>
          <w:p w14:paraId="48AF0B4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Minoia&lt;/Author&gt;&lt;Year&gt;2008&lt;/Year&gt;&lt;RecNum&gt;1254&lt;/RecNum&gt;&lt;DisplayText&gt;&lt;style face="superscript"&gt;4&lt;/style&gt;&lt;/DisplayText&gt;&lt;record&gt;&lt;rec-number&gt;1254&lt;/rec-number&gt;&lt;foreign-keys&gt;&lt;key app="EN" db-id="2td55v0v49ev04et55yvvszy2zawvffwweea" timestamp="0"&gt;1254&lt;/key&gt;&lt;/foreign-keys&gt;&lt;ref-type name="Journal Article"&gt;17&lt;/ref-type&gt;&lt;contributors&gt;&lt;authors&gt;&lt;author&gt;Minoia, M.&lt;/author&gt;&lt;author&gt;Gaillard, M.&lt;/author&gt;&lt;author&gt;Reinhard, F.&lt;/author&gt;&lt;author&gt;Stojanov, M.&lt;/author&gt;&lt;author&gt;Sentchilo, V.&lt;/author&gt;&lt;author&gt;van der Meer, J. R.&lt;/author&gt;&lt;/authors&gt;&lt;/contributors&gt;&lt;titles&gt;&lt;title&gt;&lt;style face="normal" font="default" size="100%"&gt;Stochasticity and bistability in horizontal transfer control of a genomic island in &lt;/style&gt;&lt;style face="italic" font="default" size="100%"&gt;Pseudomonas&lt;/style&gt;&lt;/title&gt;&lt;secondary-title&gt;Proc. Natl. Acad. Sci. U. S. A.&lt;/secondary-title&gt;&lt;/titles&gt;&lt;periodical&gt;&lt;full-title&gt;Proc. Natl. Acad. Sci. U. S. A.&lt;/full-title&gt;&lt;/periodical&gt;&lt;pages&gt;20792-20797&lt;/pages&gt;&lt;volume&gt;105&lt;/volume&gt;&lt;number&gt;52&lt;/number&gt;&lt;dates&gt;&lt;year&gt;2008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2F267BB8" w14:textId="77777777" w:rsidTr="000F37AC">
        <w:tc>
          <w:tcPr>
            <w:tcW w:w="1352" w:type="dxa"/>
          </w:tcPr>
          <w:p w14:paraId="111AF054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397-98</w:t>
            </w:r>
          </w:p>
        </w:tc>
        <w:tc>
          <w:tcPr>
            <w:tcW w:w="4035" w:type="dxa"/>
          </w:tcPr>
          <w:p w14:paraId="51827366" w14:textId="77777777" w:rsidR="005A667A" w:rsidRPr="00BF39DC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knackmussii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B13 P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in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R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egfp, Km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491E25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ingle copy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inr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moter-egfp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usion insertion</w:t>
            </w:r>
          </w:p>
        </w:tc>
        <w:tc>
          <w:tcPr>
            <w:tcW w:w="1379" w:type="dxa"/>
          </w:tcPr>
          <w:p w14:paraId="3BA474ED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Minoia&lt;/Author&gt;&lt;Year&gt;2008&lt;/Year&gt;&lt;RecNum&gt;1254&lt;/RecNum&gt;&lt;DisplayText&gt;&lt;style face="superscript"&gt;4&lt;/style&gt;&lt;/DisplayText&gt;&lt;record&gt;&lt;rec-number&gt;1254&lt;/rec-number&gt;&lt;foreign-keys&gt;&lt;key app="EN" db-id="2td55v0v49ev04et55yvvszy2zawvffwweea" timestamp="0"&gt;1254&lt;/key&gt;&lt;/foreign-keys&gt;&lt;ref-type name="Journal Article"&gt;17&lt;/ref-type&gt;&lt;contributors&gt;&lt;authors&gt;&lt;author&gt;Minoia, M.&lt;/author&gt;&lt;author&gt;Gaillard, M.&lt;/author&gt;&lt;author&gt;Reinhard, F.&lt;/author&gt;&lt;author&gt;Stojanov, M.&lt;/author&gt;&lt;author&gt;Sentchilo, V.&lt;/author&gt;&lt;author&gt;van der Meer, J. R.&lt;/author&gt;&lt;/authors&gt;&lt;/contributors&gt;&lt;titles&gt;&lt;title&gt;&lt;style face="normal" font="default" size="100%"&gt;Stochasticity and bistability in horizontal transfer control of a genomic island in &lt;/style&gt;&lt;style face="italic" font="default" size="100%"&gt;Pseudomonas&lt;/style&gt;&lt;/title&gt;&lt;secondary-title&gt;Proc. Natl. Acad. Sci. U. S. A.&lt;/secondary-title&gt;&lt;/titles&gt;&lt;periodical&gt;&lt;full-title&gt;Proc. Natl. Acad. Sci. U. S. A.&lt;/full-title&gt;&lt;/periodical&gt;&lt;pages&gt;20792-20797&lt;/pages&gt;&lt;volume&gt;105&lt;/volume&gt;&lt;number&gt;52&lt;/number&gt;&lt;dates&gt;&lt;year&gt;2008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D7841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6FF3A2BC" w14:textId="77777777" w:rsidTr="000F37AC">
        <w:tc>
          <w:tcPr>
            <w:tcW w:w="1352" w:type="dxa"/>
          </w:tcPr>
          <w:p w14:paraId="72651097" w14:textId="77777777" w:rsidR="005A667A" w:rsidRPr="00222A12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433</w:t>
            </w:r>
          </w:p>
        </w:tc>
        <w:tc>
          <w:tcPr>
            <w:tcW w:w="4035" w:type="dxa"/>
          </w:tcPr>
          <w:p w14:paraId="2A3A6D63" w14:textId="77777777" w:rsidR="005A667A" w:rsidRPr="00122E76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UWC1 (ICE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-∆inrR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261" w:type="dxa"/>
          </w:tcPr>
          <w:p w14:paraId="1E83449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y conjugation from 2201</w:t>
            </w:r>
          </w:p>
        </w:tc>
        <w:tc>
          <w:tcPr>
            <w:tcW w:w="1379" w:type="dxa"/>
          </w:tcPr>
          <w:p w14:paraId="2CEBDFC0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Minoia&lt;/Author&gt;&lt;Year&gt;2008&lt;/Year&gt;&lt;RecNum&gt;1254&lt;/RecNum&gt;&lt;DisplayText&gt;&lt;style face="superscript"&gt;4&lt;/style&gt;&lt;/DisplayText&gt;&lt;record&gt;&lt;rec-number&gt;1254&lt;/rec-number&gt;&lt;foreign-keys&gt;&lt;key app="EN" db-id="2td55v0v49ev04et55yvvszy2zawvffwweea" timestamp="0"&gt;1254&lt;/key&gt;&lt;/foreign-keys&gt;&lt;ref-type name="Journal Article"&gt;17&lt;/ref-type&gt;&lt;contributors&gt;&lt;authors&gt;&lt;author&gt;Minoia, M.&lt;/author&gt;&lt;author&gt;Gaillard, M.&lt;/author&gt;&lt;author&gt;Reinhard, F.&lt;/author&gt;&lt;author&gt;Stojanov, M.&lt;/author&gt;&lt;author&gt;Sentchilo, V.&lt;/author&gt;&lt;author&gt;van der Meer, J. R.&lt;/author&gt;&lt;/authors&gt;&lt;/contributors&gt;&lt;titles&gt;&lt;title&gt;&lt;style face="normal" font="default" size="100%"&gt;Stochasticity and bistability in horizontal transfer control of a genomic island in &lt;/style&gt;&lt;style face="italic" font="default" size="100%"&gt;Pseudomonas&lt;/style&gt;&lt;/title&gt;&lt;secondary-title&gt;Proc. Natl. Acad. Sci. U. S. A.&lt;/secondary-title&gt;&lt;/titles&gt;&lt;periodical&gt;&lt;full-title&gt;Proc. Natl. Acad. Sci. U. S. A.&lt;/full-title&gt;&lt;/periodical&gt;&lt;pages&gt;20792-20797&lt;/pages&gt;&lt;volume&gt;105&lt;/volume&gt;&lt;number&gt;52&lt;/number&gt;&lt;dates&gt;&lt;year&gt;2008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D7841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46054EA7" w14:textId="77777777" w:rsidTr="000F37AC">
        <w:tc>
          <w:tcPr>
            <w:tcW w:w="1352" w:type="dxa"/>
          </w:tcPr>
          <w:p w14:paraId="70B70C44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580-82</w:t>
            </w:r>
          </w:p>
        </w:tc>
        <w:tc>
          <w:tcPr>
            <w:tcW w:w="4035" w:type="dxa"/>
          </w:tcPr>
          <w:p w14:paraId="395E8437" w14:textId="77777777" w:rsidR="005A667A" w:rsidRPr="00BF39DC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knackmussii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B13 P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in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egfp/P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inR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cherry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, Km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A030107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ingle copy bidirectional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intB13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moter-egfp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/inr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moter-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mcherry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usion insertion</w:t>
            </w:r>
          </w:p>
        </w:tc>
        <w:tc>
          <w:tcPr>
            <w:tcW w:w="1379" w:type="dxa"/>
          </w:tcPr>
          <w:p w14:paraId="604B5B95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Minoia&lt;/Author&gt;&lt;Year&gt;2008&lt;/Year&gt;&lt;RecNum&gt;1254&lt;/RecNum&gt;&lt;DisplayText&gt;&lt;style face="superscript"&gt;4&lt;/style&gt;&lt;/DisplayText&gt;&lt;record&gt;&lt;rec-number&gt;1254&lt;/rec-number&gt;&lt;foreign-keys&gt;&lt;key app="EN" db-id="2td55v0v49ev04et55yvvszy2zawvffwweea" timestamp="0"&gt;1254&lt;/key&gt;&lt;/foreign-keys&gt;&lt;ref-type name="Journal Article"&gt;17&lt;/ref-type&gt;&lt;contributors&gt;&lt;authors&gt;&lt;author&gt;Minoia, M.&lt;/author&gt;&lt;author&gt;Gaillard, M.&lt;/author&gt;&lt;author&gt;Reinhard, F.&lt;/author&gt;&lt;author&gt;Stojanov, M.&lt;/author&gt;&lt;author&gt;Sentchilo, V.&lt;/author&gt;&lt;author&gt;van der Meer, J. R.&lt;/author&gt;&lt;/authors&gt;&lt;/contributors&gt;&lt;titles&gt;&lt;title&gt;&lt;style face="normal" font="default" size="100%"&gt;Stochasticity and bistability in horizontal transfer control of a genomic island in &lt;/style&gt;&lt;style face="italic" font="default" size="100%"&gt;Pseudomonas&lt;/style&gt;&lt;/title&gt;&lt;secondary-title&gt;Proc. Natl. Acad. Sci. U. S. A.&lt;/secondary-title&gt;&lt;/titles&gt;&lt;periodical&gt;&lt;full-title&gt;Proc. Natl. Acad. Sci. U. S. A.&lt;/full-title&gt;&lt;/periodical&gt;&lt;pages&gt;20792-20797&lt;/pages&gt;&lt;volume&gt;105&lt;/volume&gt;&lt;number&gt;52&lt;/number&gt;&lt;dates&gt;&lt;year&gt;2008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D7841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2FD13485" w14:textId="77777777" w:rsidTr="000F37AC">
        <w:tc>
          <w:tcPr>
            <w:tcW w:w="1352" w:type="dxa"/>
          </w:tcPr>
          <w:p w14:paraId="54A7293E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222A1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737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,2738</w:t>
            </w:r>
          </w:p>
        </w:tc>
        <w:tc>
          <w:tcPr>
            <w:tcW w:w="4035" w:type="dxa"/>
          </w:tcPr>
          <w:p w14:paraId="2BE621CA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putida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UWC1 (ICE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3261" w:type="dxa"/>
          </w:tcPr>
          <w:p w14:paraId="36AB1C4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CE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lement in 129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tRNA</w:t>
            </w:r>
            <w:r w:rsidRPr="00122E76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Gly</w:t>
            </w:r>
          </w:p>
        </w:tc>
        <w:tc>
          <w:tcPr>
            <w:tcW w:w="1379" w:type="dxa"/>
          </w:tcPr>
          <w:p w14:paraId="5D69684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Miyazaki&lt;/Author&gt;&lt;Year&gt;2011&lt;/Year&gt;&lt;RecNum&gt;1796&lt;/RecNum&gt;&lt;DisplayText&gt;&lt;style face="superscript"&gt;5&lt;/style&gt;&lt;/DisplayText&gt;&lt;record&gt;&lt;rec-number&gt;1796&lt;/rec-number&gt;&lt;foreign-keys&gt;&lt;key app="EN" db-id="2td55v0v49ev04et55yvvszy2zawvffwweea" timestamp="1300553481"&gt;1796&lt;/key&gt;&lt;/foreign-keys&gt;&lt;ref-type name="Journal Article"&gt;17&lt;/ref-type&gt;&lt;contributors&gt;&lt;authors&gt;&lt;author&gt;Miyazaki, R.&lt;/author&gt;&lt;author&gt;van der Meer, J. R.&lt;/author&gt;&lt;/authors&gt;&lt;/contributors&gt;&lt;auth-address&gt;Department of Fundamental Microbiology, University of Lausanne, Batiment Biophore, Quartier UNIL-Sorge, 1015 Lausanne, Switzerland. ryo.miyazaki@unil.ch&lt;/auth-address&gt;&lt;titles&gt;&lt;title&gt;&lt;style face="normal" font="default" size="100%"&gt;A dual functional origin of transfer in the ICE&lt;/style&gt;&lt;style face="italic" font="default" size="100%"&gt;clc&lt;/style&gt;&lt;style face="normal" font="default" size="100%"&gt; genomic island of &lt;/style&gt;&lt;style face="italic" font="default" size="100%"&gt;Pseudomonas knackmussii &lt;/style&gt;&lt;style face="normal" font="default" size="100%"&gt;B13&lt;/style&gt;&lt;/title&gt;&lt;secondary-title&gt;Mol. Microbiol.&lt;/secondary-title&gt;&lt;/titles&gt;&lt;periodical&gt;&lt;full-title&gt;Mol. Microbiol.&lt;/full-title&gt;&lt;/periodical&gt;&lt;pages&gt;743-58&lt;/pages&gt;&lt;volume&gt;79&lt;/volume&gt;&lt;number&gt;3&lt;/number&gt;&lt;edition&gt;2011/01/25&lt;/edition&gt;&lt;dates&gt;&lt;year&gt;2011&lt;/year&gt;&lt;pub-dates&gt;&lt;date&gt;Feb&lt;/date&gt;&lt;/pub-dates&gt;&lt;/dates&gt;&lt;isbn&gt;1365-2958 (Electronic)&amp;#xD;0950-382X (Linking)&lt;/isbn&gt;&lt;accession-num&gt;21255116&lt;/accession-num&gt;&lt;urls&gt;&lt;related-urls&gt;&lt;url&gt;http://www.ncbi.nlm.nih.gov/entrez/query.fcgi?cmd=Retrieve&amp;amp;db=PubMed&amp;amp;dopt=Citation&amp;amp;list_uids=21255116&lt;/url&gt;&lt;/related-urls&gt;&lt;/urls&gt;&lt;electronic-resource-num&gt;10.1111/j.1365-2958.2010.07484.x&lt;/electronic-resource-num&gt;&lt;language&gt;eng&lt;/language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BF39DC" w14:paraId="2C3EC202" w14:textId="77777777" w:rsidTr="000F37AC">
        <w:tc>
          <w:tcPr>
            <w:tcW w:w="1352" w:type="dxa"/>
          </w:tcPr>
          <w:p w14:paraId="07D8A0EC" w14:textId="77777777" w:rsidR="005A667A" w:rsidRPr="00222A12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744</w:t>
            </w:r>
          </w:p>
        </w:tc>
        <w:tc>
          <w:tcPr>
            <w:tcW w:w="4035" w:type="dxa"/>
          </w:tcPr>
          <w:p w14:paraId="1CA21F9B" w14:textId="77777777" w:rsidR="005A667A" w:rsidRPr="00BF39DC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 w:rsidRPr="00BF39DC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UWC1, mini-Tn7-P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tac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</w:t>
            </w:r>
            <w:r w:rsidRPr="00BF39DC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Cherry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Gm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2A334AF" w14:textId="77777777" w:rsidR="005A667A" w:rsidRPr="00BF39DC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stitutive mCherry expression, used as mating recipient</w:t>
            </w:r>
          </w:p>
        </w:tc>
        <w:tc>
          <w:tcPr>
            <w:tcW w:w="1379" w:type="dxa"/>
          </w:tcPr>
          <w:p w14:paraId="1A28D9F8" w14:textId="77777777" w:rsidR="005A667A" w:rsidRPr="00BF39DC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Miyazaki&lt;/Author&gt;&lt;Year&gt;2011&lt;/Year&gt;&lt;RecNum&gt;1796&lt;/RecNum&gt;&lt;DisplayText&gt;&lt;style face="superscript"&gt;5&lt;/style&gt;&lt;/DisplayText&gt;&lt;record&gt;&lt;rec-number&gt;1796&lt;/rec-number&gt;&lt;foreign-keys&gt;&lt;key app="EN" db-id="2td55v0v49ev04et55yvvszy2zawvffwweea" timestamp="1300553481"&gt;1796&lt;/key&gt;&lt;/foreign-keys&gt;&lt;ref-type name="Journal Article"&gt;17&lt;/ref-type&gt;&lt;contributors&gt;&lt;authors&gt;&lt;author&gt;Miyazaki, R.&lt;/author&gt;&lt;author&gt;van der Meer, J. R.&lt;/author&gt;&lt;/authors&gt;&lt;/contributors&gt;&lt;auth-address&gt;Department of Fundamental Microbiology, University of Lausanne, Batiment Biophore, Quartier UNIL-Sorge, 1015 Lausanne, Switzerland. ryo.miyazaki@unil.ch&lt;/auth-address&gt;&lt;titles&gt;&lt;title&gt;&lt;style face="normal" font="default" size="100%"&gt;A dual functional origin of transfer in the ICE&lt;/style&gt;&lt;style face="italic" font="default" size="100%"&gt;clc&lt;/style&gt;&lt;style face="normal" font="default" size="100%"&gt; genomic island of &lt;/style&gt;&lt;style face="italic" font="default" size="100%"&gt;Pseudomonas knackmussii &lt;/style&gt;&lt;style face="normal" font="default" size="100%"&gt;B13&lt;/style&gt;&lt;/title&gt;&lt;secondary-title&gt;Mol. Microbiol.&lt;/secondary-title&gt;&lt;/titles&gt;&lt;periodical&gt;&lt;full-title&gt;Mol. Microbiol.&lt;/full-title&gt;&lt;/periodical&gt;&lt;pages&gt;743-58&lt;/pages&gt;&lt;volume&gt;79&lt;/volume&gt;&lt;number&gt;3&lt;/number&gt;&lt;edition&gt;2011/01/25&lt;/edition&gt;&lt;dates&gt;&lt;year&gt;2011&lt;/year&gt;&lt;pub-dates&gt;&lt;date&gt;Feb&lt;/date&gt;&lt;/pub-dates&gt;&lt;/dates&gt;&lt;isbn&gt;1365-2958 (Electronic)&amp;#xD;0950-382X (Linking)&lt;/isbn&gt;&lt;accession-num&gt;21255116&lt;/accession-num&gt;&lt;urls&gt;&lt;related-urls&gt;&lt;url&gt;http://www.ncbi.nlm.nih.gov/entrez/query.fcgi?cmd=Retrieve&amp;amp;db=PubMed&amp;amp;dopt=Citation&amp;amp;list_uids=21255116&lt;/url&gt;&lt;/related-urls&gt;&lt;/urls&gt;&lt;electronic-resource-num&gt;10.1111/j.1365-2958.2010.07484.x&lt;/electronic-resource-num&gt;&lt;language&gt;eng&lt;/language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D7841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1AE20887" w14:textId="77777777" w:rsidTr="000F37AC">
        <w:tc>
          <w:tcPr>
            <w:tcW w:w="1352" w:type="dxa"/>
          </w:tcPr>
          <w:p w14:paraId="7EA58211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2748</w:t>
            </w:r>
          </w:p>
        </w:tc>
        <w:tc>
          <w:tcPr>
            <w:tcW w:w="4035" w:type="dxa"/>
          </w:tcPr>
          <w:p w14:paraId="2E7BC0F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(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CA7524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78</w:t>
            </w:r>
          </w:p>
          <w:p w14:paraId="1A0D03C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62 bp fragment</w:t>
            </w:r>
          </w:p>
        </w:tc>
        <w:tc>
          <w:tcPr>
            <w:tcW w:w="1379" w:type="dxa"/>
          </w:tcPr>
          <w:p w14:paraId="0056BECA" w14:textId="77777777" w:rsidR="005A667A" w:rsidRPr="00A53AD5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instrText xml:space="preserve"> ADDIN EN.CITE &lt;EndNote&gt;&lt;Cite&gt;&lt;Author&gt;Minoia&lt;/Author&gt;&lt;Year&gt;2008&lt;/Year&gt;&lt;RecNum&gt;1254&lt;/RecNum&gt;&lt;DisplayText&gt;&lt;style face="superscript"&gt;4&lt;/style&gt;&lt;/DisplayText&gt;&lt;record&gt;&lt;rec-number&gt;1254&lt;/rec-number&gt;&lt;foreign-keys&gt;&lt;key app="EN" db-id="2td55v0v49ev04et55yvvszy2zawvffwweea" timestamp="0"&gt;1254&lt;/key&gt;&lt;/foreign-keys&gt;&lt;ref-type name="Journal Article"&gt;17&lt;/ref-type&gt;&lt;contributors&gt;&lt;authors&gt;&lt;author&gt;Minoia, M.&lt;/author&gt;&lt;author&gt;Gaillard, M.&lt;/author&gt;&lt;author&gt;Reinhard, F.&lt;/author&gt;&lt;author&gt;Stojanov, M.&lt;/author&gt;&lt;author&gt;Sentchilo, V.&lt;/author&gt;&lt;author&gt;van der Meer, J. R.&lt;/author&gt;&lt;/authors&gt;&lt;/contributors&gt;&lt;titles&gt;&lt;title&gt;&lt;style face="normal" font="default" size="100%"&gt;Stochasticity and bistability in horizontal transfer control of a genomic island in &lt;/style&gt;&lt;style face="italic" font="default" size="100%"&gt;Pseudomonas&lt;/style&gt;&lt;/title&gt;&lt;secondary-title&gt;Proc. Natl. Acad. Sci. U. S. A.&lt;/secondary-title&gt;&lt;/titles&gt;&lt;periodical&gt;&lt;full-title&gt;Proc. Natl. Acad. Sci. U. S. A.&lt;/full-title&gt;&lt;/periodical&gt;&lt;pages&gt;20792-20797&lt;/pages&gt;&lt;volume&gt;105&lt;/volume&gt;&lt;number&gt;52&lt;/number&gt;&lt;dates&gt;&lt;year&gt;2008&lt;/year&gt;&lt;/dates&gt;&lt;urls&gt;&lt;/urls&gt;&lt;/record&gt;&lt;/Cite&gt;&lt;/EndNote&gt;</w:instrTex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bCs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1E972879" w14:textId="77777777" w:rsidTr="000F37AC">
        <w:tc>
          <w:tcPr>
            <w:tcW w:w="1352" w:type="dxa"/>
          </w:tcPr>
          <w:p w14:paraId="6C6DDEE9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044</w:t>
            </w:r>
          </w:p>
        </w:tc>
        <w:tc>
          <w:tcPr>
            <w:tcW w:w="4035" w:type="dxa"/>
          </w:tcPr>
          <w:p w14:paraId="4E0D7DE4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ir</w:t>
            </w:r>
          </w:p>
        </w:tc>
        <w:tc>
          <w:tcPr>
            <w:tcW w:w="3261" w:type="dxa"/>
          </w:tcPr>
          <w:p w14:paraId="76A3675F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color w:val="FF0000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ost for propagation plasmids with R6K origin of replication</w:t>
            </w:r>
          </w:p>
        </w:tc>
        <w:tc>
          <w:tcPr>
            <w:tcW w:w="1379" w:type="dxa"/>
          </w:tcPr>
          <w:p w14:paraId="75C195A7" w14:textId="77777777" w:rsidR="005A667A" w:rsidRPr="00B327FC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B327FC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Victor de Lorenzo</w:t>
            </w:r>
          </w:p>
        </w:tc>
      </w:tr>
      <w:tr w:rsidR="005A667A" w:rsidRPr="00A53AD5" w14:paraId="7328CB0E" w14:textId="77777777" w:rsidTr="000F37AC">
        <w:tc>
          <w:tcPr>
            <w:tcW w:w="1352" w:type="dxa"/>
          </w:tcPr>
          <w:p w14:paraId="27F866BA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734</w:t>
            </w:r>
          </w:p>
        </w:tc>
        <w:tc>
          <w:tcPr>
            <w:tcW w:w="4035" w:type="dxa"/>
          </w:tcPr>
          <w:p w14:paraId="7F89ACF5" w14:textId="77777777" w:rsidR="005A667A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ir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8165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, Ap</w:t>
            </w:r>
            <w:r w:rsidRPr="00BF39DC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FBD2678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promoter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81655</w:t>
            </w:r>
          </w:p>
        </w:tc>
        <w:tc>
          <w:tcPr>
            <w:tcW w:w="1379" w:type="dxa"/>
          </w:tcPr>
          <w:p w14:paraId="76799FFC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32FB70F2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5A667A" w:rsidRPr="00A53AD5" w14:paraId="04E3E97A" w14:textId="77777777" w:rsidTr="000F37AC">
        <w:tc>
          <w:tcPr>
            <w:tcW w:w="1352" w:type="dxa"/>
          </w:tcPr>
          <w:p w14:paraId="7F02BB70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737</w:t>
            </w:r>
          </w:p>
        </w:tc>
        <w:tc>
          <w:tcPr>
            <w:tcW w:w="4035" w:type="dxa"/>
          </w:tcPr>
          <w:p w14:paraId="26DDB27F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ir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165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221580E3" w14:textId="77777777" w:rsidR="005A667A" w:rsidRPr="00BF39DC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mote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81655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fragment 4)</w:t>
            </w:r>
          </w:p>
        </w:tc>
        <w:tc>
          <w:tcPr>
            <w:tcW w:w="1379" w:type="dxa"/>
          </w:tcPr>
          <w:p w14:paraId="2DFE5AA2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11E7CE59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0DA3B39A" w14:textId="77777777" w:rsidTr="000F37AC">
        <w:tc>
          <w:tcPr>
            <w:tcW w:w="1352" w:type="dxa"/>
          </w:tcPr>
          <w:p w14:paraId="3680A930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741-3743</w:t>
            </w:r>
          </w:p>
        </w:tc>
        <w:tc>
          <w:tcPr>
            <w:tcW w:w="4035" w:type="dxa"/>
          </w:tcPr>
          <w:p w14:paraId="00E7754D" w14:textId="77777777" w:rsidR="005A667A" w:rsidRPr="00BF39DC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knackmussii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B13, mini-Tn5(P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81655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egfp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, Km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A8BBCCD" w14:textId="77777777" w:rsidR="005A667A" w:rsidRPr="00BF39DC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ingle copy insertion of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P</w:t>
            </w:r>
            <w:r w:rsidRPr="00BF39DC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81655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egfp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reporter of 3734 in 78</w:t>
            </w:r>
          </w:p>
        </w:tc>
        <w:tc>
          <w:tcPr>
            <w:tcW w:w="1379" w:type="dxa"/>
          </w:tcPr>
          <w:p w14:paraId="6DD6D64B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65E7EE09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5A667A" w:rsidRPr="00A53AD5" w14:paraId="5304AAE7" w14:textId="77777777" w:rsidTr="000F37AC">
        <w:tc>
          <w:tcPr>
            <w:tcW w:w="1352" w:type="dxa"/>
          </w:tcPr>
          <w:p w14:paraId="5C2DD6BD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55</w:t>
            </w:r>
          </w:p>
        </w:tc>
        <w:tc>
          <w:tcPr>
            <w:tcW w:w="4035" w:type="dxa"/>
          </w:tcPr>
          <w:p w14:paraId="6593E88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ir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952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64D458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promoter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952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(alpA)</w:t>
            </w:r>
          </w:p>
        </w:tc>
        <w:tc>
          <w:tcPr>
            <w:tcW w:w="1379" w:type="dxa"/>
          </w:tcPr>
          <w:p w14:paraId="0D716A3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61AD74D9" w14:textId="77777777" w:rsidTr="000F37AC">
        <w:tc>
          <w:tcPr>
            <w:tcW w:w="1352" w:type="dxa"/>
          </w:tcPr>
          <w:p w14:paraId="751D4179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56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58</w:t>
            </w:r>
          </w:p>
        </w:tc>
        <w:tc>
          <w:tcPr>
            <w:tcW w:w="4035" w:type="dxa"/>
          </w:tcPr>
          <w:p w14:paraId="7E65ABD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952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D7DBB0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B644B2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alpA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3955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78</w:t>
            </w:r>
          </w:p>
        </w:tc>
        <w:tc>
          <w:tcPr>
            <w:tcW w:w="1379" w:type="dxa"/>
          </w:tcPr>
          <w:p w14:paraId="7B7C113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6A186A72" w14:textId="77777777" w:rsidTr="000F37AC">
        <w:tc>
          <w:tcPr>
            <w:tcW w:w="1352" w:type="dxa"/>
          </w:tcPr>
          <w:p w14:paraId="56688B10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60</w:t>
            </w:r>
          </w:p>
        </w:tc>
        <w:tc>
          <w:tcPr>
            <w:tcW w:w="4035" w:type="dxa"/>
          </w:tcPr>
          <w:p w14:paraId="03ABC3A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ir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231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F7E75A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promoter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231</w:t>
            </w:r>
          </w:p>
        </w:tc>
        <w:tc>
          <w:tcPr>
            <w:tcW w:w="1379" w:type="dxa"/>
          </w:tcPr>
          <w:p w14:paraId="61753FA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0749B7E9" w14:textId="77777777" w:rsidTr="000F37AC">
        <w:tc>
          <w:tcPr>
            <w:tcW w:w="1352" w:type="dxa"/>
          </w:tcPr>
          <w:p w14:paraId="45B883C3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61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63</w:t>
            </w:r>
          </w:p>
        </w:tc>
        <w:tc>
          <w:tcPr>
            <w:tcW w:w="4035" w:type="dxa"/>
          </w:tcPr>
          <w:p w14:paraId="52A39C5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231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9B1A0E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67231-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3960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78</w:t>
            </w:r>
          </w:p>
        </w:tc>
        <w:tc>
          <w:tcPr>
            <w:tcW w:w="1379" w:type="dxa"/>
          </w:tcPr>
          <w:p w14:paraId="5E769BF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D0982FE" w14:textId="77777777" w:rsidTr="000F37AC">
        <w:tc>
          <w:tcPr>
            <w:tcW w:w="1352" w:type="dxa"/>
          </w:tcPr>
          <w:p w14:paraId="32211813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65</w:t>
            </w:r>
          </w:p>
        </w:tc>
        <w:tc>
          <w:tcPr>
            <w:tcW w:w="4035" w:type="dxa"/>
          </w:tcPr>
          <w:p w14:paraId="3AA54DB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ir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8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2A45EB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promoter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800</w:t>
            </w:r>
          </w:p>
        </w:tc>
        <w:tc>
          <w:tcPr>
            <w:tcW w:w="1379" w:type="dxa"/>
          </w:tcPr>
          <w:p w14:paraId="26D38E5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3C8E57F8" w14:textId="77777777" w:rsidTr="000F37AC">
        <w:tc>
          <w:tcPr>
            <w:tcW w:w="1352" w:type="dxa"/>
          </w:tcPr>
          <w:p w14:paraId="10F311C2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66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68</w:t>
            </w:r>
          </w:p>
        </w:tc>
        <w:tc>
          <w:tcPr>
            <w:tcW w:w="4035" w:type="dxa"/>
          </w:tcPr>
          <w:p w14:paraId="57FCFDE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8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FA4F96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6780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strain 3965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78</w:t>
            </w:r>
          </w:p>
        </w:tc>
        <w:tc>
          <w:tcPr>
            <w:tcW w:w="1379" w:type="dxa"/>
          </w:tcPr>
          <w:p w14:paraId="1701D67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8EF5E3C" w14:textId="77777777" w:rsidTr="000F37AC">
        <w:tc>
          <w:tcPr>
            <w:tcW w:w="1352" w:type="dxa"/>
          </w:tcPr>
          <w:p w14:paraId="3BD1A7C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70</w:t>
            </w:r>
          </w:p>
        </w:tc>
        <w:tc>
          <w:tcPr>
            <w:tcW w:w="4035" w:type="dxa"/>
          </w:tcPr>
          <w:p w14:paraId="751E393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ir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9746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238698A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strain 3726)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9746</w:t>
            </w:r>
          </w:p>
        </w:tc>
        <w:tc>
          <w:tcPr>
            <w:tcW w:w="1379" w:type="dxa"/>
          </w:tcPr>
          <w:p w14:paraId="7D9A064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802865E" w14:textId="77777777" w:rsidTr="000F37AC">
        <w:tc>
          <w:tcPr>
            <w:tcW w:w="1352" w:type="dxa"/>
          </w:tcPr>
          <w:p w14:paraId="31FEDD45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71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73</w:t>
            </w:r>
          </w:p>
        </w:tc>
        <w:tc>
          <w:tcPr>
            <w:tcW w:w="4035" w:type="dxa"/>
          </w:tcPr>
          <w:p w14:paraId="197B5FC2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9746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2D15581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974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3970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train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8</w:t>
            </w:r>
          </w:p>
        </w:tc>
        <w:tc>
          <w:tcPr>
            <w:tcW w:w="1379" w:type="dxa"/>
          </w:tcPr>
          <w:p w14:paraId="26E1303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6690E7E3" w14:textId="77777777" w:rsidTr="000F37AC">
        <w:tc>
          <w:tcPr>
            <w:tcW w:w="1352" w:type="dxa"/>
          </w:tcPr>
          <w:p w14:paraId="03E99154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91</w:t>
            </w:r>
          </w:p>
        </w:tc>
        <w:tc>
          <w:tcPr>
            <w:tcW w:w="4035" w:type="dxa"/>
          </w:tcPr>
          <w:p w14:paraId="3278FA7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ir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6202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62C79F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6202</w:t>
            </w:r>
          </w:p>
        </w:tc>
        <w:tc>
          <w:tcPr>
            <w:tcW w:w="1379" w:type="dxa"/>
          </w:tcPr>
          <w:p w14:paraId="5351074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3D83B4DE" w14:textId="77777777" w:rsidTr="000F37AC">
        <w:tc>
          <w:tcPr>
            <w:tcW w:w="1352" w:type="dxa"/>
          </w:tcPr>
          <w:p w14:paraId="601CD90A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92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94</w:t>
            </w:r>
          </w:p>
        </w:tc>
        <w:tc>
          <w:tcPr>
            <w:tcW w:w="4035" w:type="dxa"/>
          </w:tcPr>
          <w:p w14:paraId="4DBF2BD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6202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3A020E2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66202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3991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78</w:t>
            </w:r>
          </w:p>
        </w:tc>
        <w:tc>
          <w:tcPr>
            <w:tcW w:w="1379" w:type="dxa"/>
          </w:tcPr>
          <w:p w14:paraId="7BE5E4B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534BF14" w14:textId="77777777" w:rsidTr="000F37AC">
        <w:tc>
          <w:tcPr>
            <w:tcW w:w="1352" w:type="dxa"/>
          </w:tcPr>
          <w:p w14:paraId="00BE7CA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96</w:t>
            </w:r>
          </w:p>
        </w:tc>
        <w:tc>
          <w:tcPr>
            <w:tcW w:w="4035" w:type="dxa"/>
          </w:tcPr>
          <w:p w14:paraId="26C0912C" w14:textId="77777777" w:rsidR="005A667A" w:rsidRPr="00E66C20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E66C20"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  <w:t>E. coli</w:t>
            </w:r>
            <w:r w:rsidRPr="00E66C20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E66C20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E66C20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pir, mini-Tn5 UR(</w:t>
            </w:r>
            <w:r w:rsidRPr="00E66C20"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  <w:t>traI</w:t>
            </w:r>
            <w:r w:rsidRPr="00E66C20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)-egfp Km</w:t>
            </w:r>
            <w:r w:rsidRPr="00E66C20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fr-CH"/>
              </w:rPr>
              <w:t>R</w:t>
            </w:r>
          </w:p>
        </w:tc>
        <w:tc>
          <w:tcPr>
            <w:tcW w:w="3261" w:type="dxa"/>
          </w:tcPr>
          <w:p w14:paraId="448E068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strain 3726)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hort upstream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region of 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</w:p>
        </w:tc>
        <w:tc>
          <w:tcPr>
            <w:tcW w:w="1379" w:type="dxa"/>
          </w:tcPr>
          <w:p w14:paraId="179E0BB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0F12C08A" w14:textId="77777777" w:rsidTr="000F37AC">
        <w:tc>
          <w:tcPr>
            <w:tcW w:w="1352" w:type="dxa"/>
          </w:tcPr>
          <w:p w14:paraId="73933A4E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3997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99</w:t>
            </w:r>
          </w:p>
        </w:tc>
        <w:tc>
          <w:tcPr>
            <w:tcW w:w="4035" w:type="dxa"/>
          </w:tcPr>
          <w:p w14:paraId="7230AC9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059BFD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URtraI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3996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78</w:t>
            </w:r>
          </w:p>
        </w:tc>
        <w:tc>
          <w:tcPr>
            <w:tcW w:w="1379" w:type="dxa"/>
          </w:tcPr>
          <w:p w14:paraId="1E21BB1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69B4A473" w14:textId="77777777" w:rsidTr="000F37AC">
        <w:tc>
          <w:tcPr>
            <w:tcW w:w="1352" w:type="dxa"/>
          </w:tcPr>
          <w:p w14:paraId="5D71328A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001</w:t>
            </w:r>
          </w:p>
        </w:tc>
        <w:tc>
          <w:tcPr>
            <w:tcW w:w="4035" w:type="dxa"/>
          </w:tcPr>
          <w:p w14:paraId="5AACD21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ir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84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330597A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promoter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8400</w:t>
            </w:r>
          </w:p>
        </w:tc>
        <w:tc>
          <w:tcPr>
            <w:tcW w:w="1379" w:type="dxa"/>
          </w:tcPr>
          <w:p w14:paraId="7897917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0BAFB8AA" w14:textId="77777777" w:rsidTr="000F37AC">
        <w:tc>
          <w:tcPr>
            <w:tcW w:w="1352" w:type="dxa"/>
          </w:tcPr>
          <w:p w14:paraId="5215B35B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lastRenderedPageBreak/>
              <w:t>4002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04</w:t>
            </w:r>
          </w:p>
        </w:tc>
        <w:tc>
          <w:tcPr>
            <w:tcW w:w="4035" w:type="dxa"/>
          </w:tcPr>
          <w:p w14:paraId="258E934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84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9B425B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840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from 4001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78</w:t>
            </w:r>
          </w:p>
        </w:tc>
        <w:tc>
          <w:tcPr>
            <w:tcW w:w="1379" w:type="dxa"/>
          </w:tcPr>
          <w:p w14:paraId="3F17B60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71963684" w14:textId="77777777" w:rsidTr="000F37AC">
        <w:tc>
          <w:tcPr>
            <w:tcW w:w="1352" w:type="dxa"/>
          </w:tcPr>
          <w:p w14:paraId="6F4BFE1D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006</w:t>
            </w:r>
          </w:p>
        </w:tc>
        <w:tc>
          <w:tcPr>
            <w:tcW w:w="4035" w:type="dxa"/>
          </w:tcPr>
          <w:p w14:paraId="51608CC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ir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1284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0004A973" w14:textId="77777777" w:rsidR="005A667A" w:rsidRPr="00B644B2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-egfp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ontaining promoter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1284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isR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379" w:type="dxa"/>
          </w:tcPr>
          <w:p w14:paraId="4DE5526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Carraro&lt;/Author&gt;&lt;Year&gt;2020&lt;/Year&gt;&lt;RecNum&gt;5890&lt;/RecNum&gt;&lt;DisplayText&gt;&lt;style face="superscript"&gt;6&lt;/style&gt;&lt;/DisplayText&gt;&lt;record&gt;&lt;rec-number&gt;5890&lt;/rec-number&gt;&lt;foreign-keys&gt;&lt;key app="EN" db-id="2td55v0v49ev04et55yvvszy2zawvffwweea" timestamp="1596453009"&gt;5890&lt;/key&gt;&lt;/foreign-keys&gt;&lt;ref-type name="Journal Article"&gt;17&lt;/ref-type&gt;&lt;contributors&gt;&lt;authors&gt;&lt;author&gt;Carraro, N.&lt;/author&gt;&lt;author&gt;Richard, X.&lt;/author&gt;&lt;author&gt;Sulser, S.&lt;/author&gt;&lt;author&gt;Delavat, F.&lt;/author&gt;&lt;author&gt;Mazza, C.&lt;/author&gt;&lt;author&gt;van der Meer, J. R.&lt;/author&gt;&lt;/authors&gt;&lt;/contributors&gt;&lt;auth-address&gt;Department of Fundamental Microbiology, University of Lausanne, Lausanne, Switzerland.&amp;#xD;Department of Mathematics, University of Fribourg, Fribourg, Switzerland.&lt;/auth-address&gt;&lt;titles&gt;&lt;title&gt;An analog to digital converter controls bistable transfer competence of a widespread integrative and conjugative element&lt;/title&gt;&lt;secondary-title&gt;Elife&lt;/secondary-title&gt;&lt;/titles&gt;&lt;periodical&gt;&lt;full-title&gt;Elife&lt;/full-title&gt;&lt;/periodical&gt;&lt;volume&gt;9&lt;/volume&gt;&lt;keywords&gt;&lt;keyword&gt;genetics&lt;/keyword&gt;&lt;keyword&gt;genomics&lt;/keyword&gt;&lt;keyword&gt;infectious disease&lt;/keyword&gt;&lt;keyword&gt;microbiology&lt;/keyword&gt;&lt;/keywords&gt;&lt;dates&gt;&lt;year&gt;2020&lt;/year&gt;&lt;pub-dates&gt;&lt;date&gt;Jul 28&lt;/date&gt;&lt;/pub-dates&gt;&lt;/dates&gt;&lt;isbn&gt;2050-084X (Electronic)&amp;#xD;2050-084X (Linking)&lt;/isbn&gt;&lt;accession-num&gt;32720896&lt;/accession-num&gt;&lt;urls&gt;&lt;related-urls&gt;&lt;url&gt;https://www.ncbi.nlm.nih.gov/pubmed/32720896&lt;/url&gt;&lt;/related-urls&gt;&lt;/urls&gt;&lt;electronic-resource-num&gt;10.7554/eLife.57915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75F34232" w14:textId="77777777" w:rsidTr="000F37AC">
        <w:tc>
          <w:tcPr>
            <w:tcW w:w="1352" w:type="dxa"/>
          </w:tcPr>
          <w:p w14:paraId="2AB66781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007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09</w:t>
            </w:r>
          </w:p>
        </w:tc>
        <w:tc>
          <w:tcPr>
            <w:tcW w:w="4035" w:type="dxa"/>
          </w:tcPr>
          <w:p w14:paraId="32AD9BF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1284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9449C2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B644B2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bis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from 4006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in 78</w:t>
            </w:r>
          </w:p>
        </w:tc>
        <w:tc>
          <w:tcPr>
            <w:tcW w:w="1379" w:type="dxa"/>
          </w:tcPr>
          <w:p w14:paraId="682887E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60AB8CC3" w14:textId="77777777" w:rsidTr="000F37AC">
        <w:tc>
          <w:tcPr>
            <w:tcW w:w="1352" w:type="dxa"/>
          </w:tcPr>
          <w:p w14:paraId="103F73B9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011</w:t>
            </w:r>
          </w:p>
        </w:tc>
        <w:tc>
          <w:tcPr>
            <w:tcW w:w="4035" w:type="dxa"/>
          </w:tcPr>
          <w:p w14:paraId="6D4747E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ir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033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29EAF54" w14:textId="77777777" w:rsidR="005A667A" w:rsidRPr="00B644B2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short) 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033</w:t>
            </w:r>
          </w:p>
        </w:tc>
        <w:tc>
          <w:tcPr>
            <w:tcW w:w="1379" w:type="dxa"/>
          </w:tcPr>
          <w:p w14:paraId="7CB902C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380F9A3" w14:textId="77777777" w:rsidTr="000F37AC">
        <w:tc>
          <w:tcPr>
            <w:tcW w:w="1352" w:type="dxa"/>
          </w:tcPr>
          <w:p w14:paraId="30440F59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012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14</w:t>
            </w:r>
          </w:p>
        </w:tc>
        <w:tc>
          <w:tcPr>
            <w:tcW w:w="4035" w:type="dxa"/>
          </w:tcPr>
          <w:p w14:paraId="3E0DA27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033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2C1FC1D2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B644B2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10003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4011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78</w:t>
            </w:r>
          </w:p>
        </w:tc>
        <w:tc>
          <w:tcPr>
            <w:tcW w:w="1379" w:type="dxa"/>
          </w:tcPr>
          <w:p w14:paraId="595B6D6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9536EEB" w14:textId="77777777" w:rsidTr="000F37AC">
        <w:tc>
          <w:tcPr>
            <w:tcW w:w="1352" w:type="dxa"/>
          </w:tcPr>
          <w:p w14:paraId="25F5A74D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064</w:t>
            </w:r>
          </w:p>
        </w:tc>
        <w:tc>
          <w:tcPr>
            <w:tcW w:w="4035" w:type="dxa"/>
          </w:tcPr>
          <w:p w14:paraId="5C1FFA9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ir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8483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1DCF62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4835</w:t>
            </w:r>
          </w:p>
        </w:tc>
        <w:tc>
          <w:tcPr>
            <w:tcW w:w="1379" w:type="dxa"/>
          </w:tcPr>
          <w:p w14:paraId="24DC0FB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0C1040A" w14:textId="77777777" w:rsidTr="000F37AC">
        <w:tc>
          <w:tcPr>
            <w:tcW w:w="1352" w:type="dxa"/>
          </w:tcPr>
          <w:p w14:paraId="00D2F0E3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065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67</w:t>
            </w:r>
          </w:p>
        </w:tc>
        <w:tc>
          <w:tcPr>
            <w:tcW w:w="4035" w:type="dxa"/>
          </w:tcPr>
          <w:p w14:paraId="376FDAD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483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92AD0D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483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f 4064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78</w:t>
            </w:r>
          </w:p>
        </w:tc>
        <w:tc>
          <w:tcPr>
            <w:tcW w:w="1379" w:type="dxa"/>
          </w:tcPr>
          <w:p w14:paraId="5A9B3EB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FB23F78" w14:textId="77777777" w:rsidTr="000F37AC">
        <w:tc>
          <w:tcPr>
            <w:tcW w:w="1352" w:type="dxa"/>
          </w:tcPr>
          <w:p w14:paraId="57C4B12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096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98</w:t>
            </w:r>
          </w:p>
        </w:tc>
        <w:tc>
          <w:tcPr>
            <w:tcW w:w="4035" w:type="dxa"/>
          </w:tcPr>
          <w:p w14:paraId="2FCCDD84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1655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_4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, P</w:t>
            </w:r>
            <w:r w:rsidRPr="00DE3510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 w:rsidRPr="00DE3510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eChe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Tc,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15ADB3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81AAA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</w:t>
            </w:r>
            <w:r w:rsidRPr="00281AAA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165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agment–4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f 3737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2748</w:t>
            </w:r>
          </w:p>
        </w:tc>
        <w:tc>
          <w:tcPr>
            <w:tcW w:w="1379" w:type="dxa"/>
          </w:tcPr>
          <w:p w14:paraId="75985A51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  <w:p w14:paraId="70CDBC0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1775FA4B" w14:textId="77777777" w:rsidTr="000F37AC">
        <w:tc>
          <w:tcPr>
            <w:tcW w:w="1352" w:type="dxa"/>
          </w:tcPr>
          <w:p w14:paraId="14398EA0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122</w:t>
            </w:r>
          </w:p>
        </w:tc>
        <w:tc>
          <w:tcPr>
            <w:tcW w:w="4035" w:type="dxa"/>
          </w:tcPr>
          <w:p w14:paraId="7F21542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ir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275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3CA6800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2755</w:t>
            </w:r>
          </w:p>
        </w:tc>
        <w:tc>
          <w:tcPr>
            <w:tcW w:w="1379" w:type="dxa"/>
          </w:tcPr>
          <w:p w14:paraId="5A8ABCB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CD159C1" w14:textId="77777777" w:rsidTr="000F37AC">
        <w:tc>
          <w:tcPr>
            <w:tcW w:w="1352" w:type="dxa"/>
          </w:tcPr>
          <w:p w14:paraId="240FCBDD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123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25</w:t>
            </w:r>
          </w:p>
        </w:tc>
        <w:tc>
          <w:tcPr>
            <w:tcW w:w="4035" w:type="dxa"/>
          </w:tcPr>
          <w:p w14:paraId="0D0CB51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275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3B8C7BCA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6275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f 4122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78</w:t>
            </w:r>
          </w:p>
        </w:tc>
        <w:tc>
          <w:tcPr>
            <w:tcW w:w="1379" w:type="dxa"/>
          </w:tcPr>
          <w:p w14:paraId="1775C9F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55E0B315" w14:textId="77777777" w:rsidTr="000F37AC">
        <w:tc>
          <w:tcPr>
            <w:tcW w:w="1352" w:type="dxa"/>
          </w:tcPr>
          <w:p w14:paraId="266CF8DD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126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28</w:t>
            </w:r>
          </w:p>
        </w:tc>
        <w:tc>
          <w:tcPr>
            <w:tcW w:w="4035" w:type="dxa"/>
          </w:tcPr>
          <w:p w14:paraId="3D93EF2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952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F4AA63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100952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2748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double reporter)</w:t>
            </w:r>
          </w:p>
        </w:tc>
        <w:tc>
          <w:tcPr>
            <w:tcW w:w="1379" w:type="dxa"/>
          </w:tcPr>
          <w:p w14:paraId="1DD6D61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799F3468" w14:textId="77777777" w:rsidTr="000F37AC">
        <w:tc>
          <w:tcPr>
            <w:tcW w:w="1352" w:type="dxa"/>
          </w:tcPr>
          <w:p w14:paraId="28430E5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129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31</w:t>
            </w:r>
          </w:p>
        </w:tc>
        <w:tc>
          <w:tcPr>
            <w:tcW w:w="4035" w:type="dxa"/>
          </w:tcPr>
          <w:p w14:paraId="2F89CDB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231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4A4A79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6723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2748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double reporter)</w:t>
            </w:r>
          </w:p>
        </w:tc>
        <w:tc>
          <w:tcPr>
            <w:tcW w:w="1379" w:type="dxa"/>
          </w:tcPr>
          <w:p w14:paraId="4BBF013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2915549" w14:textId="77777777" w:rsidTr="000F37AC">
        <w:tc>
          <w:tcPr>
            <w:tcW w:w="1352" w:type="dxa"/>
          </w:tcPr>
          <w:p w14:paraId="6BAA834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322</w:t>
            </w:r>
          </w:p>
        </w:tc>
        <w:tc>
          <w:tcPr>
            <w:tcW w:w="4035" w:type="dxa"/>
          </w:tcPr>
          <w:p w14:paraId="077AFA43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ICE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∆</w:t>
            </w:r>
            <w:r w:rsidRPr="002D7841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mfsR</w:t>
            </w:r>
          </w:p>
        </w:tc>
        <w:tc>
          <w:tcPr>
            <w:tcW w:w="3261" w:type="dxa"/>
          </w:tcPr>
          <w:p w14:paraId="13DF8A20" w14:textId="77777777" w:rsidR="005A667A" w:rsidRPr="00DE3510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elet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fsR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, used for RNAseq</w:t>
            </w:r>
          </w:p>
        </w:tc>
        <w:tc>
          <w:tcPr>
            <w:tcW w:w="1379" w:type="dxa"/>
          </w:tcPr>
          <w:p w14:paraId="01C2A06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Pradervand&lt;/Author&gt;&lt;Year&gt;2014&lt;/Year&gt;&lt;RecNum&gt;4545&lt;/RecNum&gt;&lt;DisplayText&gt;&lt;style face="superscript"&gt;7&lt;/style&gt;&lt;/DisplayText&gt;&lt;record&gt;&lt;rec-number&gt;4545&lt;/rec-number&gt;&lt;foreign-keys&gt;&lt;key app="EN" db-id="2td55v0v49ev04et55yvvszy2zawvffwweea" timestamp="1404805171"&gt;4545&lt;/key&gt;&lt;/foreign-keys&gt;&lt;ref-type name="Journal Article"&gt;17&lt;/ref-type&gt;&lt;contributors&gt;&lt;authors&gt;&lt;author&gt;Pradervand, N.&lt;/author&gt;&lt;author&gt;Sulser, S.&lt;/author&gt;&lt;author&gt;Delavat, F.&lt;/author&gt;&lt;author&gt;Miyazaki, R.&lt;/author&gt;&lt;author&gt;Lamas, I.&lt;/author&gt;&lt;author&gt;van der Meer, J. R.&lt;/author&gt;&lt;/authors&gt;&lt;/contributors&gt;&lt;auth-address&gt;Department of Fundamental Microbiology, University of Lausanne, Lausanne, Switzerland.&lt;/auth-address&gt;&lt;titles&gt;&lt;title&gt;&lt;style face="normal" font="default" size="100%"&gt;An operon of three transcriptional regulators controls horizontal gene transfer of the Integrative and Conjugative Element ICE&lt;/style&gt;&lt;style face="italic" font="default" size="100%"&gt;clc&lt;/style&gt;&lt;style face="normal" font="default" size="100%"&gt; in &lt;/style&gt;&lt;style face="italic" font="default" size="100%"&gt;Pseudomonas&lt;/style&gt;&lt;style face="normal" font="default" size="100%"&gt; &lt;/style&gt;&lt;style face="italic" font="default" size="100%"&gt;knackmussii&lt;/style&gt;&lt;style face="normal" font="default" size="100%"&gt; B13&lt;/style&gt;&lt;/title&gt;&lt;secondary-title&gt;PLoS Genet.&lt;/secondary-title&gt;&lt;alt-title&gt;PLoS genetics&lt;/alt-title&gt;&lt;/titles&gt;&lt;periodical&gt;&lt;full-title&gt;PLoS Genet.&lt;/full-title&gt;&lt;/periodical&gt;&lt;alt-periodical&gt;&lt;full-title&gt;PLoS Genet&lt;/full-title&gt;&lt;abbr-1&gt;PLoS genetics&lt;/abbr-1&gt;&lt;/alt-periodical&gt;&lt;pages&gt;e1004441&lt;/pages&gt;&lt;volume&gt;10&lt;/volume&gt;&lt;number&gt;6&lt;/number&gt;&lt;edition&gt;2014/06/20&lt;/edition&gt;&lt;dates&gt;&lt;year&gt;2014&lt;/year&gt;&lt;pub-dates&gt;&lt;date&gt;Jun&lt;/date&gt;&lt;/pub-dates&gt;&lt;/dates&gt;&lt;isbn&gt;1553-7404 (Electronic)&amp;#xD;1553-7390 (Linking)&lt;/isbn&gt;&lt;accession-num&gt;24945944&lt;/accession-num&gt;&lt;urls&gt;&lt;related-urls&gt;&lt;url&gt;http://www.ncbi.nlm.nih.gov/pubmed/24945944&lt;/url&gt;&lt;/related-urls&gt;&lt;/urls&gt;&lt;custom2&gt;4063739&lt;/custom2&gt;&lt;electronic-resource-num&gt;10.1371/journal.pgen.1004441&lt;/electronic-resource-num&gt;&lt;language&gt;eng&lt;/language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7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060550A6" w14:textId="77777777" w:rsidTr="000F37AC">
        <w:tc>
          <w:tcPr>
            <w:tcW w:w="1352" w:type="dxa"/>
          </w:tcPr>
          <w:p w14:paraId="3C81834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323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25</w:t>
            </w:r>
          </w:p>
        </w:tc>
        <w:tc>
          <w:tcPr>
            <w:tcW w:w="4035" w:type="dxa"/>
          </w:tcPr>
          <w:p w14:paraId="4F95F64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033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71630E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10003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2748</w:t>
            </w:r>
          </w:p>
        </w:tc>
        <w:tc>
          <w:tcPr>
            <w:tcW w:w="1379" w:type="dxa"/>
          </w:tcPr>
          <w:p w14:paraId="395ED45A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5C30E243" w14:textId="77777777" w:rsidTr="000F37AC">
        <w:tc>
          <w:tcPr>
            <w:tcW w:w="1352" w:type="dxa"/>
          </w:tcPr>
          <w:p w14:paraId="14F39C84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326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28</w:t>
            </w:r>
          </w:p>
        </w:tc>
        <w:tc>
          <w:tcPr>
            <w:tcW w:w="4035" w:type="dxa"/>
          </w:tcPr>
          <w:p w14:paraId="60C82DDF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1284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A94AD82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10128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2748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double reporter)</w:t>
            </w:r>
          </w:p>
        </w:tc>
        <w:tc>
          <w:tcPr>
            <w:tcW w:w="1379" w:type="dxa"/>
          </w:tcPr>
          <w:p w14:paraId="34D14AD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C09D620" w14:textId="77777777" w:rsidTr="000F37AC">
        <w:tc>
          <w:tcPr>
            <w:tcW w:w="1352" w:type="dxa"/>
          </w:tcPr>
          <w:p w14:paraId="5A64FB1B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369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71</w:t>
            </w:r>
          </w:p>
        </w:tc>
        <w:tc>
          <w:tcPr>
            <w:tcW w:w="4035" w:type="dxa"/>
          </w:tcPr>
          <w:p w14:paraId="6F0221A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84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3FD31F7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840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2748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double reporter)</w:t>
            </w:r>
          </w:p>
        </w:tc>
        <w:tc>
          <w:tcPr>
            <w:tcW w:w="1379" w:type="dxa"/>
          </w:tcPr>
          <w:p w14:paraId="216B4A3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56A001A5" w14:textId="77777777" w:rsidTr="000F37AC">
        <w:tc>
          <w:tcPr>
            <w:tcW w:w="1352" w:type="dxa"/>
          </w:tcPr>
          <w:p w14:paraId="1068566E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764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66</w:t>
            </w:r>
          </w:p>
        </w:tc>
        <w:tc>
          <w:tcPr>
            <w:tcW w:w="4035" w:type="dxa"/>
          </w:tcPr>
          <w:p w14:paraId="0DC87469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+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84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E26875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840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2058</w:t>
            </w:r>
          </w:p>
        </w:tc>
        <w:tc>
          <w:tcPr>
            <w:tcW w:w="1379" w:type="dxa"/>
          </w:tcPr>
          <w:p w14:paraId="0722A1A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B2352CE" w14:textId="77777777" w:rsidTr="000F37AC">
        <w:tc>
          <w:tcPr>
            <w:tcW w:w="1352" w:type="dxa"/>
          </w:tcPr>
          <w:p w14:paraId="536BF473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767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69</w:t>
            </w:r>
          </w:p>
        </w:tc>
        <w:tc>
          <w:tcPr>
            <w:tcW w:w="4035" w:type="dxa"/>
          </w:tcPr>
          <w:p w14:paraId="6F8DD3FD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-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84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2F0A868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840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2201</w:t>
            </w:r>
          </w:p>
        </w:tc>
        <w:tc>
          <w:tcPr>
            <w:tcW w:w="1379" w:type="dxa"/>
          </w:tcPr>
          <w:p w14:paraId="41D8899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4A9D49F0" w14:textId="77777777" w:rsidTr="000F37AC">
        <w:tc>
          <w:tcPr>
            <w:tcW w:w="1352" w:type="dxa"/>
          </w:tcPr>
          <w:p w14:paraId="052C605D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770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72</w:t>
            </w:r>
          </w:p>
        </w:tc>
        <w:tc>
          <w:tcPr>
            <w:tcW w:w="4035" w:type="dxa"/>
          </w:tcPr>
          <w:p w14:paraId="127973C1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+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952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85A6DC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100952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2058</w:t>
            </w:r>
          </w:p>
        </w:tc>
        <w:tc>
          <w:tcPr>
            <w:tcW w:w="1379" w:type="dxa"/>
          </w:tcPr>
          <w:p w14:paraId="2032741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F64096A" w14:textId="77777777" w:rsidTr="000F37AC">
        <w:tc>
          <w:tcPr>
            <w:tcW w:w="1352" w:type="dxa"/>
          </w:tcPr>
          <w:p w14:paraId="0F2A4805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773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75</w:t>
            </w:r>
          </w:p>
        </w:tc>
        <w:tc>
          <w:tcPr>
            <w:tcW w:w="4035" w:type="dxa"/>
          </w:tcPr>
          <w:p w14:paraId="64199466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-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952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45EE9D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100952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2201</w:t>
            </w:r>
          </w:p>
        </w:tc>
        <w:tc>
          <w:tcPr>
            <w:tcW w:w="1379" w:type="dxa"/>
          </w:tcPr>
          <w:p w14:paraId="083CCBD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4DDD2131" w14:textId="77777777" w:rsidTr="000F37AC">
        <w:tc>
          <w:tcPr>
            <w:tcW w:w="1352" w:type="dxa"/>
          </w:tcPr>
          <w:p w14:paraId="5BC9DDFB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776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78</w:t>
            </w:r>
          </w:p>
        </w:tc>
        <w:tc>
          <w:tcPr>
            <w:tcW w:w="4035" w:type="dxa"/>
          </w:tcPr>
          <w:p w14:paraId="6A55C20B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+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1284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702145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10128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2058</w:t>
            </w:r>
          </w:p>
        </w:tc>
        <w:tc>
          <w:tcPr>
            <w:tcW w:w="1379" w:type="dxa"/>
          </w:tcPr>
          <w:p w14:paraId="25D3EAA2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35DFD4BD" w14:textId="77777777" w:rsidTr="000F37AC">
        <w:tc>
          <w:tcPr>
            <w:tcW w:w="1352" w:type="dxa"/>
          </w:tcPr>
          <w:p w14:paraId="374F348F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779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81</w:t>
            </w:r>
          </w:p>
        </w:tc>
        <w:tc>
          <w:tcPr>
            <w:tcW w:w="4035" w:type="dxa"/>
          </w:tcPr>
          <w:p w14:paraId="74A03108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-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1284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085ED0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10128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2201</w:t>
            </w:r>
          </w:p>
        </w:tc>
        <w:tc>
          <w:tcPr>
            <w:tcW w:w="1379" w:type="dxa"/>
          </w:tcPr>
          <w:p w14:paraId="6CE204D2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519B430C" w14:textId="77777777" w:rsidTr="000F37AC">
        <w:tc>
          <w:tcPr>
            <w:tcW w:w="1352" w:type="dxa"/>
          </w:tcPr>
          <w:p w14:paraId="66F13897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782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84</w:t>
            </w:r>
          </w:p>
        </w:tc>
        <w:tc>
          <w:tcPr>
            <w:tcW w:w="4035" w:type="dxa"/>
          </w:tcPr>
          <w:p w14:paraId="4F14E234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+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165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F36CD9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165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2058</w:t>
            </w:r>
          </w:p>
        </w:tc>
        <w:tc>
          <w:tcPr>
            <w:tcW w:w="1379" w:type="dxa"/>
          </w:tcPr>
          <w:p w14:paraId="2479040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3CE94685" w14:textId="77777777" w:rsidTr="000F37AC">
        <w:tc>
          <w:tcPr>
            <w:tcW w:w="1352" w:type="dxa"/>
          </w:tcPr>
          <w:p w14:paraId="4C68156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785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87</w:t>
            </w:r>
          </w:p>
        </w:tc>
        <w:tc>
          <w:tcPr>
            <w:tcW w:w="4035" w:type="dxa"/>
          </w:tcPr>
          <w:p w14:paraId="5009D56D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-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165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244D9B9A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165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2201</w:t>
            </w:r>
          </w:p>
        </w:tc>
        <w:tc>
          <w:tcPr>
            <w:tcW w:w="1379" w:type="dxa"/>
          </w:tcPr>
          <w:p w14:paraId="5057371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9B2DABD" w14:textId="77777777" w:rsidTr="000F37AC">
        <w:tc>
          <w:tcPr>
            <w:tcW w:w="1352" w:type="dxa"/>
          </w:tcPr>
          <w:p w14:paraId="5C433C00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822-24</w:t>
            </w:r>
          </w:p>
        </w:tc>
        <w:tc>
          <w:tcPr>
            <w:tcW w:w="4035" w:type="dxa"/>
          </w:tcPr>
          <w:p w14:paraId="1A61A41E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+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67231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2EE1DDC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6723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2058</w:t>
            </w:r>
          </w:p>
        </w:tc>
        <w:tc>
          <w:tcPr>
            <w:tcW w:w="1379" w:type="dxa"/>
          </w:tcPr>
          <w:p w14:paraId="2A04FA33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1BFF3C2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022665E2" w14:textId="77777777" w:rsidTr="000F37AC">
        <w:tc>
          <w:tcPr>
            <w:tcW w:w="1352" w:type="dxa"/>
          </w:tcPr>
          <w:p w14:paraId="4D7E5E33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826-28</w:t>
            </w:r>
          </w:p>
        </w:tc>
        <w:tc>
          <w:tcPr>
            <w:tcW w:w="4035" w:type="dxa"/>
          </w:tcPr>
          <w:p w14:paraId="03F0A6B1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67231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23797D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6723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strain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201</w:t>
            </w:r>
          </w:p>
        </w:tc>
        <w:tc>
          <w:tcPr>
            <w:tcW w:w="1379" w:type="dxa"/>
          </w:tcPr>
          <w:p w14:paraId="69C7D349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320197B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56CF25BF" w14:textId="77777777" w:rsidTr="000F37AC">
        <w:tc>
          <w:tcPr>
            <w:tcW w:w="1352" w:type="dxa"/>
          </w:tcPr>
          <w:p w14:paraId="161F4221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852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54</w:t>
            </w:r>
          </w:p>
        </w:tc>
        <w:tc>
          <w:tcPr>
            <w:tcW w:w="4035" w:type="dxa"/>
          </w:tcPr>
          <w:p w14:paraId="4838BA37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UWC1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∆mfs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84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34CB2B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840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4322</w:t>
            </w:r>
          </w:p>
        </w:tc>
        <w:tc>
          <w:tcPr>
            <w:tcW w:w="1379" w:type="dxa"/>
          </w:tcPr>
          <w:p w14:paraId="7071BF92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76EB4B7B" w14:textId="77777777" w:rsidTr="000F37AC">
        <w:tc>
          <w:tcPr>
            <w:tcW w:w="1352" w:type="dxa"/>
          </w:tcPr>
          <w:p w14:paraId="63E7E4D4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855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57</w:t>
            </w:r>
          </w:p>
        </w:tc>
        <w:tc>
          <w:tcPr>
            <w:tcW w:w="4035" w:type="dxa"/>
          </w:tcPr>
          <w:p w14:paraId="52428E0E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UWC1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∆mfs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952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E507E4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100952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4322</w:t>
            </w:r>
          </w:p>
        </w:tc>
        <w:tc>
          <w:tcPr>
            <w:tcW w:w="1379" w:type="dxa"/>
          </w:tcPr>
          <w:p w14:paraId="51099022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4033412C" w14:textId="77777777" w:rsidTr="000F37AC">
        <w:tc>
          <w:tcPr>
            <w:tcW w:w="1352" w:type="dxa"/>
          </w:tcPr>
          <w:p w14:paraId="3BBB9370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858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60</w:t>
            </w:r>
          </w:p>
        </w:tc>
        <w:tc>
          <w:tcPr>
            <w:tcW w:w="4035" w:type="dxa"/>
          </w:tcPr>
          <w:p w14:paraId="2613FCF1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UWC1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∆mfs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1284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7DB677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10128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4322</w:t>
            </w:r>
          </w:p>
        </w:tc>
        <w:tc>
          <w:tcPr>
            <w:tcW w:w="1379" w:type="dxa"/>
          </w:tcPr>
          <w:p w14:paraId="671C353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74A6DC4A" w14:textId="77777777" w:rsidTr="000F37AC">
        <w:tc>
          <w:tcPr>
            <w:tcW w:w="1352" w:type="dxa"/>
          </w:tcPr>
          <w:p w14:paraId="095810ED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4882-84</w:t>
            </w:r>
          </w:p>
        </w:tc>
        <w:tc>
          <w:tcPr>
            <w:tcW w:w="4035" w:type="dxa"/>
          </w:tcPr>
          <w:p w14:paraId="128E02B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UWC1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∆mfs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165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D0A8C7A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165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4322</w:t>
            </w:r>
          </w:p>
        </w:tc>
        <w:tc>
          <w:tcPr>
            <w:tcW w:w="1379" w:type="dxa"/>
          </w:tcPr>
          <w:p w14:paraId="48BC236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DF0F6A" w14:paraId="35E4972A" w14:textId="77777777" w:rsidTr="000F37AC">
        <w:tc>
          <w:tcPr>
            <w:tcW w:w="1352" w:type="dxa"/>
          </w:tcPr>
          <w:p w14:paraId="405DF3BA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284</w:t>
            </w:r>
          </w:p>
        </w:tc>
        <w:tc>
          <w:tcPr>
            <w:tcW w:w="4035" w:type="dxa"/>
          </w:tcPr>
          <w:p w14:paraId="6F5BEF53" w14:textId="77777777" w:rsidR="005A667A" w:rsidRPr="00DF0F6A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E. coli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DH5a-lambda pir P(orf58432)-egfp, Ap</w:t>
            </w:r>
            <w:r w:rsidRPr="00DF0F6A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34F92B4E" w14:textId="77777777" w:rsidR="005A667A" w:rsidRPr="00DF0F6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 w:rsidRPr="00DF0F6A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P</w:t>
            </w:r>
            <w:r w:rsidRPr="00DF0F6A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de-CH"/>
              </w:rPr>
              <w:t>orf58432</w:t>
            </w:r>
            <w:r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-egfp</w:t>
            </w:r>
            <w:r w:rsidRPr="00DF0F6A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 xml:space="preserve"> reporter in p</w:t>
            </w:r>
            <w:r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BAM</w:t>
            </w:r>
          </w:p>
        </w:tc>
        <w:tc>
          <w:tcPr>
            <w:tcW w:w="1379" w:type="dxa"/>
          </w:tcPr>
          <w:p w14:paraId="55FF1565" w14:textId="77777777" w:rsidR="005A667A" w:rsidRPr="00DF0F6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de-CH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This study</w:t>
            </w:r>
          </w:p>
        </w:tc>
      </w:tr>
      <w:tr w:rsidR="005A667A" w:rsidRPr="00DF0F6A" w14:paraId="0C5B95B3" w14:textId="77777777" w:rsidTr="000F37AC">
        <w:tc>
          <w:tcPr>
            <w:tcW w:w="1352" w:type="dxa"/>
          </w:tcPr>
          <w:p w14:paraId="1D87E713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294-96</w:t>
            </w:r>
          </w:p>
        </w:tc>
        <w:tc>
          <w:tcPr>
            <w:tcW w:w="4035" w:type="dxa"/>
          </w:tcPr>
          <w:p w14:paraId="01B87BF4" w14:textId="77777777" w:rsidR="005A667A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UWC1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∆mfs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67231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D77EE06" w14:textId="77777777" w:rsidR="005A667A" w:rsidRPr="00DE3510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6723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4322</w:t>
            </w:r>
          </w:p>
        </w:tc>
        <w:tc>
          <w:tcPr>
            <w:tcW w:w="1379" w:type="dxa"/>
          </w:tcPr>
          <w:p w14:paraId="1CF3205F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362D8BDE" w14:textId="77777777" w:rsidR="005A667A" w:rsidRPr="00DE3510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DF0F6A" w14:paraId="743F5F88" w14:textId="77777777" w:rsidTr="000F37AC">
        <w:tc>
          <w:tcPr>
            <w:tcW w:w="1352" w:type="dxa"/>
          </w:tcPr>
          <w:p w14:paraId="308AA388" w14:textId="77777777" w:rsidR="005A667A" w:rsidRPr="00DF0F6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de-CH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de-CH"/>
              </w:rPr>
              <w:t>5337-39</w:t>
            </w:r>
          </w:p>
        </w:tc>
        <w:tc>
          <w:tcPr>
            <w:tcW w:w="4035" w:type="dxa"/>
          </w:tcPr>
          <w:p w14:paraId="51B07863" w14:textId="77777777" w:rsidR="005A667A" w:rsidRPr="00DF0F6A" w:rsidRDefault="005A667A" w:rsidP="000F37AC">
            <w:pPr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de-CH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de-CH"/>
              </w:rPr>
              <w:t xml:space="preserve">P. knackmussii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de-CH"/>
              </w:rPr>
              <w:t xml:space="preserve">B13 </w:t>
            </w:r>
            <w:r w:rsidRPr="00DF0F6A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mini-Tn5 P(</w:t>
            </w:r>
            <w:r w:rsidRPr="00DF0F6A">
              <w:rPr>
                <w:rFonts w:asciiTheme="majorHAnsi" w:hAnsiTheme="majorHAnsi" w:cstheme="majorHAnsi"/>
                <w:i/>
                <w:sz w:val="20"/>
                <w:szCs w:val="20"/>
                <w:lang w:val="de-CH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de-CH"/>
              </w:rPr>
              <w:t>58432</w:t>
            </w:r>
            <w:r w:rsidRPr="00DF0F6A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>-egfp</w:t>
            </w:r>
            <w:r w:rsidRPr="00DF0F6A">
              <w:rPr>
                <w:rFonts w:asciiTheme="majorHAnsi" w:hAnsiTheme="majorHAnsi" w:cstheme="majorHAnsi"/>
                <w:sz w:val="20"/>
                <w:szCs w:val="20"/>
                <w:lang w:val="de-CH"/>
              </w:rPr>
              <w:t xml:space="preserve"> Km</w:t>
            </w:r>
            <w:r w:rsidRPr="00DF0F6A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de-CH"/>
              </w:rPr>
              <w:t>R</w:t>
            </w:r>
          </w:p>
        </w:tc>
        <w:tc>
          <w:tcPr>
            <w:tcW w:w="3261" w:type="dxa"/>
          </w:tcPr>
          <w:p w14:paraId="7A0761F3" w14:textId="77777777" w:rsidR="005A667A" w:rsidRPr="00DF0F6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F0F6A">
              <w:rPr>
                <w:rFonts w:asciiTheme="majorHAnsi" w:hAnsiTheme="majorHAnsi" w:cstheme="majorHAnsi"/>
                <w:sz w:val="20"/>
                <w:szCs w:val="20"/>
              </w:rPr>
              <w:t>P(</w:t>
            </w:r>
            <w:r w:rsidRPr="00DF0F6A">
              <w:rPr>
                <w:rFonts w:asciiTheme="majorHAnsi" w:hAnsiTheme="majorHAnsi" w:cstheme="majorHAnsi"/>
                <w:i/>
                <w:sz w:val="20"/>
                <w:szCs w:val="20"/>
              </w:rPr>
              <w:t>orf58432</w:t>
            </w:r>
            <w:r w:rsidRPr="00DF0F6A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egfp</w:t>
            </w:r>
            <w:r w:rsidRPr="00DF0F6A">
              <w:rPr>
                <w:rFonts w:asciiTheme="majorHAnsi" w:hAnsiTheme="majorHAnsi" w:cstheme="majorHAnsi"/>
                <w:sz w:val="20"/>
                <w:szCs w:val="20"/>
              </w:rPr>
              <w:t xml:space="preserve"> reporte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from 5284 in 78</w:t>
            </w:r>
          </w:p>
        </w:tc>
        <w:tc>
          <w:tcPr>
            <w:tcW w:w="1379" w:type="dxa"/>
          </w:tcPr>
          <w:p w14:paraId="0845AE60" w14:textId="77777777" w:rsidR="005A667A" w:rsidRPr="00DF0F6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his study</w:t>
            </w:r>
          </w:p>
        </w:tc>
      </w:tr>
      <w:tr w:rsidR="005A667A" w:rsidRPr="00A53AD5" w14:paraId="240F44C8" w14:textId="77777777" w:rsidTr="000F37AC">
        <w:tc>
          <w:tcPr>
            <w:tcW w:w="1352" w:type="dxa"/>
          </w:tcPr>
          <w:p w14:paraId="3E40C943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501</w:t>
            </w:r>
          </w:p>
        </w:tc>
        <w:tc>
          <w:tcPr>
            <w:tcW w:w="4035" w:type="dxa"/>
          </w:tcPr>
          <w:p w14:paraId="5675D5B2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7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G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6032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0193FD0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empty plasmid pME6032</w:t>
            </w:r>
          </w:p>
        </w:tc>
        <w:tc>
          <w:tcPr>
            <w:tcW w:w="1379" w:type="dxa"/>
          </w:tcPr>
          <w:p w14:paraId="255E0C6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Carraro&lt;/Author&gt;&lt;Year&gt;2020&lt;/Year&gt;&lt;RecNum&gt;5890&lt;/RecNum&gt;&lt;DisplayText&gt;&lt;style face="superscript"&gt;6&lt;/style&gt;&lt;/DisplayText&gt;&lt;record&gt;&lt;rec-number&gt;5890&lt;/rec-number&gt;&lt;foreign-keys&gt;&lt;key app="EN" db-id="2td55v0v49ev04et55yvvszy2zawvffwweea" timestamp="1596453009"&gt;5890&lt;/key&gt;&lt;/foreign-keys&gt;&lt;ref-type name="Journal Article"&gt;17&lt;/ref-type&gt;&lt;contributors&gt;&lt;authors&gt;&lt;author&gt;Carraro, N.&lt;/author&gt;&lt;author&gt;Richard, X.&lt;/author&gt;&lt;author&gt;Sulser, S.&lt;/author&gt;&lt;author&gt;Delavat, F.&lt;/author&gt;&lt;author&gt;Mazza, C.&lt;/author&gt;&lt;author&gt;van der Meer, J. R.&lt;/author&gt;&lt;/authors&gt;&lt;/contributors&gt;&lt;auth-address&gt;Department of Fundamental Microbiology, University of Lausanne, Lausanne, Switzerland.&amp;#xD;Department of Mathematics, University of Fribourg, Fribourg, Switzerland.&lt;/auth-address&gt;&lt;titles&gt;&lt;title&gt;An analog to digital converter controls bistable transfer competence of a widespread integrative and conjugative element&lt;/title&gt;&lt;secondary-title&gt;Elife&lt;/secondary-title&gt;&lt;/titles&gt;&lt;periodical&gt;&lt;full-title&gt;Elife&lt;/full-title&gt;&lt;/periodical&gt;&lt;volume&gt;9&lt;/volume&gt;&lt;keywords&gt;&lt;keyword&gt;genetics&lt;/keyword&gt;&lt;keyword&gt;genomics&lt;/keyword&gt;&lt;keyword&gt;infectious disease&lt;/keyword&gt;&lt;keyword&gt;microbiology&lt;/keyword&gt;&lt;/keywords&gt;&lt;dates&gt;&lt;year&gt;2020&lt;/year&gt;&lt;pub-dates&gt;&lt;date&gt;Jul 28&lt;/date&gt;&lt;/pub-dates&gt;&lt;/dates&gt;&lt;isbn&gt;2050-084X (Electronic)&amp;#xD;2050-084X (Linking)&lt;/isbn&gt;&lt;accession-num&gt;32720896&lt;/accession-num&gt;&lt;urls&gt;&lt;related-urls&gt;&lt;url&gt;https://www.ncbi.nlm.nih.gov/pubmed/32720896&lt;/url&gt;&lt;/related-urls&gt;&lt;/urls&gt;&lt;electronic-resource-num&gt;10.7554/eLife.57915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602A2F01" w14:textId="77777777" w:rsidTr="000F37AC">
        <w:tc>
          <w:tcPr>
            <w:tcW w:w="1352" w:type="dxa"/>
          </w:tcPr>
          <w:p w14:paraId="78CE7ED0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502</w:t>
            </w:r>
          </w:p>
        </w:tc>
        <w:tc>
          <w:tcPr>
            <w:tcW w:w="4035" w:type="dxa"/>
          </w:tcPr>
          <w:p w14:paraId="24E3E511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7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G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6032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5D783D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empty plasmid pME6032</w:t>
            </w:r>
          </w:p>
        </w:tc>
        <w:tc>
          <w:tcPr>
            <w:tcW w:w="1379" w:type="dxa"/>
          </w:tcPr>
          <w:p w14:paraId="47E9673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Carraro&lt;/Author&gt;&lt;Year&gt;2020&lt;/Year&gt;&lt;RecNum&gt;5890&lt;/RecNum&gt;&lt;DisplayText&gt;&lt;style face="superscript"&gt;6&lt;/style&gt;&lt;/DisplayText&gt;&lt;record&gt;&lt;rec-number&gt;5890&lt;/rec-number&gt;&lt;foreign-keys&gt;&lt;key app="EN" db-id="2td55v0v49ev04et55yvvszy2zawvffwweea" timestamp="1596453009"&gt;5890&lt;/key&gt;&lt;/foreign-keys&gt;&lt;ref-type name="Journal Article"&gt;17&lt;/ref-type&gt;&lt;contributors&gt;&lt;authors&gt;&lt;author&gt;Carraro, N.&lt;/author&gt;&lt;author&gt;Richard, X.&lt;/author&gt;&lt;author&gt;Sulser, S.&lt;/author&gt;&lt;author&gt;Delavat, F.&lt;/author&gt;&lt;author&gt;Mazza, C.&lt;/author&gt;&lt;author&gt;van der Meer, J. R.&lt;/author&gt;&lt;/authors&gt;&lt;/contributors&gt;&lt;auth-address&gt;Department of Fundamental Microbiology, University of Lausanne, Lausanne, Switzerland.&amp;#xD;Department of Mathematics, University of Fribourg, Fribourg, Switzerland.&lt;/auth-address&gt;&lt;titles&gt;&lt;title&gt;An analog to digital converter controls bistable transfer competence of a widespread integrative and conjugative element&lt;/title&gt;&lt;secondary-title&gt;Elife&lt;/secondary-title&gt;&lt;/titles&gt;&lt;periodical&gt;&lt;full-title&gt;Elife&lt;/full-title&gt;&lt;/periodical&gt;&lt;volume&gt;9&lt;/volume&gt;&lt;keywords&gt;&lt;keyword&gt;genetics&lt;/keyword&gt;&lt;keyword&gt;genomics&lt;/keyword&gt;&lt;keyword&gt;infectious disease&lt;/keyword&gt;&lt;keyword&gt;microbiology&lt;/keyword&gt;&lt;/keywords&gt;&lt;dates&gt;&lt;year&gt;2020&lt;/year&gt;&lt;pub-dates&gt;&lt;date&gt;Jul 28&lt;/date&gt;&lt;/pub-dates&gt;&lt;/dates&gt;&lt;isbn&gt;2050-084X (Electronic)&amp;#xD;2050-084X (Linking)&lt;/isbn&gt;&lt;accession-num&gt;32720896&lt;/accession-num&gt;&lt;urls&gt;&lt;related-urls&gt;&lt;url&gt;https://www.ncbi.nlm.nih.gov/pubmed/32720896&lt;/url&gt;&lt;/related-urls&gt;&lt;/urls&gt;&lt;electronic-resource-num&gt;10.7554/eLife.57915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028CE080" w14:textId="77777777" w:rsidTr="000F37AC">
        <w:tc>
          <w:tcPr>
            <w:tcW w:w="1352" w:type="dxa"/>
          </w:tcPr>
          <w:p w14:paraId="4D5A1AC5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503</w:t>
            </w:r>
          </w:p>
        </w:tc>
        <w:tc>
          <w:tcPr>
            <w:tcW w:w="4035" w:type="dxa"/>
          </w:tcPr>
          <w:p w14:paraId="14C1D681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7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lpA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G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6032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B4ECBA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alpA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empty plasmid pME6032</w:t>
            </w:r>
          </w:p>
        </w:tc>
        <w:tc>
          <w:tcPr>
            <w:tcW w:w="1379" w:type="dxa"/>
          </w:tcPr>
          <w:p w14:paraId="48E7E01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Carraro&lt;/Author&gt;&lt;Year&gt;2020&lt;/Year&gt;&lt;RecNum&gt;5890&lt;/RecNum&gt;&lt;DisplayText&gt;&lt;style face="superscript"&gt;6&lt;/style&gt;&lt;/DisplayText&gt;&lt;record&gt;&lt;rec-number&gt;5890&lt;/rec-number&gt;&lt;foreign-keys&gt;&lt;key app="EN" db-id="2td55v0v49ev04et55yvvszy2zawvffwweea" timestamp="1596453009"&gt;5890&lt;/key&gt;&lt;/foreign-keys&gt;&lt;ref-type name="Journal Article"&gt;17&lt;/ref-type&gt;&lt;contributors&gt;&lt;authors&gt;&lt;author&gt;Carraro, N.&lt;/author&gt;&lt;author&gt;Richard, X.&lt;/author&gt;&lt;author&gt;Sulser, S.&lt;/author&gt;&lt;author&gt;Delavat, F.&lt;/author&gt;&lt;author&gt;Mazza, C.&lt;/author&gt;&lt;author&gt;van der Meer, J. R.&lt;/author&gt;&lt;/authors&gt;&lt;/contributors&gt;&lt;auth-address&gt;Department of Fundamental Microbiology, University of Lausanne, Lausanne, Switzerland.&amp;#xD;Department of Mathematics, University of Fribourg, Fribourg, Switzerland.&lt;/auth-address&gt;&lt;titles&gt;&lt;title&gt;An analog to digital converter controls bistable transfer competence of a widespread integrative and conjugative element&lt;/title&gt;&lt;secondary-title&gt;Elife&lt;/secondary-title&gt;&lt;/titles&gt;&lt;periodical&gt;&lt;full-title&gt;Elife&lt;/full-title&gt;&lt;/periodical&gt;&lt;volume&gt;9&lt;/volume&gt;&lt;keywords&gt;&lt;keyword&gt;genetics&lt;/keyword&gt;&lt;keyword&gt;genomics&lt;/keyword&gt;&lt;keyword&gt;infectious disease&lt;/keyword&gt;&lt;keyword&gt;microbiology&lt;/keyword&gt;&lt;/keywords&gt;&lt;dates&gt;&lt;year&gt;2020&lt;/year&gt;&lt;pub-dates&gt;&lt;date&gt;Jul 28&lt;/date&gt;&lt;/pub-dates&gt;&lt;/dates&gt;&lt;isbn&gt;2050-084X (Electronic)&amp;#xD;2050-084X (Linking)&lt;/isbn&gt;&lt;accession-num&gt;32720896&lt;/accession-num&gt;&lt;urls&gt;&lt;related-urls&gt;&lt;url&gt;https://www.ncbi.nlm.nih.gov/pubmed/32720896&lt;/url&gt;&lt;/related-urls&gt;&lt;/urls&gt;&lt;electronic-resource-num&gt;10.7554/eLife.57915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108A9331" w14:textId="77777777" w:rsidTr="000F37AC">
        <w:tc>
          <w:tcPr>
            <w:tcW w:w="1352" w:type="dxa"/>
          </w:tcPr>
          <w:p w14:paraId="718D3190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553</w:t>
            </w:r>
          </w:p>
        </w:tc>
        <w:tc>
          <w:tcPr>
            <w:tcW w:w="4035" w:type="dxa"/>
          </w:tcPr>
          <w:p w14:paraId="50B361D1" w14:textId="77777777" w:rsidR="005A667A" w:rsidRPr="00DE3510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UWC1 clc5, ICE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lc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 xml:space="preserve"> ∆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mfsR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∆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bisR</w:t>
            </w:r>
          </w:p>
        </w:tc>
        <w:tc>
          <w:tcPr>
            <w:tcW w:w="3261" w:type="dxa"/>
          </w:tcPr>
          <w:p w14:paraId="0CBC6D1D" w14:textId="77777777" w:rsidR="005A667A" w:rsidRPr="00DE3510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erivative of 4322 with additional 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bis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letion, used for RNAseq</w:t>
            </w:r>
          </w:p>
        </w:tc>
        <w:tc>
          <w:tcPr>
            <w:tcW w:w="1379" w:type="dxa"/>
          </w:tcPr>
          <w:p w14:paraId="33B2B160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694B806C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DE3510" w14:paraId="1B8FEFB2" w14:textId="77777777" w:rsidTr="000F37AC">
        <w:tc>
          <w:tcPr>
            <w:tcW w:w="1352" w:type="dxa"/>
          </w:tcPr>
          <w:p w14:paraId="2F3D7E1E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719, 5725, 5731</w:t>
            </w:r>
          </w:p>
        </w:tc>
        <w:tc>
          <w:tcPr>
            <w:tcW w:w="4035" w:type="dxa"/>
          </w:tcPr>
          <w:p w14:paraId="651C0B08" w14:textId="77777777" w:rsidR="005A667A" w:rsidRPr="00DE3510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DE351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P. putida 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</w:rPr>
              <w:t>UWC1 P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</w:rPr>
              <w:t>int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mcherry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</w:rPr>
              <w:t>/P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</w:rPr>
              <w:t>inR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</w:rPr>
              <w:t>-</w:t>
            </w:r>
            <w:r w:rsidRPr="00DE3510">
              <w:rPr>
                <w:rFonts w:asciiTheme="majorHAnsi" w:hAnsiTheme="majorHAnsi" w:cstheme="majorHAnsi"/>
                <w:i/>
                <w:sz w:val="20"/>
                <w:szCs w:val="20"/>
              </w:rPr>
              <w:t>egfp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</w:rPr>
              <w:t>, pME6032, Km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</w:rPr>
              <w:t>R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</w:rPr>
              <w:t>, Tc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261" w:type="dxa"/>
          </w:tcPr>
          <w:p w14:paraId="7FE00C57" w14:textId="77777777" w:rsidR="005A667A" w:rsidRPr="00DE3510" w:rsidRDefault="005A667A" w:rsidP="000F37A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ntrol for direction induction of Pint,PinR by BisDC</w:t>
            </w:r>
          </w:p>
        </w:tc>
        <w:tc>
          <w:tcPr>
            <w:tcW w:w="1379" w:type="dxa"/>
          </w:tcPr>
          <w:p w14:paraId="51466F06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161E181E" w14:textId="77777777" w:rsidR="005A667A" w:rsidRPr="00DE3510" w:rsidRDefault="005A667A" w:rsidP="000F37AC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A667A" w:rsidRPr="00A53AD5" w14:paraId="31F03697" w14:textId="77777777" w:rsidTr="000F37AC">
        <w:tc>
          <w:tcPr>
            <w:tcW w:w="1352" w:type="dxa"/>
          </w:tcPr>
          <w:p w14:paraId="7BEB4D5D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929</w:t>
            </w:r>
          </w:p>
        </w:tc>
        <w:tc>
          <w:tcPr>
            <w:tcW w:w="4035" w:type="dxa"/>
          </w:tcPr>
          <w:p w14:paraId="0D03D07D" w14:textId="77777777" w:rsidR="005A667A" w:rsidRPr="00DE3510" w:rsidRDefault="005A667A" w:rsidP="000F37AC">
            <w:pP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ir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97571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6620DD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97571</w:t>
            </w:r>
          </w:p>
        </w:tc>
        <w:tc>
          <w:tcPr>
            <w:tcW w:w="1379" w:type="dxa"/>
          </w:tcPr>
          <w:p w14:paraId="5ABB0245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5352FE3C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080750AD" w14:textId="77777777" w:rsidTr="000F37AC">
        <w:tc>
          <w:tcPr>
            <w:tcW w:w="1352" w:type="dxa"/>
          </w:tcPr>
          <w:p w14:paraId="676AFCD2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930-32</w:t>
            </w:r>
          </w:p>
        </w:tc>
        <w:tc>
          <w:tcPr>
            <w:tcW w:w="4035" w:type="dxa"/>
          </w:tcPr>
          <w:p w14:paraId="0E71E673" w14:textId="77777777" w:rsidR="005A667A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knackmussii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B13 mini-Tn5-UR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97571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)-egfp insertion</w:t>
            </w:r>
          </w:p>
        </w:tc>
        <w:tc>
          <w:tcPr>
            <w:tcW w:w="3261" w:type="dxa"/>
          </w:tcPr>
          <w:p w14:paraId="42A27B4E" w14:textId="77777777" w:rsidR="005A667A" w:rsidRPr="00DE3510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(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orf97571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egfp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porter of 5929 in strain 78</w:t>
            </w:r>
          </w:p>
        </w:tc>
        <w:tc>
          <w:tcPr>
            <w:tcW w:w="1379" w:type="dxa"/>
          </w:tcPr>
          <w:p w14:paraId="6E613BA5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233A20C1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54211135" w14:textId="77777777" w:rsidTr="000F37AC">
        <w:tc>
          <w:tcPr>
            <w:tcW w:w="1352" w:type="dxa"/>
          </w:tcPr>
          <w:p w14:paraId="1BAEB80B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933</w:t>
            </w:r>
          </w:p>
        </w:tc>
        <w:tc>
          <w:tcPr>
            <w:tcW w:w="4035" w:type="dxa"/>
          </w:tcPr>
          <w:p w14:paraId="18D74482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ir, mini-Tn5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100033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56BDFC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100033</w:t>
            </w:r>
          </w:p>
        </w:tc>
        <w:tc>
          <w:tcPr>
            <w:tcW w:w="1379" w:type="dxa"/>
          </w:tcPr>
          <w:p w14:paraId="6674CA1B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297A4E78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14A6C007" w14:textId="77777777" w:rsidTr="000F37AC">
        <w:tc>
          <w:tcPr>
            <w:tcW w:w="1352" w:type="dxa"/>
          </w:tcPr>
          <w:p w14:paraId="139E0043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934-36</w:t>
            </w:r>
          </w:p>
        </w:tc>
        <w:tc>
          <w:tcPr>
            <w:tcW w:w="4035" w:type="dxa"/>
          </w:tcPr>
          <w:p w14:paraId="2F7CD44C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knackmussii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B13 mini-Tn5-UR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100033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)-egfp insertion</w:t>
            </w:r>
          </w:p>
        </w:tc>
        <w:tc>
          <w:tcPr>
            <w:tcW w:w="3261" w:type="dxa"/>
          </w:tcPr>
          <w:p w14:paraId="62E925C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(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orf100033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egfp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porter of 5933 in strain 78</w:t>
            </w:r>
          </w:p>
        </w:tc>
        <w:tc>
          <w:tcPr>
            <w:tcW w:w="1379" w:type="dxa"/>
          </w:tcPr>
          <w:p w14:paraId="255BFA2C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54993583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0209BA5B" w14:textId="77777777" w:rsidTr="000F37AC">
        <w:tc>
          <w:tcPr>
            <w:tcW w:w="1352" w:type="dxa"/>
          </w:tcPr>
          <w:p w14:paraId="5C21936C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937-39</w:t>
            </w:r>
          </w:p>
        </w:tc>
        <w:tc>
          <w:tcPr>
            <w:tcW w:w="4035" w:type="dxa"/>
          </w:tcPr>
          <w:p w14:paraId="0F218FFF" w14:textId="77777777" w:rsidR="005A667A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-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59DE37C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inR-egfp reporter from 2012 into 2201</w:t>
            </w:r>
          </w:p>
        </w:tc>
        <w:tc>
          <w:tcPr>
            <w:tcW w:w="1379" w:type="dxa"/>
          </w:tcPr>
          <w:p w14:paraId="652CC836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657A69A" w14:textId="77777777" w:rsidTr="000F37AC">
        <w:tc>
          <w:tcPr>
            <w:tcW w:w="1352" w:type="dxa"/>
          </w:tcPr>
          <w:p w14:paraId="4A3ED667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5940-42</w:t>
            </w:r>
          </w:p>
        </w:tc>
        <w:tc>
          <w:tcPr>
            <w:tcW w:w="4035" w:type="dxa"/>
          </w:tcPr>
          <w:p w14:paraId="67B400BD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knackmussii 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B13 miniTn5-P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  <w:lang w:val="en-GB"/>
              </w:rPr>
              <w:t>int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mcherry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; mini-Tn5-P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58432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)-egfp insertion</w:t>
            </w:r>
          </w:p>
        </w:tc>
        <w:tc>
          <w:tcPr>
            <w:tcW w:w="3261" w:type="dxa"/>
          </w:tcPr>
          <w:p w14:paraId="7F8D42E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(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orf58432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egfp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porter of 5248 in strain 2748</w:t>
            </w:r>
          </w:p>
        </w:tc>
        <w:tc>
          <w:tcPr>
            <w:tcW w:w="1379" w:type="dxa"/>
          </w:tcPr>
          <w:p w14:paraId="694C7580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3544AAC2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2D06F824" w14:textId="77777777" w:rsidTr="000F37AC">
        <w:tc>
          <w:tcPr>
            <w:tcW w:w="1352" w:type="dxa"/>
          </w:tcPr>
          <w:p w14:paraId="0B9F186C" w14:textId="77777777" w:rsidR="005A667A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059-61</w:t>
            </w:r>
          </w:p>
        </w:tc>
        <w:tc>
          <w:tcPr>
            <w:tcW w:w="4035" w:type="dxa"/>
          </w:tcPr>
          <w:p w14:paraId="71789CBB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DE3510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P. putida 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</w:rPr>
              <w:t>UWC1 P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</w:rPr>
              <w:t>int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/>
                <w:i/>
                <w:sz w:val="20"/>
                <w:szCs w:val="20"/>
              </w:rPr>
              <w:t>mcherry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</w:rPr>
              <w:t>/P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  <w:vertAlign w:val="subscript"/>
              </w:rPr>
              <w:t>inR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</w:rPr>
              <w:t>-</w:t>
            </w:r>
            <w:r w:rsidRPr="00DE3510">
              <w:rPr>
                <w:rFonts w:asciiTheme="majorHAnsi" w:hAnsiTheme="majorHAnsi" w:cstheme="majorHAnsi"/>
                <w:i/>
                <w:sz w:val="20"/>
                <w:szCs w:val="20"/>
              </w:rPr>
              <w:t>egfp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</w:rPr>
              <w:t>, pMEbisDC, Km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</w:rPr>
              <w:t>R</w:t>
            </w:r>
            <w:r>
              <w:rPr>
                <w:rFonts w:asciiTheme="majorHAnsi" w:hAnsiTheme="majorHAnsi" w:cstheme="majorHAnsi"/>
                <w:iCs/>
                <w:sz w:val="20"/>
                <w:szCs w:val="20"/>
              </w:rPr>
              <w:t>, Tc</w:t>
            </w:r>
            <w:r w:rsidRPr="00DE3510">
              <w:rPr>
                <w:rFonts w:asciiTheme="majorHAnsi" w:hAnsiTheme="majorHAnsi" w:cstheme="majorHAnsi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261" w:type="dxa"/>
          </w:tcPr>
          <w:p w14:paraId="3B21A64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rain 5690 with plasmid from 6055</w:t>
            </w:r>
          </w:p>
        </w:tc>
        <w:tc>
          <w:tcPr>
            <w:tcW w:w="1379" w:type="dxa"/>
          </w:tcPr>
          <w:p w14:paraId="14F58EE6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2B77C680" w14:textId="77777777" w:rsidR="005A667A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67B49731" w14:textId="77777777" w:rsidTr="000F37AC">
        <w:tc>
          <w:tcPr>
            <w:tcW w:w="1352" w:type="dxa"/>
          </w:tcPr>
          <w:p w14:paraId="7F6A362C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065</w:t>
            </w:r>
          </w:p>
        </w:tc>
        <w:tc>
          <w:tcPr>
            <w:tcW w:w="4035" w:type="dxa"/>
          </w:tcPr>
          <w:p w14:paraId="28AD1F8F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7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alpA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G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bisDC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4A0883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alpA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bisDC expression from pMEbisDC</w:t>
            </w:r>
          </w:p>
        </w:tc>
        <w:tc>
          <w:tcPr>
            <w:tcW w:w="1379" w:type="dxa"/>
          </w:tcPr>
          <w:p w14:paraId="6D977D7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Carraro&lt;/Author&gt;&lt;Year&gt;2020&lt;/Year&gt;&lt;RecNum&gt;5890&lt;/RecNum&gt;&lt;DisplayText&gt;&lt;style face="superscript"&gt;6&lt;/style&gt;&lt;/DisplayText&gt;&lt;record&gt;&lt;rec-number&gt;5890&lt;/rec-number&gt;&lt;foreign-keys&gt;&lt;key app="EN" db-id="2td55v0v49ev04et55yvvszy2zawvffwweea" timestamp="1596453009"&gt;5890&lt;/key&gt;&lt;/foreign-keys&gt;&lt;ref-type name="Journal Article"&gt;17&lt;/ref-type&gt;&lt;contributors&gt;&lt;authors&gt;&lt;author&gt;Carraro, N.&lt;/author&gt;&lt;author&gt;Richard, X.&lt;/author&gt;&lt;author&gt;Sulser, S.&lt;/author&gt;&lt;author&gt;Delavat, F.&lt;/author&gt;&lt;author&gt;Mazza, C.&lt;/author&gt;&lt;author&gt;van der Meer, J. R.&lt;/author&gt;&lt;/authors&gt;&lt;/contributors&gt;&lt;auth-address&gt;Department of Fundamental Microbiology, University of Lausanne, Lausanne, Switzerland.&amp;#xD;Department of Mathematics, University of Fribourg, Fribourg, Switzerland.&lt;/auth-address&gt;&lt;titles&gt;&lt;title&gt;An analog to digital converter controls bistable transfer competence of a widespread integrative and conjugative element&lt;/title&gt;&lt;secondary-title&gt;Elife&lt;/secondary-title&gt;&lt;/titles&gt;&lt;periodical&gt;&lt;full-title&gt;Elife&lt;/full-title&gt;&lt;/periodical&gt;&lt;volume&gt;9&lt;/volume&gt;&lt;keywords&gt;&lt;keyword&gt;genetics&lt;/keyword&gt;&lt;keyword&gt;genomics&lt;/keyword&gt;&lt;keyword&gt;infectious disease&lt;/keyword&gt;&lt;keyword&gt;microbiology&lt;/keyword&gt;&lt;/keywords&gt;&lt;dates&gt;&lt;year&gt;2020&lt;/year&gt;&lt;pub-dates&gt;&lt;date&gt;Jul 28&lt;/date&gt;&lt;/pub-dates&gt;&lt;/dates&gt;&lt;isbn&gt;2050-084X (Electronic)&amp;#xD;2050-084X (Linking)&lt;/isbn&gt;&lt;accession-num&gt;32720896&lt;/accession-num&gt;&lt;urls&gt;&lt;related-urls&gt;&lt;url&gt;https://www.ncbi.nlm.nih.gov/pubmed/32720896&lt;/url&gt;&lt;/related-urls&gt;&lt;/urls&gt;&lt;electronic-resource-num&gt;10.7554/eLife.57915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637BC5F5" w14:textId="77777777" w:rsidTr="000F37AC">
        <w:tc>
          <w:tcPr>
            <w:tcW w:w="1352" w:type="dxa"/>
          </w:tcPr>
          <w:p w14:paraId="16191ABB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077</w:t>
            </w:r>
          </w:p>
        </w:tc>
        <w:tc>
          <w:tcPr>
            <w:tcW w:w="4035" w:type="dxa"/>
          </w:tcPr>
          <w:p w14:paraId="5C2328EF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7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G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bisDC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BE6511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bisDC expression from pMEbisDC</w:t>
            </w:r>
          </w:p>
        </w:tc>
        <w:tc>
          <w:tcPr>
            <w:tcW w:w="1379" w:type="dxa"/>
          </w:tcPr>
          <w:p w14:paraId="5DC180EC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Carraro&lt;/Author&gt;&lt;Year&gt;2020&lt;/Year&gt;&lt;RecNum&gt;5890&lt;/RecNum&gt;&lt;DisplayText&gt;&lt;style face="superscript"&gt;6&lt;/style&gt;&lt;/DisplayText&gt;&lt;record&gt;&lt;rec-number&gt;5890&lt;/rec-number&gt;&lt;foreign-keys&gt;&lt;key app="EN" db-id="2td55v0v49ev04et55yvvszy2zawvffwweea" timestamp="1596453009"&gt;5890&lt;/key&gt;&lt;/foreign-keys&gt;&lt;ref-type name="Journal Article"&gt;17&lt;/ref-type&gt;&lt;contributors&gt;&lt;authors&gt;&lt;author&gt;Carraro, N.&lt;/author&gt;&lt;author&gt;Richard, X.&lt;/author&gt;&lt;author&gt;Sulser, S.&lt;/author&gt;&lt;author&gt;Delavat, F.&lt;/author&gt;&lt;author&gt;Mazza, C.&lt;/author&gt;&lt;author&gt;van der Meer, J. R.&lt;/author&gt;&lt;/authors&gt;&lt;/contributors&gt;&lt;auth-address&gt;Department of Fundamental Microbiology, University of Lausanne, Lausanne, Switzerland.&amp;#xD;Department of Mathematics, University of Fribourg, Fribourg, Switzerland.&lt;/auth-address&gt;&lt;titles&gt;&lt;title&gt;An analog to digital converter controls bistable transfer competence of a widespread integrative and conjugative element&lt;/title&gt;&lt;secondary-title&gt;Elife&lt;/secondary-title&gt;&lt;/titles&gt;&lt;periodical&gt;&lt;full-title&gt;Elife&lt;/full-title&gt;&lt;/periodical&gt;&lt;volume&gt;9&lt;/volume&gt;&lt;keywords&gt;&lt;keyword&gt;genetics&lt;/keyword&gt;&lt;keyword&gt;genomics&lt;/keyword&gt;&lt;keyword&gt;infectious disease&lt;/keyword&gt;&lt;keyword&gt;microbiology&lt;/keyword&gt;&lt;/keywords&gt;&lt;dates&gt;&lt;year&gt;2020&lt;/year&gt;&lt;pub-dates&gt;&lt;date&gt;Jul 28&lt;/date&gt;&lt;/pub-dates&gt;&lt;/dates&gt;&lt;isbn&gt;2050-084X (Electronic)&amp;#xD;2050-084X (Linking)&lt;/isbn&gt;&lt;accession-num&gt;32720896&lt;/accession-num&gt;&lt;urls&gt;&lt;related-urls&gt;&lt;url&gt;https://www.ncbi.nlm.nih.gov/pubmed/32720896&lt;/url&gt;&lt;/related-urls&gt;&lt;/urls&gt;&lt;electronic-resource-num&gt;10.7554/eLife.57915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37510A22" w14:textId="77777777" w:rsidTr="000F37AC">
        <w:tc>
          <w:tcPr>
            <w:tcW w:w="1352" w:type="dxa"/>
          </w:tcPr>
          <w:p w14:paraId="1E663B3F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178-80</w:t>
            </w:r>
          </w:p>
        </w:tc>
        <w:tc>
          <w:tcPr>
            <w:tcW w:w="4035" w:type="dxa"/>
          </w:tcPr>
          <w:p w14:paraId="52FBA14C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P. knackmussi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13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R</w:t>
            </w:r>
            <w:r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+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/-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mini-Tn5 P(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A67D06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inR-egfp reporter from 2012 into 2058</w:t>
            </w:r>
          </w:p>
        </w:tc>
        <w:tc>
          <w:tcPr>
            <w:tcW w:w="1379" w:type="dxa"/>
          </w:tcPr>
          <w:p w14:paraId="1BB2D98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46CE050" w14:textId="77777777" w:rsidTr="000F37AC">
        <w:tc>
          <w:tcPr>
            <w:tcW w:w="1352" w:type="dxa"/>
          </w:tcPr>
          <w:p w14:paraId="3AFE8342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298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6300</w:t>
            </w:r>
          </w:p>
        </w:tc>
        <w:tc>
          <w:tcPr>
            <w:tcW w:w="4035" w:type="dxa"/>
          </w:tcPr>
          <w:p w14:paraId="50FE4AB3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231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6032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684990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6723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1291, empty plasmid pME6032</w:t>
            </w:r>
          </w:p>
        </w:tc>
        <w:tc>
          <w:tcPr>
            <w:tcW w:w="1379" w:type="dxa"/>
          </w:tcPr>
          <w:p w14:paraId="67F09AB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683A453B" w14:textId="77777777" w:rsidTr="000F37AC">
        <w:tc>
          <w:tcPr>
            <w:tcW w:w="1352" w:type="dxa"/>
          </w:tcPr>
          <w:p w14:paraId="2FE61183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</w:rPr>
              <w:t>6301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-03</w:t>
            </w:r>
          </w:p>
        </w:tc>
        <w:tc>
          <w:tcPr>
            <w:tcW w:w="4035" w:type="dxa"/>
          </w:tcPr>
          <w:p w14:paraId="283AAE20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67231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bisDC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E36CBC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6723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1291, bisDC expression from pMEbisDC</w:t>
            </w:r>
          </w:p>
        </w:tc>
        <w:tc>
          <w:tcPr>
            <w:tcW w:w="1379" w:type="dxa"/>
          </w:tcPr>
          <w:p w14:paraId="473570E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D43FD39" w14:textId="77777777" w:rsidTr="000F37AC">
        <w:tc>
          <w:tcPr>
            <w:tcW w:w="1352" w:type="dxa"/>
          </w:tcPr>
          <w:p w14:paraId="1E7EE26B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304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06</w:t>
            </w:r>
          </w:p>
        </w:tc>
        <w:tc>
          <w:tcPr>
            <w:tcW w:w="4035" w:type="dxa"/>
          </w:tcPr>
          <w:p w14:paraId="04C0F1A0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9746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6032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90236E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1377F">
              <w:rPr>
                <w:rFonts w:asciiTheme="majorHAnsi" w:hAnsiTheme="majorHAnsi" w:cstheme="majorHAnsi"/>
                <w:iCs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974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1291, empty plasmid pME6032 </w:t>
            </w:r>
          </w:p>
        </w:tc>
        <w:tc>
          <w:tcPr>
            <w:tcW w:w="1379" w:type="dxa"/>
          </w:tcPr>
          <w:p w14:paraId="65021DF4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589AABB6" w14:textId="77777777" w:rsidTr="000F37AC">
        <w:tc>
          <w:tcPr>
            <w:tcW w:w="1352" w:type="dxa"/>
          </w:tcPr>
          <w:p w14:paraId="5456368B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307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09</w:t>
            </w:r>
          </w:p>
        </w:tc>
        <w:tc>
          <w:tcPr>
            <w:tcW w:w="4035" w:type="dxa"/>
          </w:tcPr>
          <w:p w14:paraId="0A774D3D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9746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bisDC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DDACF5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974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1291, bisDC expression from pMEbisDC</w:t>
            </w:r>
          </w:p>
        </w:tc>
        <w:tc>
          <w:tcPr>
            <w:tcW w:w="1379" w:type="dxa"/>
          </w:tcPr>
          <w:p w14:paraId="6E51F11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43BB1C16" w14:textId="77777777" w:rsidTr="000F37AC">
        <w:tc>
          <w:tcPr>
            <w:tcW w:w="1352" w:type="dxa"/>
          </w:tcPr>
          <w:p w14:paraId="40BA535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310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12</w:t>
            </w:r>
          </w:p>
        </w:tc>
        <w:tc>
          <w:tcPr>
            <w:tcW w:w="4035" w:type="dxa"/>
          </w:tcPr>
          <w:p w14:paraId="471BEB80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84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6032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5265E8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840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1291, empty plasmid pME6032 </w:t>
            </w:r>
          </w:p>
        </w:tc>
        <w:tc>
          <w:tcPr>
            <w:tcW w:w="1379" w:type="dxa"/>
          </w:tcPr>
          <w:p w14:paraId="7C04158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546E76C4" w14:textId="77777777" w:rsidTr="000F37AC">
        <w:tc>
          <w:tcPr>
            <w:tcW w:w="1352" w:type="dxa"/>
          </w:tcPr>
          <w:p w14:paraId="7C314072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313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15</w:t>
            </w:r>
          </w:p>
        </w:tc>
        <w:tc>
          <w:tcPr>
            <w:tcW w:w="4035" w:type="dxa"/>
          </w:tcPr>
          <w:p w14:paraId="0882480F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840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bisDC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091317A2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840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1291, bisDC expression from pMEbisDC</w:t>
            </w:r>
          </w:p>
        </w:tc>
        <w:tc>
          <w:tcPr>
            <w:tcW w:w="1379" w:type="dxa"/>
          </w:tcPr>
          <w:p w14:paraId="3C7E4D7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029ECD3C" w14:textId="77777777" w:rsidTr="000F37AC">
        <w:tc>
          <w:tcPr>
            <w:tcW w:w="1352" w:type="dxa"/>
          </w:tcPr>
          <w:p w14:paraId="2CCF214F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6856</w:t>
            </w:r>
          </w:p>
        </w:tc>
        <w:tc>
          <w:tcPr>
            <w:tcW w:w="4035" w:type="dxa"/>
          </w:tcPr>
          <w:p w14:paraId="213DA0F4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7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G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bisDC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4546E8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bisDC expression from pMEbisDC</w:t>
            </w:r>
          </w:p>
        </w:tc>
        <w:tc>
          <w:tcPr>
            <w:tcW w:w="1379" w:type="dxa"/>
          </w:tcPr>
          <w:p w14:paraId="4621329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Carraro&lt;/Author&gt;&lt;Year&gt;2020&lt;/Year&gt;&lt;RecNum&gt;5890&lt;/RecNum&gt;&lt;DisplayText&gt;&lt;style face="superscript"&gt;6&lt;/style&gt;&lt;/DisplayText&gt;&lt;record&gt;&lt;rec-number&gt;5890&lt;/rec-number&gt;&lt;foreign-keys&gt;&lt;key app="EN" db-id="2td55v0v49ev04et55yvvszy2zawvffwweea" timestamp="1596453009"&gt;5890&lt;/key&gt;&lt;/foreign-keys&gt;&lt;ref-type name="Journal Article"&gt;17&lt;/ref-type&gt;&lt;contributors&gt;&lt;authors&gt;&lt;author&gt;Carraro, N.&lt;/author&gt;&lt;author&gt;Richard, X.&lt;/author&gt;&lt;author&gt;Sulser, S.&lt;/author&gt;&lt;author&gt;Delavat, F.&lt;/author&gt;&lt;author&gt;Mazza, C.&lt;/author&gt;&lt;author&gt;van der Meer, J. R.&lt;/author&gt;&lt;/authors&gt;&lt;/contributors&gt;&lt;auth-address&gt;Department of Fundamental Microbiology, University of Lausanne, Lausanne, Switzerland.&amp;#xD;Department of Mathematics, University of Fribourg, Fribourg, Switzerland.&lt;/auth-address&gt;&lt;titles&gt;&lt;title&gt;An analog to digital converter controls bistable transfer competence of a widespread integrative and conjugative element&lt;/title&gt;&lt;secondary-title&gt;Elife&lt;/secondary-title&gt;&lt;/titles&gt;&lt;periodical&gt;&lt;full-title&gt;Elife&lt;/full-title&gt;&lt;/periodical&gt;&lt;volume&gt;9&lt;/volume&gt;&lt;keywords&gt;&lt;keyword&gt;genetics&lt;/keyword&gt;&lt;keyword&gt;genomics&lt;/keyword&gt;&lt;keyword&gt;infectious disease&lt;/keyword&gt;&lt;keyword&gt;microbiology&lt;/keyword&gt;&lt;/keywords&gt;&lt;dates&gt;&lt;year&gt;2020&lt;/year&gt;&lt;pub-dates&gt;&lt;date&gt;Jul 28&lt;/date&gt;&lt;/pub-dates&gt;&lt;/dates&gt;&lt;isbn&gt;2050-084X (Electronic)&amp;#xD;2050-084X (Linking)&lt;/isbn&gt;&lt;accession-num&gt;32720896&lt;/accession-num&gt;&lt;urls&gt;&lt;related-urls&gt;&lt;url&gt;https://www.ncbi.nlm.nih.gov/pubmed/32720896&lt;/url&gt;&lt;/related-urls&gt;&lt;/urls&gt;&lt;electronic-resource-num&gt;10.7554/eLife.57915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222A12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5A667A" w:rsidRPr="00A53AD5" w14:paraId="2CB5869D" w14:textId="77777777" w:rsidTr="000F37AC">
        <w:tc>
          <w:tcPr>
            <w:tcW w:w="1352" w:type="dxa"/>
          </w:tcPr>
          <w:p w14:paraId="21342C5F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150</w:t>
            </w:r>
          </w:p>
        </w:tc>
        <w:tc>
          <w:tcPr>
            <w:tcW w:w="4035" w:type="dxa"/>
          </w:tcPr>
          <w:p w14:paraId="69970D7B" w14:textId="77777777" w:rsidR="005A667A" w:rsidRPr="00DF0F6A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</w:pPr>
            <w:r w:rsidRPr="00DF0F6A"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  <w:t>E. coli</w:t>
            </w:r>
            <w:r w:rsidRPr="00DF0F6A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DF0F6A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DF0F6A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 xml:space="preserve">pir, </w:t>
            </w:r>
            <w:r w:rsidRPr="00DF0F6A"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  <w:t>mini-Tn5 (P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  <w:t>traI</w:t>
            </w:r>
            <w:r w:rsidRPr="00DF0F6A"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  <w:t>)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  <w:t>-egfp</w:t>
            </w:r>
            <w:r w:rsidRPr="00DF0F6A"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  <w:t xml:space="preserve"> </w:t>
            </w:r>
            <w:r w:rsidRPr="00DF0F6A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Km</w:t>
            </w:r>
            <w:r w:rsidRPr="00DF0F6A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fr-CH"/>
              </w:rPr>
              <w:t>R</w:t>
            </w:r>
            <w:r w:rsidRPr="00DF0F6A">
              <w:rPr>
                <w:rFonts w:asciiTheme="majorHAnsi" w:hAnsiTheme="majorHAnsi" w:cstheme="majorHAnsi"/>
                <w:i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3261" w:type="dxa"/>
          </w:tcPr>
          <w:p w14:paraId="62ED17C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ong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omoter region of 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</w:p>
        </w:tc>
        <w:tc>
          <w:tcPr>
            <w:tcW w:w="1379" w:type="dxa"/>
          </w:tcPr>
          <w:p w14:paraId="3CB5FCF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690C256E" w14:textId="77777777" w:rsidTr="000F37AC">
        <w:tc>
          <w:tcPr>
            <w:tcW w:w="1352" w:type="dxa"/>
          </w:tcPr>
          <w:p w14:paraId="4AF9FF70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177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79</w:t>
            </w:r>
          </w:p>
        </w:tc>
        <w:tc>
          <w:tcPr>
            <w:tcW w:w="4035" w:type="dxa"/>
          </w:tcPr>
          <w:p w14:paraId="73C953AF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ICEclc5 miniTn5::P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</w:tcPr>
          <w:p w14:paraId="0D9C654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traI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7150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in 2737</w:t>
            </w:r>
          </w:p>
        </w:tc>
        <w:tc>
          <w:tcPr>
            <w:tcW w:w="1379" w:type="dxa"/>
          </w:tcPr>
          <w:p w14:paraId="43E5FC4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E10125F" w14:textId="77777777" w:rsidTr="000F37AC">
        <w:tc>
          <w:tcPr>
            <w:tcW w:w="1352" w:type="dxa"/>
          </w:tcPr>
          <w:p w14:paraId="1204CD8C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181-82</w:t>
            </w:r>
          </w:p>
        </w:tc>
        <w:tc>
          <w:tcPr>
            <w:tcW w:w="4035" w:type="dxa"/>
          </w:tcPr>
          <w:p w14:paraId="5D4E2C81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bisDC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1B0E36F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traI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(short version) of 7149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1291, bisDC expression from pMEbisDC</w:t>
            </w:r>
          </w:p>
        </w:tc>
        <w:tc>
          <w:tcPr>
            <w:tcW w:w="1379" w:type="dxa"/>
          </w:tcPr>
          <w:p w14:paraId="0B6077DB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0EE2CE4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5A667A" w:rsidRPr="00A53AD5" w14:paraId="26159658" w14:textId="77777777" w:rsidTr="000F37AC">
        <w:tc>
          <w:tcPr>
            <w:tcW w:w="1352" w:type="dxa"/>
          </w:tcPr>
          <w:p w14:paraId="399D902B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183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84</w:t>
            </w:r>
          </w:p>
        </w:tc>
        <w:tc>
          <w:tcPr>
            <w:tcW w:w="4035" w:type="dxa"/>
          </w:tcPr>
          <w:p w14:paraId="6CB08A4D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bisDC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BB68D2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traI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f 7150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1291, bisDC expression from pMEbisDC</w:t>
            </w:r>
          </w:p>
        </w:tc>
        <w:tc>
          <w:tcPr>
            <w:tcW w:w="1379" w:type="dxa"/>
          </w:tcPr>
          <w:p w14:paraId="355201A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52494A16" w14:textId="77777777" w:rsidTr="000F37AC">
        <w:tc>
          <w:tcPr>
            <w:tcW w:w="1352" w:type="dxa"/>
          </w:tcPr>
          <w:p w14:paraId="2535766D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205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06</w:t>
            </w:r>
          </w:p>
        </w:tc>
        <w:tc>
          <w:tcPr>
            <w:tcW w:w="4035" w:type="dxa"/>
          </w:tcPr>
          <w:p w14:paraId="0F0CFFE1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6032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00C10AC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traI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7150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1291, empty plasmid pME6032</w:t>
            </w:r>
          </w:p>
        </w:tc>
        <w:tc>
          <w:tcPr>
            <w:tcW w:w="1379" w:type="dxa"/>
          </w:tcPr>
          <w:p w14:paraId="08C6EB9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2A3397F" w14:textId="77777777" w:rsidTr="000F37AC">
        <w:tc>
          <w:tcPr>
            <w:tcW w:w="1352" w:type="dxa"/>
          </w:tcPr>
          <w:p w14:paraId="60AC1CD9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31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4035" w:type="dxa"/>
          </w:tcPr>
          <w:p w14:paraId="45DB93BD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pir,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mini-Tn5 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8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4835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)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-egf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fr-FR"/>
              </w:rPr>
              <w:t>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261" w:type="dxa"/>
          </w:tcPr>
          <w:p w14:paraId="13BF8A8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strain 3726)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4835</w:t>
            </w:r>
          </w:p>
        </w:tc>
        <w:tc>
          <w:tcPr>
            <w:tcW w:w="1379" w:type="dxa"/>
          </w:tcPr>
          <w:p w14:paraId="363176B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6192207" w14:textId="77777777" w:rsidTr="000F37AC">
        <w:tc>
          <w:tcPr>
            <w:tcW w:w="1352" w:type="dxa"/>
          </w:tcPr>
          <w:p w14:paraId="6AE184C4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311</w:t>
            </w:r>
          </w:p>
        </w:tc>
        <w:tc>
          <w:tcPr>
            <w:tcW w:w="4035" w:type="dxa"/>
          </w:tcPr>
          <w:p w14:paraId="68AF45EB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pir,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mini-Tn5 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89247)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-egf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fr-FR"/>
              </w:rPr>
              <w:t>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261" w:type="dxa"/>
          </w:tcPr>
          <w:p w14:paraId="271A25C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strain 3726)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9247</w:t>
            </w:r>
          </w:p>
        </w:tc>
        <w:tc>
          <w:tcPr>
            <w:tcW w:w="1379" w:type="dxa"/>
          </w:tcPr>
          <w:p w14:paraId="31293D1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73941224" w14:textId="77777777" w:rsidTr="000F37AC">
        <w:tc>
          <w:tcPr>
            <w:tcW w:w="1352" w:type="dxa"/>
          </w:tcPr>
          <w:p w14:paraId="5D3B2063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330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32</w:t>
            </w:r>
          </w:p>
        </w:tc>
        <w:tc>
          <w:tcPr>
            <w:tcW w:w="4035" w:type="dxa"/>
          </w:tcPr>
          <w:p w14:paraId="4056587F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ICEclc5 miniTn5::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483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B8DD481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483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from 7310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2737</w:t>
            </w:r>
          </w:p>
        </w:tc>
        <w:tc>
          <w:tcPr>
            <w:tcW w:w="1379" w:type="dxa"/>
          </w:tcPr>
          <w:p w14:paraId="1B1E46EF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75AB35CD" w14:textId="77777777" w:rsidTr="000F37AC">
        <w:tc>
          <w:tcPr>
            <w:tcW w:w="1352" w:type="dxa"/>
          </w:tcPr>
          <w:p w14:paraId="1288EEAF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334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36</w:t>
            </w:r>
          </w:p>
        </w:tc>
        <w:tc>
          <w:tcPr>
            <w:tcW w:w="4035" w:type="dxa"/>
          </w:tcPr>
          <w:p w14:paraId="2A396FF0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ICEclc5 miniTn5::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9247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888252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9247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7311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 2737 </w:t>
            </w:r>
          </w:p>
        </w:tc>
        <w:tc>
          <w:tcPr>
            <w:tcW w:w="1379" w:type="dxa"/>
          </w:tcPr>
          <w:p w14:paraId="1A061047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10AAFD0" w14:textId="77777777" w:rsidTr="000F37AC">
        <w:tc>
          <w:tcPr>
            <w:tcW w:w="1352" w:type="dxa"/>
          </w:tcPr>
          <w:p w14:paraId="443BFAA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378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80</w:t>
            </w:r>
          </w:p>
        </w:tc>
        <w:tc>
          <w:tcPr>
            <w:tcW w:w="4035" w:type="dxa"/>
          </w:tcPr>
          <w:p w14:paraId="4C0B91D6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ICEclc6 Δ81655-75419 mini-Tn5(P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P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2E6AF4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 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2738 carrying ICE</w:t>
            </w:r>
            <w:r w:rsidRPr="00A53AD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clc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eleted fo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rfs</w:t>
            </w:r>
            <w:r w:rsidRPr="00A53AD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 81655-75419 </w:t>
            </w:r>
          </w:p>
        </w:tc>
        <w:tc>
          <w:tcPr>
            <w:tcW w:w="1379" w:type="dxa"/>
          </w:tcPr>
          <w:p w14:paraId="16DF569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37649B3C" w14:textId="77777777" w:rsidTr="000F37AC">
        <w:tc>
          <w:tcPr>
            <w:tcW w:w="1352" w:type="dxa"/>
          </w:tcPr>
          <w:p w14:paraId="62076BD1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381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83</w:t>
            </w:r>
          </w:p>
        </w:tc>
        <w:tc>
          <w:tcPr>
            <w:tcW w:w="4035" w:type="dxa"/>
          </w:tcPr>
          <w:p w14:paraId="51C0260A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ICEclc6 Δ88400-84388 mini-Tn5(P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P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538023CD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 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2738 carrying ICE</w:t>
            </w:r>
            <w:r w:rsidRPr="00A53AD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clc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eleted fo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rfs</w:t>
            </w:r>
            <w:r w:rsidRPr="00A53AD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 88400-84388 </w:t>
            </w:r>
          </w:p>
        </w:tc>
        <w:tc>
          <w:tcPr>
            <w:tcW w:w="1379" w:type="dxa"/>
          </w:tcPr>
          <w:p w14:paraId="75EA44F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7F21A819" w14:textId="77777777" w:rsidTr="000F37AC">
        <w:tc>
          <w:tcPr>
            <w:tcW w:w="1352" w:type="dxa"/>
          </w:tcPr>
          <w:p w14:paraId="29A42F08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384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86</w:t>
            </w:r>
          </w:p>
        </w:tc>
        <w:tc>
          <w:tcPr>
            <w:tcW w:w="4035" w:type="dxa"/>
          </w:tcPr>
          <w:p w14:paraId="1AACFE68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ICEclc5 mini-Tn5(P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P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9A88D9B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 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2737 </w:t>
            </w:r>
          </w:p>
        </w:tc>
        <w:tc>
          <w:tcPr>
            <w:tcW w:w="1379" w:type="dxa"/>
          </w:tcPr>
          <w:p w14:paraId="524D6B7E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F3ECFA9" w14:textId="77777777" w:rsidTr="000F37AC">
        <w:tc>
          <w:tcPr>
            <w:tcW w:w="1352" w:type="dxa"/>
          </w:tcPr>
          <w:p w14:paraId="493AB36E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387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89</w:t>
            </w:r>
          </w:p>
        </w:tc>
        <w:tc>
          <w:tcPr>
            <w:tcW w:w="4035" w:type="dxa"/>
          </w:tcPr>
          <w:p w14:paraId="6C024F9C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ICEclc6 Δ74436-68241 mini-Tn5(P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P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2FB50CE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R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/ 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in 2738 carrying ICE</w:t>
            </w:r>
            <w:r w:rsidRPr="00A53AD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clc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eleted fo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rfs</w:t>
            </w:r>
            <w:r w:rsidRPr="00A53AD5"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 xml:space="preserve"> 74436-68241 </w:t>
            </w:r>
          </w:p>
        </w:tc>
        <w:tc>
          <w:tcPr>
            <w:tcW w:w="1379" w:type="dxa"/>
          </w:tcPr>
          <w:p w14:paraId="4FBCF639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26677D1D" w14:textId="77777777" w:rsidTr="000F37AC">
        <w:tc>
          <w:tcPr>
            <w:tcW w:w="1352" w:type="dxa"/>
          </w:tcPr>
          <w:p w14:paraId="47B14FE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418</w:t>
            </w:r>
          </w:p>
        </w:tc>
        <w:tc>
          <w:tcPr>
            <w:tcW w:w="4035" w:type="dxa"/>
          </w:tcPr>
          <w:p w14:paraId="78530BA9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E. col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DH5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1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sym w:font="Symbol" w:char="F06C"/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pir, </w:t>
            </w:r>
            <w:r w:rsidRPr="00232D05">
              <w:rPr>
                <w:rFonts w:asciiTheme="majorHAnsi" w:hAnsiTheme="majorHAnsi" w:cstheme="majorHAnsi"/>
                <w:iCs/>
                <w:sz w:val="20"/>
                <w:szCs w:val="20"/>
                <w:lang w:val="fr-FR"/>
              </w:rPr>
              <w:t>mini-Tn5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::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(73676)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>-egf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 xml:space="preserve">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fr-FR"/>
              </w:rPr>
              <w:t>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261" w:type="dxa"/>
          </w:tcPr>
          <w:p w14:paraId="24F33BD2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BAM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containing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pstrea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gion of 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73676</w:t>
            </w:r>
          </w:p>
        </w:tc>
        <w:tc>
          <w:tcPr>
            <w:tcW w:w="1379" w:type="dxa"/>
          </w:tcPr>
          <w:p w14:paraId="224AB0A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E5A927D" w14:textId="77777777" w:rsidTr="000F37AC">
        <w:tc>
          <w:tcPr>
            <w:tcW w:w="1352" w:type="dxa"/>
          </w:tcPr>
          <w:p w14:paraId="6B378CD6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423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25</w:t>
            </w:r>
          </w:p>
        </w:tc>
        <w:tc>
          <w:tcPr>
            <w:tcW w:w="4035" w:type="dxa"/>
          </w:tcPr>
          <w:p w14:paraId="4D22DCA3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ICEclc5 miniTn5::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73676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4D772C7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R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7367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7418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2737</w:t>
            </w:r>
          </w:p>
        </w:tc>
        <w:tc>
          <w:tcPr>
            <w:tcW w:w="1379" w:type="dxa"/>
          </w:tcPr>
          <w:p w14:paraId="6FF17D23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7BB615D6" w14:textId="77777777" w:rsidTr="000F37AC">
        <w:tc>
          <w:tcPr>
            <w:tcW w:w="1352" w:type="dxa"/>
          </w:tcPr>
          <w:p w14:paraId="13B2991C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476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78</w:t>
            </w:r>
          </w:p>
        </w:tc>
        <w:tc>
          <w:tcPr>
            <w:tcW w:w="4035" w:type="dxa"/>
          </w:tcPr>
          <w:p w14:paraId="45A87687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1655 fgt4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pME6032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AD7EB16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165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3448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 1291, empty plasmid pME6032 </w:t>
            </w:r>
          </w:p>
        </w:tc>
        <w:tc>
          <w:tcPr>
            <w:tcW w:w="1379" w:type="dxa"/>
          </w:tcPr>
          <w:p w14:paraId="7862A738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00F64555" w14:textId="77777777" w:rsidTr="000F37AC">
        <w:tc>
          <w:tcPr>
            <w:tcW w:w="1352" w:type="dxa"/>
          </w:tcPr>
          <w:p w14:paraId="1370B4BF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479</w:t>
            </w: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-81</w:t>
            </w:r>
          </w:p>
        </w:tc>
        <w:tc>
          <w:tcPr>
            <w:tcW w:w="4035" w:type="dxa"/>
          </w:tcPr>
          <w:p w14:paraId="65D2BC8E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orf81655 fgt4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, pMEbisDC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6098842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vertAlign w:val="subscript"/>
                <w:lang w:val="en-GB"/>
              </w:rPr>
              <w:t>orf8165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orte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rom 3448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 1291, bisDC expression from pMEbisDC</w:t>
            </w:r>
          </w:p>
        </w:tc>
        <w:tc>
          <w:tcPr>
            <w:tcW w:w="1379" w:type="dxa"/>
          </w:tcPr>
          <w:p w14:paraId="5611B915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s study</w:t>
            </w:r>
          </w:p>
        </w:tc>
      </w:tr>
      <w:tr w:rsidR="005A667A" w:rsidRPr="00A53AD5" w14:paraId="110BBA3A" w14:textId="77777777" w:rsidTr="000F37AC">
        <w:tc>
          <w:tcPr>
            <w:tcW w:w="1352" w:type="dxa"/>
          </w:tcPr>
          <w:p w14:paraId="02CE742C" w14:textId="77777777" w:rsidR="005A667A" w:rsidRPr="00A53AD5" w:rsidRDefault="005A667A" w:rsidP="000F37AC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7558-60</w:t>
            </w:r>
          </w:p>
        </w:tc>
        <w:tc>
          <w:tcPr>
            <w:tcW w:w="4035" w:type="dxa"/>
          </w:tcPr>
          <w:p w14:paraId="454B687E" w14:textId="77777777" w:rsidR="005A667A" w:rsidRPr="00A53AD5" w:rsidRDefault="005A667A" w:rsidP="000F37AC">
            <w:pP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53AD5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P. putida 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WC1 miniTn5::P(</w:t>
            </w:r>
            <w:r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traI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egfp, miniTn5::P</w:t>
            </w:r>
            <w:r w:rsidRPr="00DE3510">
              <w:rPr>
                <w:rFonts w:asciiTheme="majorHAnsi" w:hAnsiTheme="majorHAnsi" w:cstheme="majorHAnsi"/>
                <w:sz w:val="20"/>
                <w:szCs w:val="20"/>
                <w:vertAlign w:val="subscript"/>
                <w:lang w:val="en-GB"/>
              </w:rPr>
              <w:t>int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-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lang w:val="en-GB"/>
              </w:rPr>
              <w:t>mcherry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Km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, Tet</w:t>
            </w:r>
            <w:r w:rsidRPr="00A53AD5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3261" w:type="dxa"/>
          </w:tcPr>
          <w:p w14:paraId="78F48B10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uble reporter fusion, miniTn5 of strain 2707 in 7178</w:t>
            </w:r>
          </w:p>
        </w:tc>
        <w:tc>
          <w:tcPr>
            <w:tcW w:w="1379" w:type="dxa"/>
          </w:tcPr>
          <w:p w14:paraId="5887DBDF" w14:textId="77777777" w:rsidR="005A667A" w:rsidRDefault="005A667A" w:rsidP="000F37AC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This study</w:t>
            </w:r>
          </w:p>
          <w:p w14:paraId="6F0AEBFA" w14:textId="77777777" w:rsidR="005A667A" w:rsidRPr="00A53AD5" w:rsidRDefault="005A667A" w:rsidP="000F37AC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</w:tbl>
    <w:p w14:paraId="35D826AE" w14:textId="0A734896" w:rsidR="006F0AB6" w:rsidRDefault="006F0AB6"/>
    <w:p w14:paraId="03846F18" w14:textId="77777777" w:rsidR="005A667A" w:rsidRDefault="005A667A" w:rsidP="005A667A"/>
    <w:p w14:paraId="0AA695FB" w14:textId="77777777" w:rsidR="005A667A" w:rsidRPr="00EA08CE" w:rsidRDefault="005A667A" w:rsidP="005A667A">
      <w:pPr>
        <w:pStyle w:val="EndNoteBibliography"/>
        <w:ind w:left="720" w:hanging="720"/>
        <w:rPr>
          <w:noProof/>
          <w:lang w:val="en-CH"/>
        </w:rPr>
      </w:pPr>
      <w:r>
        <w:fldChar w:fldCharType="begin"/>
      </w:r>
      <w:r w:rsidRPr="00EA08CE">
        <w:rPr>
          <w:lang w:val="en-CH"/>
        </w:rPr>
        <w:instrText xml:space="preserve"> ADDIN EN.REFLIST </w:instrText>
      </w:r>
      <w:r>
        <w:fldChar w:fldCharType="separate"/>
      </w:r>
      <w:r w:rsidRPr="00EA08CE">
        <w:rPr>
          <w:noProof/>
          <w:lang w:val="en-CH"/>
        </w:rPr>
        <w:t>1.</w:t>
      </w:r>
      <w:r w:rsidRPr="00EA08CE">
        <w:rPr>
          <w:noProof/>
          <w:lang w:val="en-CH"/>
        </w:rPr>
        <w:tab/>
        <w:t xml:space="preserve">Stolz, A., Busse, H. J. &amp; Kampfer, P. </w:t>
      </w:r>
      <w:r w:rsidRPr="00EA08CE">
        <w:rPr>
          <w:i/>
          <w:noProof/>
          <w:lang w:val="en-CH"/>
        </w:rPr>
        <w:t>Pseudomonas knackmussii</w:t>
      </w:r>
      <w:r w:rsidRPr="00EA08CE">
        <w:rPr>
          <w:noProof/>
          <w:lang w:val="en-CH"/>
        </w:rPr>
        <w:t xml:space="preserve"> sp. nov. </w:t>
      </w:r>
      <w:r w:rsidRPr="00EA08CE">
        <w:rPr>
          <w:i/>
          <w:noProof/>
          <w:lang w:val="en-CH"/>
        </w:rPr>
        <w:t>Int J Syst Evol Microbiol</w:t>
      </w:r>
      <w:r w:rsidRPr="00EA08CE">
        <w:rPr>
          <w:noProof/>
          <w:lang w:val="en-CH"/>
        </w:rPr>
        <w:t xml:space="preserve"> </w:t>
      </w:r>
      <w:r w:rsidRPr="00EA08CE">
        <w:rPr>
          <w:b/>
          <w:noProof/>
          <w:lang w:val="en-CH"/>
        </w:rPr>
        <w:t>57</w:t>
      </w:r>
      <w:r w:rsidRPr="00EA08CE">
        <w:rPr>
          <w:noProof/>
          <w:lang w:val="en-CH"/>
        </w:rPr>
        <w:t>, 572-576 (2007).</w:t>
      </w:r>
    </w:p>
    <w:p w14:paraId="33D482BE" w14:textId="77777777" w:rsidR="005A667A" w:rsidRPr="002D7841" w:rsidRDefault="005A667A" w:rsidP="005A667A">
      <w:pPr>
        <w:pStyle w:val="EndNoteBibliography"/>
        <w:ind w:left="720" w:hanging="720"/>
        <w:rPr>
          <w:noProof/>
        </w:rPr>
      </w:pPr>
      <w:r w:rsidRPr="002D7841">
        <w:rPr>
          <w:noProof/>
        </w:rPr>
        <w:t>2.</w:t>
      </w:r>
      <w:r w:rsidRPr="002D7841">
        <w:rPr>
          <w:noProof/>
        </w:rPr>
        <w:tab/>
        <w:t xml:space="preserve">McClure, N. C., Weightman, A. J. &amp; Fry, J. C. Survival of </w:t>
      </w:r>
      <w:r w:rsidRPr="002D7841">
        <w:rPr>
          <w:i/>
          <w:noProof/>
        </w:rPr>
        <w:t>Pseudomonas</w:t>
      </w:r>
      <w:r w:rsidRPr="002D7841">
        <w:rPr>
          <w:noProof/>
        </w:rPr>
        <w:t xml:space="preserve"> </w:t>
      </w:r>
      <w:r w:rsidRPr="002D7841">
        <w:rPr>
          <w:i/>
          <w:noProof/>
        </w:rPr>
        <w:t>putida</w:t>
      </w:r>
      <w:r w:rsidRPr="002D7841">
        <w:rPr>
          <w:noProof/>
        </w:rPr>
        <w:t xml:space="preserve"> UWC1 containing cloned catabolic genes in a model activated-sludge unit. </w:t>
      </w:r>
      <w:r w:rsidRPr="002D7841">
        <w:rPr>
          <w:i/>
          <w:noProof/>
        </w:rPr>
        <w:t>Appl Environ Microbiol</w:t>
      </w:r>
      <w:r w:rsidRPr="002D7841">
        <w:rPr>
          <w:noProof/>
        </w:rPr>
        <w:t xml:space="preserve"> </w:t>
      </w:r>
      <w:r w:rsidRPr="002D7841">
        <w:rPr>
          <w:b/>
          <w:noProof/>
        </w:rPr>
        <w:t>55</w:t>
      </w:r>
      <w:r w:rsidRPr="002D7841">
        <w:rPr>
          <w:noProof/>
        </w:rPr>
        <w:t>, 2627-2634 (1989).</w:t>
      </w:r>
    </w:p>
    <w:p w14:paraId="7AA89494" w14:textId="77777777" w:rsidR="005A667A" w:rsidRPr="002D7841" w:rsidRDefault="005A667A" w:rsidP="005A667A">
      <w:pPr>
        <w:pStyle w:val="EndNoteBibliography"/>
        <w:ind w:left="720" w:hanging="720"/>
        <w:rPr>
          <w:noProof/>
        </w:rPr>
      </w:pPr>
      <w:r w:rsidRPr="002D7841">
        <w:rPr>
          <w:noProof/>
        </w:rPr>
        <w:t>3.</w:t>
      </w:r>
      <w:r w:rsidRPr="002D7841">
        <w:rPr>
          <w:noProof/>
        </w:rPr>
        <w:tab/>
        <w:t xml:space="preserve">Sentchilo, V. S., Ravatn, R., Werlen, C., Zehnder, A. J. B. &amp; van der Meer, J. R. Unusual integrase gene expression on the </w:t>
      </w:r>
      <w:r w:rsidRPr="002D7841">
        <w:rPr>
          <w:i/>
          <w:noProof/>
        </w:rPr>
        <w:t>clc</w:t>
      </w:r>
      <w:r w:rsidRPr="002D7841">
        <w:rPr>
          <w:noProof/>
        </w:rPr>
        <w:t xml:space="preserve"> genomic island of </w:t>
      </w:r>
      <w:r w:rsidRPr="002D7841">
        <w:rPr>
          <w:i/>
          <w:noProof/>
        </w:rPr>
        <w:t>Pseudomonas</w:t>
      </w:r>
      <w:r w:rsidRPr="002D7841">
        <w:rPr>
          <w:noProof/>
        </w:rPr>
        <w:t xml:space="preserve"> sp. strain B13. </w:t>
      </w:r>
      <w:r w:rsidRPr="002D7841">
        <w:rPr>
          <w:i/>
          <w:noProof/>
        </w:rPr>
        <w:t>J Bacteriol</w:t>
      </w:r>
      <w:r w:rsidRPr="002D7841">
        <w:rPr>
          <w:noProof/>
        </w:rPr>
        <w:t xml:space="preserve"> </w:t>
      </w:r>
      <w:r w:rsidRPr="002D7841">
        <w:rPr>
          <w:b/>
          <w:noProof/>
        </w:rPr>
        <w:t>185</w:t>
      </w:r>
      <w:r w:rsidRPr="002D7841">
        <w:rPr>
          <w:noProof/>
        </w:rPr>
        <w:t>, 4530-4538 (2003).</w:t>
      </w:r>
    </w:p>
    <w:p w14:paraId="3058DEA3" w14:textId="77777777" w:rsidR="005A667A" w:rsidRPr="002D7841" w:rsidRDefault="005A667A" w:rsidP="005A667A">
      <w:pPr>
        <w:pStyle w:val="EndNoteBibliography"/>
        <w:ind w:left="720" w:hanging="720"/>
        <w:rPr>
          <w:noProof/>
        </w:rPr>
      </w:pPr>
      <w:r w:rsidRPr="002D7841">
        <w:rPr>
          <w:noProof/>
        </w:rPr>
        <w:t>4.</w:t>
      </w:r>
      <w:r w:rsidRPr="002D7841">
        <w:rPr>
          <w:noProof/>
        </w:rPr>
        <w:tab/>
        <w:t xml:space="preserve">Minoia, M., Gaillard, M., Reinhard, F., Stojanov, M., Sentchilo, V. &amp; van der Meer, J. R. Stochasticity and bistability in horizontal transfer control of a genomic island in </w:t>
      </w:r>
      <w:r w:rsidRPr="002D7841">
        <w:rPr>
          <w:i/>
          <w:noProof/>
        </w:rPr>
        <w:t>Pseudomonas</w:t>
      </w:r>
      <w:r w:rsidRPr="002D7841">
        <w:rPr>
          <w:noProof/>
        </w:rPr>
        <w:t xml:space="preserve">. </w:t>
      </w:r>
      <w:r w:rsidRPr="002D7841">
        <w:rPr>
          <w:i/>
          <w:noProof/>
        </w:rPr>
        <w:t>Proc Natl Acad Sci U S A</w:t>
      </w:r>
      <w:r w:rsidRPr="002D7841">
        <w:rPr>
          <w:noProof/>
        </w:rPr>
        <w:t xml:space="preserve"> </w:t>
      </w:r>
      <w:r w:rsidRPr="002D7841">
        <w:rPr>
          <w:b/>
          <w:noProof/>
        </w:rPr>
        <w:t>105</w:t>
      </w:r>
      <w:r w:rsidRPr="002D7841">
        <w:rPr>
          <w:noProof/>
        </w:rPr>
        <w:t>, 20792-20797 (2008).</w:t>
      </w:r>
    </w:p>
    <w:p w14:paraId="5C61EA35" w14:textId="77777777" w:rsidR="005A667A" w:rsidRPr="002D7841" w:rsidRDefault="005A667A" w:rsidP="005A667A">
      <w:pPr>
        <w:pStyle w:val="EndNoteBibliography"/>
        <w:ind w:left="720" w:hanging="720"/>
        <w:rPr>
          <w:noProof/>
        </w:rPr>
      </w:pPr>
      <w:r w:rsidRPr="002D7841">
        <w:rPr>
          <w:noProof/>
        </w:rPr>
        <w:t>5.</w:t>
      </w:r>
      <w:r w:rsidRPr="002D7841">
        <w:rPr>
          <w:noProof/>
        </w:rPr>
        <w:tab/>
        <w:t>Miyazaki, R. &amp; van der Meer, J. R. A dual functional origin of transfer in the ICE</w:t>
      </w:r>
      <w:r w:rsidRPr="002D7841">
        <w:rPr>
          <w:i/>
          <w:noProof/>
        </w:rPr>
        <w:t>clc</w:t>
      </w:r>
      <w:r w:rsidRPr="002D7841">
        <w:rPr>
          <w:noProof/>
        </w:rPr>
        <w:t xml:space="preserve"> genomic island of </w:t>
      </w:r>
      <w:r w:rsidRPr="002D7841">
        <w:rPr>
          <w:i/>
          <w:noProof/>
        </w:rPr>
        <w:t xml:space="preserve">Pseudomonas knackmussii </w:t>
      </w:r>
      <w:r w:rsidRPr="002D7841">
        <w:rPr>
          <w:noProof/>
        </w:rPr>
        <w:t xml:space="preserve">B13. </w:t>
      </w:r>
      <w:r w:rsidRPr="002D7841">
        <w:rPr>
          <w:i/>
          <w:noProof/>
        </w:rPr>
        <w:t>Mol Microbiol</w:t>
      </w:r>
      <w:r w:rsidRPr="002D7841">
        <w:rPr>
          <w:noProof/>
        </w:rPr>
        <w:t xml:space="preserve"> </w:t>
      </w:r>
      <w:r w:rsidRPr="002D7841">
        <w:rPr>
          <w:b/>
          <w:noProof/>
        </w:rPr>
        <w:t>79</w:t>
      </w:r>
      <w:r w:rsidRPr="002D7841">
        <w:rPr>
          <w:noProof/>
        </w:rPr>
        <w:t>, 743-758 (2011).</w:t>
      </w:r>
    </w:p>
    <w:p w14:paraId="3362C8AC" w14:textId="77777777" w:rsidR="005A667A" w:rsidRPr="002D7841" w:rsidRDefault="005A667A" w:rsidP="005A667A">
      <w:pPr>
        <w:pStyle w:val="EndNoteBibliography"/>
        <w:ind w:left="720" w:hanging="720"/>
        <w:rPr>
          <w:noProof/>
        </w:rPr>
      </w:pPr>
      <w:r w:rsidRPr="002D7841">
        <w:rPr>
          <w:noProof/>
        </w:rPr>
        <w:t>6.</w:t>
      </w:r>
      <w:r w:rsidRPr="002D7841">
        <w:rPr>
          <w:noProof/>
        </w:rPr>
        <w:tab/>
        <w:t xml:space="preserve">Carraro, N., Richard, X., Sulser, S., Delavat, F., Mazza, C. &amp; van der Meer, J. R. An analog to digital converter controls bistable transfer competence of a widespread integrative and conjugative element. </w:t>
      </w:r>
      <w:r w:rsidRPr="002D7841">
        <w:rPr>
          <w:i/>
          <w:noProof/>
        </w:rPr>
        <w:t>Elife</w:t>
      </w:r>
      <w:r w:rsidRPr="002D7841">
        <w:rPr>
          <w:noProof/>
        </w:rPr>
        <w:t xml:space="preserve"> </w:t>
      </w:r>
      <w:r w:rsidRPr="002D7841">
        <w:rPr>
          <w:b/>
          <w:noProof/>
        </w:rPr>
        <w:t>9</w:t>
      </w:r>
      <w:r w:rsidRPr="002D7841">
        <w:rPr>
          <w:noProof/>
        </w:rPr>
        <w:t xml:space="preserve"> (2020).</w:t>
      </w:r>
    </w:p>
    <w:p w14:paraId="6FB94B05" w14:textId="77777777" w:rsidR="005A667A" w:rsidRPr="002D7841" w:rsidRDefault="005A667A" w:rsidP="005A667A">
      <w:pPr>
        <w:pStyle w:val="EndNoteBibliography"/>
        <w:ind w:left="720" w:hanging="720"/>
        <w:rPr>
          <w:noProof/>
        </w:rPr>
      </w:pPr>
      <w:r w:rsidRPr="002D7841">
        <w:rPr>
          <w:noProof/>
        </w:rPr>
        <w:t>7.</w:t>
      </w:r>
      <w:r w:rsidRPr="002D7841">
        <w:rPr>
          <w:noProof/>
        </w:rPr>
        <w:tab/>
        <w:t>Pradervand, N., Sulser, S., Delavat, F., Miyazaki, R., Lamas, I. &amp; van der Meer, J. R. An operon of three transcriptional regulators controls horizontal gene transfer of the Integrative and Conjugative Element ICE</w:t>
      </w:r>
      <w:r w:rsidRPr="002D7841">
        <w:rPr>
          <w:i/>
          <w:noProof/>
        </w:rPr>
        <w:t>clc</w:t>
      </w:r>
      <w:r w:rsidRPr="002D7841">
        <w:rPr>
          <w:noProof/>
        </w:rPr>
        <w:t xml:space="preserve"> in </w:t>
      </w:r>
      <w:r w:rsidRPr="002D7841">
        <w:rPr>
          <w:i/>
          <w:noProof/>
        </w:rPr>
        <w:t>Pseudomonas</w:t>
      </w:r>
      <w:r w:rsidRPr="002D7841">
        <w:rPr>
          <w:noProof/>
        </w:rPr>
        <w:t xml:space="preserve"> </w:t>
      </w:r>
      <w:r w:rsidRPr="002D7841">
        <w:rPr>
          <w:i/>
          <w:noProof/>
        </w:rPr>
        <w:t>knackmussii</w:t>
      </w:r>
      <w:r w:rsidRPr="002D7841">
        <w:rPr>
          <w:noProof/>
        </w:rPr>
        <w:t xml:space="preserve"> B13. </w:t>
      </w:r>
      <w:r w:rsidRPr="002D7841">
        <w:rPr>
          <w:i/>
          <w:noProof/>
        </w:rPr>
        <w:t>PLoS Genet</w:t>
      </w:r>
      <w:r w:rsidRPr="002D7841">
        <w:rPr>
          <w:noProof/>
        </w:rPr>
        <w:t xml:space="preserve"> </w:t>
      </w:r>
      <w:r w:rsidRPr="002D7841">
        <w:rPr>
          <w:b/>
          <w:noProof/>
        </w:rPr>
        <w:t>10</w:t>
      </w:r>
      <w:r w:rsidRPr="002D7841">
        <w:rPr>
          <w:noProof/>
        </w:rPr>
        <w:t>, e1004441 (2014).</w:t>
      </w:r>
    </w:p>
    <w:p w14:paraId="03B44EC7" w14:textId="327FE52B" w:rsidR="005A667A" w:rsidRDefault="005A667A" w:rsidP="005A667A">
      <w:r>
        <w:fldChar w:fldCharType="end"/>
      </w:r>
    </w:p>
    <w:sectPr w:rsidR="005A6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9C17AC"/>
    <w:multiLevelType w:val="hybridMultilevel"/>
    <w:tmpl w:val="D370FD8A"/>
    <w:lvl w:ilvl="0" w:tplc="5DC0103A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inorBidi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34AAE"/>
    <w:multiLevelType w:val="hybridMultilevel"/>
    <w:tmpl w:val="04D005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7A"/>
    <w:rsid w:val="00000B77"/>
    <w:rsid w:val="0000102F"/>
    <w:rsid w:val="000024E7"/>
    <w:rsid w:val="000042D8"/>
    <w:rsid w:val="00005747"/>
    <w:rsid w:val="00006ED3"/>
    <w:rsid w:val="00007BB3"/>
    <w:rsid w:val="00012875"/>
    <w:rsid w:val="000158E0"/>
    <w:rsid w:val="00021992"/>
    <w:rsid w:val="0002224D"/>
    <w:rsid w:val="00024176"/>
    <w:rsid w:val="00031D9E"/>
    <w:rsid w:val="00033F63"/>
    <w:rsid w:val="00035373"/>
    <w:rsid w:val="0004469B"/>
    <w:rsid w:val="00046FF5"/>
    <w:rsid w:val="000513DF"/>
    <w:rsid w:val="0005753F"/>
    <w:rsid w:val="00060EB9"/>
    <w:rsid w:val="0006527D"/>
    <w:rsid w:val="00066298"/>
    <w:rsid w:val="00066B1A"/>
    <w:rsid w:val="000753F2"/>
    <w:rsid w:val="0008381F"/>
    <w:rsid w:val="00083890"/>
    <w:rsid w:val="0008522F"/>
    <w:rsid w:val="00086D68"/>
    <w:rsid w:val="000A153E"/>
    <w:rsid w:val="000A1E51"/>
    <w:rsid w:val="000A6773"/>
    <w:rsid w:val="000A6947"/>
    <w:rsid w:val="000B4B46"/>
    <w:rsid w:val="000C2B1B"/>
    <w:rsid w:val="000C34D4"/>
    <w:rsid w:val="000C6FCB"/>
    <w:rsid w:val="000D3E47"/>
    <w:rsid w:val="000D772C"/>
    <w:rsid w:val="000E146E"/>
    <w:rsid w:val="000E6F0D"/>
    <w:rsid w:val="000F12F0"/>
    <w:rsid w:val="00100187"/>
    <w:rsid w:val="00100462"/>
    <w:rsid w:val="00100485"/>
    <w:rsid w:val="00105927"/>
    <w:rsid w:val="0011126D"/>
    <w:rsid w:val="00116176"/>
    <w:rsid w:val="00116F75"/>
    <w:rsid w:val="0011744A"/>
    <w:rsid w:val="00122669"/>
    <w:rsid w:val="00123C50"/>
    <w:rsid w:val="001427A8"/>
    <w:rsid w:val="0014512D"/>
    <w:rsid w:val="00160AF6"/>
    <w:rsid w:val="00163BF6"/>
    <w:rsid w:val="001642CF"/>
    <w:rsid w:val="001663B7"/>
    <w:rsid w:val="00166475"/>
    <w:rsid w:val="00167008"/>
    <w:rsid w:val="00167909"/>
    <w:rsid w:val="00173F48"/>
    <w:rsid w:val="00181E22"/>
    <w:rsid w:val="00183EED"/>
    <w:rsid w:val="00184327"/>
    <w:rsid w:val="0019047B"/>
    <w:rsid w:val="00190E7B"/>
    <w:rsid w:val="00197C0C"/>
    <w:rsid w:val="001A6DBB"/>
    <w:rsid w:val="001A7F78"/>
    <w:rsid w:val="001B0099"/>
    <w:rsid w:val="001B7A61"/>
    <w:rsid w:val="001B7BBC"/>
    <w:rsid w:val="001C54A0"/>
    <w:rsid w:val="001C69F8"/>
    <w:rsid w:val="001C70B9"/>
    <w:rsid w:val="001D3F3C"/>
    <w:rsid w:val="001D6918"/>
    <w:rsid w:val="001D7BFD"/>
    <w:rsid w:val="001E04E7"/>
    <w:rsid w:val="001E31C8"/>
    <w:rsid w:val="001F0197"/>
    <w:rsid w:val="001F08E5"/>
    <w:rsid w:val="001F35B5"/>
    <w:rsid w:val="00200582"/>
    <w:rsid w:val="00202E26"/>
    <w:rsid w:val="002048EB"/>
    <w:rsid w:val="00207CE4"/>
    <w:rsid w:val="0021274A"/>
    <w:rsid w:val="002144D7"/>
    <w:rsid w:val="00215156"/>
    <w:rsid w:val="00215D99"/>
    <w:rsid w:val="002269ED"/>
    <w:rsid w:val="00231701"/>
    <w:rsid w:val="002463FA"/>
    <w:rsid w:val="00246568"/>
    <w:rsid w:val="002477A6"/>
    <w:rsid w:val="00254194"/>
    <w:rsid w:val="00255906"/>
    <w:rsid w:val="002636DF"/>
    <w:rsid w:val="00275601"/>
    <w:rsid w:val="00277E62"/>
    <w:rsid w:val="00282C9B"/>
    <w:rsid w:val="0028482D"/>
    <w:rsid w:val="00292196"/>
    <w:rsid w:val="00294BF8"/>
    <w:rsid w:val="002A1E5F"/>
    <w:rsid w:val="002A28B2"/>
    <w:rsid w:val="002A3044"/>
    <w:rsid w:val="002A69C4"/>
    <w:rsid w:val="002B2D52"/>
    <w:rsid w:val="002B390B"/>
    <w:rsid w:val="002B7772"/>
    <w:rsid w:val="002B7B8D"/>
    <w:rsid w:val="002C57CC"/>
    <w:rsid w:val="002C682A"/>
    <w:rsid w:val="002C6E0A"/>
    <w:rsid w:val="002D1DF5"/>
    <w:rsid w:val="002D3831"/>
    <w:rsid w:val="002D6302"/>
    <w:rsid w:val="002D7177"/>
    <w:rsid w:val="002E4424"/>
    <w:rsid w:val="002F2101"/>
    <w:rsid w:val="002F4ACF"/>
    <w:rsid w:val="002F65F4"/>
    <w:rsid w:val="00304D3D"/>
    <w:rsid w:val="00305814"/>
    <w:rsid w:val="00313BA7"/>
    <w:rsid w:val="00324092"/>
    <w:rsid w:val="003254EA"/>
    <w:rsid w:val="003267FC"/>
    <w:rsid w:val="00326B06"/>
    <w:rsid w:val="003328A4"/>
    <w:rsid w:val="0033443E"/>
    <w:rsid w:val="00334C99"/>
    <w:rsid w:val="003375C6"/>
    <w:rsid w:val="00341E2E"/>
    <w:rsid w:val="00343761"/>
    <w:rsid w:val="00345320"/>
    <w:rsid w:val="0034706D"/>
    <w:rsid w:val="00347A25"/>
    <w:rsid w:val="0035370F"/>
    <w:rsid w:val="00355C06"/>
    <w:rsid w:val="003563F7"/>
    <w:rsid w:val="00366951"/>
    <w:rsid w:val="00371402"/>
    <w:rsid w:val="00375335"/>
    <w:rsid w:val="003766F3"/>
    <w:rsid w:val="00383858"/>
    <w:rsid w:val="003840A5"/>
    <w:rsid w:val="00386937"/>
    <w:rsid w:val="00396201"/>
    <w:rsid w:val="00396F3A"/>
    <w:rsid w:val="003970F8"/>
    <w:rsid w:val="003A3B02"/>
    <w:rsid w:val="003A7B3E"/>
    <w:rsid w:val="003C4809"/>
    <w:rsid w:val="003C66A6"/>
    <w:rsid w:val="003C708D"/>
    <w:rsid w:val="003C79C5"/>
    <w:rsid w:val="003D1DC8"/>
    <w:rsid w:val="003D2E85"/>
    <w:rsid w:val="003D3188"/>
    <w:rsid w:val="003D4DE4"/>
    <w:rsid w:val="003D7D3B"/>
    <w:rsid w:val="003E16A6"/>
    <w:rsid w:val="003E2234"/>
    <w:rsid w:val="003E4412"/>
    <w:rsid w:val="003E4D7D"/>
    <w:rsid w:val="003E66E6"/>
    <w:rsid w:val="003E6B6B"/>
    <w:rsid w:val="003F3F77"/>
    <w:rsid w:val="0040348D"/>
    <w:rsid w:val="00405E8F"/>
    <w:rsid w:val="004132E4"/>
    <w:rsid w:val="00414DDC"/>
    <w:rsid w:val="004154A5"/>
    <w:rsid w:val="004210DC"/>
    <w:rsid w:val="0042185C"/>
    <w:rsid w:val="00427B33"/>
    <w:rsid w:val="00430425"/>
    <w:rsid w:val="00435B5A"/>
    <w:rsid w:val="0044186B"/>
    <w:rsid w:val="004478A5"/>
    <w:rsid w:val="00450163"/>
    <w:rsid w:val="00452221"/>
    <w:rsid w:val="004556E5"/>
    <w:rsid w:val="00456533"/>
    <w:rsid w:val="004636B4"/>
    <w:rsid w:val="00465B6A"/>
    <w:rsid w:val="00467A00"/>
    <w:rsid w:val="00467E1B"/>
    <w:rsid w:val="004740C2"/>
    <w:rsid w:val="00475239"/>
    <w:rsid w:val="0047722F"/>
    <w:rsid w:val="004772AB"/>
    <w:rsid w:val="00484EA1"/>
    <w:rsid w:val="004864F9"/>
    <w:rsid w:val="00487CED"/>
    <w:rsid w:val="00496FDC"/>
    <w:rsid w:val="004976BE"/>
    <w:rsid w:val="004A2646"/>
    <w:rsid w:val="004A4A12"/>
    <w:rsid w:val="004A5A01"/>
    <w:rsid w:val="004A766F"/>
    <w:rsid w:val="004C6B19"/>
    <w:rsid w:val="004D51C1"/>
    <w:rsid w:val="004D694F"/>
    <w:rsid w:val="004E19B8"/>
    <w:rsid w:val="004E4B88"/>
    <w:rsid w:val="004F5A39"/>
    <w:rsid w:val="00500F14"/>
    <w:rsid w:val="00501C49"/>
    <w:rsid w:val="0050347F"/>
    <w:rsid w:val="00506D11"/>
    <w:rsid w:val="005074FB"/>
    <w:rsid w:val="00513DB0"/>
    <w:rsid w:val="0051668D"/>
    <w:rsid w:val="00520466"/>
    <w:rsid w:val="005208D6"/>
    <w:rsid w:val="00521924"/>
    <w:rsid w:val="00523C81"/>
    <w:rsid w:val="00525949"/>
    <w:rsid w:val="00530FCA"/>
    <w:rsid w:val="00533B45"/>
    <w:rsid w:val="00537F1B"/>
    <w:rsid w:val="00540354"/>
    <w:rsid w:val="0054269D"/>
    <w:rsid w:val="005530B9"/>
    <w:rsid w:val="00554062"/>
    <w:rsid w:val="00554D60"/>
    <w:rsid w:val="005551E7"/>
    <w:rsid w:val="00561147"/>
    <w:rsid w:val="00564148"/>
    <w:rsid w:val="00565832"/>
    <w:rsid w:val="005814D2"/>
    <w:rsid w:val="0058275D"/>
    <w:rsid w:val="00583332"/>
    <w:rsid w:val="00587246"/>
    <w:rsid w:val="00590F97"/>
    <w:rsid w:val="0059159A"/>
    <w:rsid w:val="0059192C"/>
    <w:rsid w:val="00592FC7"/>
    <w:rsid w:val="00596731"/>
    <w:rsid w:val="00596FE4"/>
    <w:rsid w:val="005A2203"/>
    <w:rsid w:val="005A2EF4"/>
    <w:rsid w:val="005A4104"/>
    <w:rsid w:val="005A667A"/>
    <w:rsid w:val="005A7C3F"/>
    <w:rsid w:val="005B06F7"/>
    <w:rsid w:val="005B2902"/>
    <w:rsid w:val="005B2A27"/>
    <w:rsid w:val="005B6540"/>
    <w:rsid w:val="005C07D5"/>
    <w:rsid w:val="005C1FDF"/>
    <w:rsid w:val="005D24C4"/>
    <w:rsid w:val="005D452B"/>
    <w:rsid w:val="005D50B1"/>
    <w:rsid w:val="005D59B7"/>
    <w:rsid w:val="005D6A4C"/>
    <w:rsid w:val="005E04E3"/>
    <w:rsid w:val="005F647A"/>
    <w:rsid w:val="005F6D06"/>
    <w:rsid w:val="00600BA7"/>
    <w:rsid w:val="00603277"/>
    <w:rsid w:val="006070E4"/>
    <w:rsid w:val="006169A7"/>
    <w:rsid w:val="00620A3B"/>
    <w:rsid w:val="006239EC"/>
    <w:rsid w:val="006339BB"/>
    <w:rsid w:val="00634C40"/>
    <w:rsid w:val="0063797D"/>
    <w:rsid w:val="00641B44"/>
    <w:rsid w:val="0064394B"/>
    <w:rsid w:val="00644F8C"/>
    <w:rsid w:val="006505B3"/>
    <w:rsid w:val="00652358"/>
    <w:rsid w:val="006539F7"/>
    <w:rsid w:val="00670233"/>
    <w:rsid w:val="00670A51"/>
    <w:rsid w:val="00675D82"/>
    <w:rsid w:val="006772EA"/>
    <w:rsid w:val="00680027"/>
    <w:rsid w:val="00680352"/>
    <w:rsid w:val="006809D0"/>
    <w:rsid w:val="00684526"/>
    <w:rsid w:val="00687FF2"/>
    <w:rsid w:val="00690653"/>
    <w:rsid w:val="006935CE"/>
    <w:rsid w:val="00694353"/>
    <w:rsid w:val="006A2523"/>
    <w:rsid w:val="006A532A"/>
    <w:rsid w:val="006A5AD0"/>
    <w:rsid w:val="006A65D9"/>
    <w:rsid w:val="006B352C"/>
    <w:rsid w:val="006B5D0C"/>
    <w:rsid w:val="006B672C"/>
    <w:rsid w:val="006B783F"/>
    <w:rsid w:val="006C040A"/>
    <w:rsid w:val="006D68A6"/>
    <w:rsid w:val="006D6DAB"/>
    <w:rsid w:val="006E098C"/>
    <w:rsid w:val="006E1CA6"/>
    <w:rsid w:val="006E313C"/>
    <w:rsid w:val="006F0AB6"/>
    <w:rsid w:val="006F2F11"/>
    <w:rsid w:val="006F5620"/>
    <w:rsid w:val="00703B7D"/>
    <w:rsid w:val="00704895"/>
    <w:rsid w:val="00712B4C"/>
    <w:rsid w:val="007203DE"/>
    <w:rsid w:val="007204BA"/>
    <w:rsid w:val="00720794"/>
    <w:rsid w:val="007217B4"/>
    <w:rsid w:val="00723C1B"/>
    <w:rsid w:val="00724757"/>
    <w:rsid w:val="00725A62"/>
    <w:rsid w:val="00726E5D"/>
    <w:rsid w:val="0073355E"/>
    <w:rsid w:val="00747293"/>
    <w:rsid w:val="00750760"/>
    <w:rsid w:val="00752812"/>
    <w:rsid w:val="007624BF"/>
    <w:rsid w:val="00763669"/>
    <w:rsid w:val="00772BB2"/>
    <w:rsid w:val="007748C8"/>
    <w:rsid w:val="0078555C"/>
    <w:rsid w:val="0078703F"/>
    <w:rsid w:val="00795B62"/>
    <w:rsid w:val="007A2535"/>
    <w:rsid w:val="007A305A"/>
    <w:rsid w:val="007A3A62"/>
    <w:rsid w:val="007A3AC9"/>
    <w:rsid w:val="007A633F"/>
    <w:rsid w:val="007B1ED5"/>
    <w:rsid w:val="007B3A0A"/>
    <w:rsid w:val="007B5D42"/>
    <w:rsid w:val="007C5BA9"/>
    <w:rsid w:val="007D048C"/>
    <w:rsid w:val="007D0DA9"/>
    <w:rsid w:val="007D341E"/>
    <w:rsid w:val="007D6667"/>
    <w:rsid w:val="007E3C2F"/>
    <w:rsid w:val="007F18E9"/>
    <w:rsid w:val="007F362D"/>
    <w:rsid w:val="008004F0"/>
    <w:rsid w:val="008015AD"/>
    <w:rsid w:val="00801952"/>
    <w:rsid w:val="00802990"/>
    <w:rsid w:val="0080399C"/>
    <w:rsid w:val="0080579C"/>
    <w:rsid w:val="00816879"/>
    <w:rsid w:val="00817401"/>
    <w:rsid w:val="00822B60"/>
    <w:rsid w:val="00831AF2"/>
    <w:rsid w:val="00831F14"/>
    <w:rsid w:val="00837150"/>
    <w:rsid w:val="008408C3"/>
    <w:rsid w:val="00840B95"/>
    <w:rsid w:val="008541C5"/>
    <w:rsid w:val="00863EE4"/>
    <w:rsid w:val="00866F94"/>
    <w:rsid w:val="00870624"/>
    <w:rsid w:val="0087325D"/>
    <w:rsid w:val="0088288A"/>
    <w:rsid w:val="00887394"/>
    <w:rsid w:val="0089054C"/>
    <w:rsid w:val="00890BE2"/>
    <w:rsid w:val="008A0C49"/>
    <w:rsid w:val="008A378D"/>
    <w:rsid w:val="008A5AE1"/>
    <w:rsid w:val="008B1785"/>
    <w:rsid w:val="008B51CE"/>
    <w:rsid w:val="008B6A90"/>
    <w:rsid w:val="008C0F44"/>
    <w:rsid w:val="008C1E58"/>
    <w:rsid w:val="008C5CED"/>
    <w:rsid w:val="008D3D70"/>
    <w:rsid w:val="008D4CA2"/>
    <w:rsid w:val="008D4F26"/>
    <w:rsid w:val="008D5F2E"/>
    <w:rsid w:val="008D7F34"/>
    <w:rsid w:val="008E4EB4"/>
    <w:rsid w:val="008E6EAD"/>
    <w:rsid w:val="008F003B"/>
    <w:rsid w:val="008F0437"/>
    <w:rsid w:val="008F0C40"/>
    <w:rsid w:val="008F34B5"/>
    <w:rsid w:val="008F790B"/>
    <w:rsid w:val="00900B21"/>
    <w:rsid w:val="00901CAF"/>
    <w:rsid w:val="0090275B"/>
    <w:rsid w:val="009079E9"/>
    <w:rsid w:val="00914304"/>
    <w:rsid w:val="00914550"/>
    <w:rsid w:val="00916555"/>
    <w:rsid w:val="0091727B"/>
    <w:rsid w:val="00921A99"/>
    <w:rsid w:val="00924770"/>
    <w:rsid w:val="00926209"/>
    <w:rsid w:val="009262F3"/>
    <w:rsid w:val="00926728"/>
    <w:rsid w:val="009310D8"/>
    <w:rsid w:val="009313D8"/>
    <w:rsid w:val="00931ADD"/>
    <w:rsid w:val="0093315E"/>
    <w:rsid w:val="0093535C"/>
    <w:rsid w:val="00935EBA"/>
    <w:rsid w:val="009438ED"/>
    <w:rsid w:val="00945027"/>
    <w:rsid w:val="009457CF"/>
    <w:rsid w:val="00950644"/>
    <w:rsid w:val="00951B43"/>
    <w:rsid w:val="009544EF"/>
    <w:rsid w:val="0095617C"/>
    <w:rsid w:val="00956D05"/>
    <w:rsid w:val="0095774D"/>
    <w:rsid w:val="00962710"/>
    <w:rsid w:val="0096359E"/>
    <w:rsid w:val="0096494E"/>
    <w:rsid w:val="00965357"/>
    <w:rsid w:val="00966497"/>
    <w:rsid w:val="00967D96"/>
    <w:rsid w:val="00981A7B"/>
    <w:rsid w:val="00982FA9"/>
    <w:rsid w:val="0099192E"/>
    <w:rsid w:val="00994839"/>
    <w:rsid w:val="009949CF"/>
    <w:rsid w:val="009A60D2"/>
    <w:rsid w:val="009B0BF7"/>
    <w:rsid w:val="009B19FC"/>
    <w:rsid w:val="009B7DB1"/>
    <w:rsid w:val="009C0A4C"/>
    <w:rsid w:val="009C1956"/>
    <w:rsid w:val="009C7C3D"/>
    <w:rsid w:val="009D4F07"/>
    <w:rsid w:val="009E336A"/>
    <w:rsid w:val="009E5720"/>
    <w:rsid w:val="009F1D70"/>
    <w:rsid w:val="009F54E1"/>
    <w:rsid w:val="00A00029"/>
    <w:rsid w:val="00A027E3"/>
    <w:rsid w:val="00A028C7"/>
    <w:rsid w:val="00A03D3F"/>
    <w:rsid w:val="00A040AA"/>
    <w:rsid w:val="00A062ED"/>
    <w:rsid w:val="00A100A7"/>
    <w:rsid w:val="00A1241B"/>
    <w:rsid w:val="00A13FE9"/>
    <w:rsid w:val="00A14049"/>
    <w:rsid w:val="00A1638E"/>
    <w:rsid w:val="00A17123"/>
    <w:rsid w:val="00A17646"/>
    <w:rsid w:val="00A209A5"/>
    <w:rsid w:val="00A21103"/>
    <w:rsid w:val="00A211B4"/>
    <w:rsid w:val="00A26639"/>
    <w:rsid w:val="00A35E60"/>
    <w:rsid w:val="00A3797B"/>
    <w:rsid w:val="00A41B88"/>
    <w:rsid w:val="00A47F1F"/>
    <w:rsid w:val="00A50719"/>
    <w:rsid w:val="00A565B2"/>
    <w:rsid w:val="00A60486"/>
    <w:rsid w:val="00A60BED"/>
    <w:rsid w:val="00A6231E"/>
    <w:rsid w:val="00A6261C"/>
    <w:rsid w:val="00A62AF8"/>
    <w:rsid w:val="00A62E04"/>
    <w:rsid w:val="00A64C31"/>
    <w:rsid w:val="00A6641F"/>
    <w:rsid w:val="00A66EF7"/>
    <w:rsid w:val="00A67007"/>
    <w:rsid w:val="00A7001B"/>
    <w:rsid w:val="00A70094"/>
    <w:rsid w:val="00A7096F"/>
    <w:rsid w:val="00A7239A"/>
    <w:rsid w:val="00A73C9A"/>
    <w:rsid w:val="00A76F17"/>
    <w:rsid w:val="00A77341"/>
    <w:rsid w:val="00A83021"/>
    <w:rsid w:val="00A9513C"/>
    <w:rsid w:val="00A9610B"/>
    <w:rsid w:val="00AA3318"/>
    <w:rsid w:val="00AA48AB"/>
    <w:rsid w:val="00AA6BBA"/>
    <w:rsid w:val="00AB4901"/>
    <w:rsid w:val="00AB654F"/>
    <w:rsid w:val="00AC046A"/>
    <w:rsid w:val="00AC118E"/>
    <w:rsid w:val="00AC1525"/>
    <w:rsid w:val="00AC335A"/>
    <w:rsid w:val="00AC7714"/>
    <w:rsid w:val="00AC7A7D"/>
    <w:rsid w:val="00AC7B04"/>
    <w:rsid w:val="00AD1B02"/>
    <w:rsid w:val="00AD4278"/>
    <w:rsid w:val="00AD5169"/>
    <w:rsid w:val="00AD5292"/>
    <w:rsid w:val="00AE67A0"/>
    <w:rsid w:val="00AE6E5E"/>
    <w:rsid w:val="00AE7835"/>
    <w:rsid w:val="00AF1FBE"/>
    <w:rsid w:val="00AF4F7D"/>
    <w:rsid w:val="00AF56F1"/>
    <w:rsid w:val="00AF5DC8"/>
    <w:rsid w:val="00B006CB"/>
    <w:rsid w:val="00B04E0C"/>
    <w:rsid w:val="00B17097"/>
    <w:rsid w:val="00B20A6F"/>
    <w:rsid w:val="00B271CE"/>
    <w:rsid w:val="00B32BC7"/>
    <w:rsid w:val="00B37627"/>
    <w:rsid w:val="00B377AF"/>
    <w:rsid w:val="00B4357E"/>
    <w:rsid w:val="00B44B40"/>
    <w:rsid w:val="00B53FE1"/>
    <w:rsid w:val="00B57135"/>
    <w:rsid w:val="00B622E4"/>
    <w:rsid w:val="00B63202"/>
    <w:rsid w:val="00B63420"/>
    <w:rsid w:val="00B661C1"/>
    <w:rsid w:val="00B72828"/>
    <w:rsid w:val="00B77F8E"/>
    <w:rsid w:val="00B91ABE"/>
    <w:rsid w:val="00B9240F"/>
    <w:rsid w:val="00B92C6B"/>
    <w:rsid w:val="00BA52A4"/>
    <w:rsid w:val="00BA5FCA"/>
    <w:rsid w:val="00BB5433"/>
    <w:rsid w:val="00BB5820"/>
    <w:rsid w:val="00BC6654"/>
    <w:rsid w:val="00BD299A"/>
    <w:rsid w:val="00BD39DF"/>
    <w:rsid w:val="00BD7202"/>
    <w:rsid w:val="00BD791D"/>
    <w:rsid w:val="00BE0CB9"/>
    <w:rsid w:val="00BE4210"/>
    <w:rsid w:val="00BE4B9B"/>
    <w:rsid w:val="00BE62AC"/>
    <w:rsid w:val="00BE62DD"/>
    <w:rsid w:val="00BE64F7"/>
    <w:rsid w:val="00BE7A8E"/>
    <w:rsid w:val="00BE7BB5"/>
    <w:rsid w:val="00BF2142"/>
    <w:rsid w:val="00BF2DFD"/>
    <w:rsid w:val="00BF33DD"/>
    <w:rsid w:val="00BF6661"/>
    <w:rsid w:val="00C00849"/>
    <w:rsid w:val="00C01993"/>
    <w:rsid w:val="00C02393"/>
    <w:rsid w:val="00C05C6F"/>
    <w:rsid w:val="00C06D41"/>
    <w:rsid w:val="00C10E8A"/>
    <w:rsid w:val="00C20184"/>
    <w:rsid w:val="00C20395"/>
    <w:rsid w:val="00C24383"/>
    <w:rsid w:val="00C24ACE"/>
    <w:rsid w:val="00C3198E"/>
    <w:rsid w:val="00C33BF4"/>
    <w:rsid w:val="00C35C43"/>
    <w:rsid w:val="00C40956"/>
    <w:rsid w:val="00C42E31"/>
    <w:rsid w:val="00C46027"/>
    <w:rsid w:val="00C52214"/>
    <w:rsid w:val="00C54206"/>
    <w:rsid w:val="00C569CC"/>
    <w:rsid w:val="00C573FC"/>
    <w:rsid w:val="00C6718F"/>
    <w:rsid w:val="00C6768A"/>
    <w:rsid w:val="00C67E22"/>
    <w:rsid w:val="00C713C8"/>
    <w:rsid w:val="00C7144E"/>
    <w:rsid w:val="00C75A9F"/>
    <w:rsid w:val="00C82250"/>
    <w:rsid w:val="00C831E6"/>
    <w:rsid w:val="00C8444D"/>
    <w:rsid w:val="00C856F9"/>
    <w:rsid w:val="00C875E9"/>
    <w:rsid w:val="00C910FD"/>
    <w:rsid w:val="00C9148B"/>
    <w:rsid w:val="00CA077F"/>
    <w:rsid w:val="00CA19D8"/>
    <w:rsid w:val="00CA2E40"/>
    <w:rsid w:val="00CA5585"/>
    <w:rsid w:val="00CA6AC9"/>
    <w:rsid w:val="00CB0772"/>
    <w:rsid w:val="00CB3771"/>
    <w:rsid w:val="00CB793A"/>
    <w:rsid w:val="00CC0AA3"/>
    <w:rsid w:val="00CC397B"/>
    <w:rsid w:val="00CC760C"/>
    <w:rsid w:val="00CD0D02"/>
    <w:rsid w:val="00CD55E8"/>
    <w:rsid w:val="00CE2D00"/>
    <w:rsid w:val="00CE54FF"/>
    <w:rsid w:val="00CF0238"/>
    <w:rsid w:val="00D010A5"/>
    <w:rsid w:val="00D04B4C"/>
    <w:rsid w:val="00D059D7"/>
    <w:rsid w:val="00D1044C"/>
    <w:rsid w:val="00D14E0C"/>
    <w:rsid w:val="00D1532A"/>
    <w:rsid w:val="00D164A3"/>
    <w:rsid w:val="00D2038B"/>
    <w:rsid w:val="00D24554"/>
    <w:rsid w:val="00D24E7B"/>
    <w:rsid w:val="00D32270"/>
    <w:rsid w:val="00D357E1"/>
    <w:rsid w:val="00D36852"/>
    <w:rsid w:val="00D36900"/>
    <w:rsid w:val="00D405FC"/>
    <w:rsid w:val="00D407C2"/>
    <w:rsid w:val="00D45D7C"/>
    <w:rsid w:val="00D4678A"/>
    <w:rsid w:val="00D46D72"/>
    <w:rsid w:val="00D53DF7"/>
    <w:rsid w:val="00D5758C"/>
    <w:rsid w:val="00D6218C"/>
    <w:rsid w:val="00D6571D"/>
    <w:rsid w:val="00D66C1D"/>
    <w:rsid w:val="00D672DA"/>
    <w:rsid w:val="00D74AD2"/>
    <w:rsid w:val="00D81A14"/>
    <w:rsid w:val="00D81FEC"/>
    <w:rsid w:val="00D83B1E"/>
    <w:rsid w:val="00D84590"/>
    <w:rsid w:val="00D90CFE"/>
    <w:rsid w:val="00DA0353"/>
    <w:rsid w:val="00DA3A4E"/>
    <w:rsid w:val="00DA3D07"/>
    <w:rsid w:val="00DA672C"/>
    <w:rsid w:val="00DB4514"/>
    <w:rsid w:val="00DC1096"/>
    <w:rsid w:val="00DC2020"/>
    <w:rsid w:val="00DD1033"/>
    <w:rsid w:val="00DD56D7"/>
    <w:rsid w:val="00DD6A25"/>
    <w:rsid w:val="00DE356E"/>
    <w:rsid w:val="00DE3AC0"/>
    <w:rsid w:val="00DE4288"/>
    <w:rsid w:val="00DE543B"/>
    <w:rsid w:val="00DE70BE"/>
    <w:rsid w:val="00DE7CDF"/>
    <w:rsid w:val="00DF048D"/>
    <w:rsid w:val="00DF0601"/>
    <w:rsid w:val="00DF6D83"/>
    <w:rsid w:val="00E00FFD"/>
    <w:rsid w:val="00E02B48"/>
    <w:rsid w:val="00E03A85"/>
    <w:rsid w:val="00E04C5A"/>
    <w:rsid w:val="00E05067"/>
    <w:rsid w:val="00E0731F"/>
    <w:rsid w:val="00E112F3"/>
    <w:rsid w:val="00E131FA"/>
    <w:rsid w:val="00E13F93"/>
    <w:rsid w:val="00E14372"/>
    <w:rsid w:val="00E239FD"/>
    <w:rsid w:val="00E247FD"/>
    <w:rsid w:val="00E24BEA"/>
    <w:rsid w:val="00E273DD"/>
    <w:rsid w:val="00E27491"/>
    <w:rsid w:val="00E32FEF"/>
    <w:rsid w:val="00E340D7"/>
    <w:rsid w:val="00E350A5"/>
    <w:rsid w:val="00E35AAF"/>
    <w:rsid w:val="00E46AB2"/>
    <w:rsid w:val="00E528B4"/>
    <w:rsid w:val="00E53C3E"/>
    <w:rsid w:val="00E55E63"/>
    <w:rsid w:val="00E63514"/>
    <w:rsid w:val="00E702DC"/>
    <w:rsid w:val="00E71477"/>
    <w:rsid w:val="00E724B8"/>
    <w:rsid w:val="00E72BAE"/>
    <w:rsid w:val="00E73C88"/>
    <w:rsid w:val="00E74323"/>
    <w:rsid w:val="00E8219B"/>
    <w:rsid w:val="00E83EEA"/>
    <w:rsid w:val="00E86689"/>
    <w:rsid w:val="00E91672"/>
    <w:rsid w:val="00E93BD0"/>
    <w:rsid w:val="00EA1ECB"/>
    <w:rsid w:val="00EA458C"/>
    <w:rsid w:val="00EA5214"/>
    <w:rsid w:val="00EA58BE"/>
    <w:rsid w:val="00EA6047"/>
    <w:rsid w:val="00EB2461"/>
    <w:rsid w:val="00EB52F3"/>
    <w:rsid w:val="00EB6826"/>
    <w:rsid w:val="00EC15A7"/>
    <w:rsid w:val="00EC3B07"/>
    <w:rsid w:val="00EC3FBB"/>
    <w:rsid w:val="00EC4F2E"/>
    <w:rsid w:val="00EC5BC8"/>
    <w:rsid w:val="00ED15CA"/>
    <w:rsid w:val="00EE2585"/>
    <w:rsid w:val="00EF2ABA"/>
    <w:rsid w:val="00EF34AC"/>
    <w:rsid w:val="00EF7821"/>
    <w:rsid w:val="00F01524"/>
    <w:rsid w:val="00F0491A"/>
    <w:rsid w:val="00F10569"/>
    <w:rsid w:val="00F11739"/>
    <w:rsid w:val="00F117E6"/>
    <w:rsid w:val="00F15965"/>
    <w:rsid w:val="00F163F2"/>
    <w:rsid w:val="00F2028F"/>
    <w:rsid w:val="00F21880"/>
    <w:rsid w:val="00F23E6E"/>
    <w:rsid w:val="00F23FC2"/>
    <w:rsid w:val="00F27C82"/>
    <w:rsid w:val="00F30AC6"/>
    <w:rsid w:val="00F35875"/>
    <w:rsid w:val="00F36126"/>
    <w:rsid w:val="00F40AB3"/>
    <w:rsid w:val="00F4401E"/>
    <w:rsid w:val="00F53AF6"/>
    <w:rsid w:val="00F5680A"/>
    <w:rsid w:val="00F60DDB"/>
    <w:rsid w:val="00F75FED"/>
    <w:rsid w:val="00F80D3F"/>
    <w:rsid w:val="00F81794"/>
    <w:rsid w:val="00F821D7"/>
    <w:rsid w:val="00F82587"/>
    <w:rsid w:val="00F843F3"/>
    <w:rsid w:val="00F86085"/>
    <w:rsid w:val="00F9606E"/>
    <w:rsid w:val="00FA3D9C"/>
    <w:rsid w:val="00FA48BF"/>
    <w:rsid w:val="00FB255B"/>
    <w:rsid w:val="00FB312B"/>
    <w:rsid w:val="00FB314C"/>
    <w:rsid w:val="00FB46A8"/>
    <w:rsid w:val="00FC1242"/>
    <w:rsid w:val="00FC640E"/>
    <w:rsid w:val="00FC75F6"/>
    <w:rsid w:val="00FD1B8B"/>
    <w:rsid w:val="00FD3176"/>
    <w:rsid w:val="00FD7C89"/>
    <w:rsid w:val="00FE15F4"/>
    <w:rsid w:val="00FE1BC5"/>
    <w:rsid w:val="00FE314A"/>
    <w:rsid w:val="00FE6496"/>
    <w:rsid w:val="00FF0C44"/>
    <w:rsid w:val="00FF3C80"/>
    <w:rsid w:val="00FF43D3"/>
    <w:rsid w:val="00FF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62887"/>
  <w15:chartTrackingRefBased/>
  <w15:docId w15:val="{CEB68299-28F2-2A4B-9C01-6D5BC7788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67A"/>
  </w:style>
  <w:style w:type="paragraph" w:styleId="Heading1">
    <w:name w:val="heading 1"/>
    <w:basedOn w:val="Normal"/>
    <w:next w:val="Normal"/>
    <w:link w:val="Heading1Char"/>
    <w:rsid w:val="005A66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rsid w:val="005A667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rsid w:val="005A667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667A"/>
    <w:rPr>
      <w:rFonts w:asciiTheme="majorHAnsi" w:eastAsiaTheme="majorEastAsia" w:hAnsiTheme="majorHAnsi" w:cstheme="majorBidi"/>
      <w:b/>
      <w:bCs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5A667A"/>
    <w:rPr>
      <w:rFonts w:asciiTheme="majorHAnsi" w:eastAsiaTheme="majorEastAsia" w:hAnsiTheme="majorHAnsi" w:cstheme="majorBidi"/>
      <w:b/>
      <w:bCs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5A667A"/>
    <w:rPr>
      <w:rFonts w:asciiTheme="majorHAnsi" w:eastAsiaTheme="majorEastAsia" w:hAnsiTheme="majorHAnsi" w:cstheme="majorBidi"/>
      <w:b/>
      <w:bCs/>
      <w:lang w:val="en-US" w:eastAsia="ja-JP"/>
    </w:rPr>
  </w:style>
  <w:style w:type="table" w:styleId="TableGrid">
    <w:name w:val="Table Grid"/>
    <w:basedOn w:val="TableNormal"/>
    <w:uiPriority w:val="59"/>
    <w:rsid w:val="005A667A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5A667A"/>
    <w:pPr>
      <w:tabs>
        <w:tab w:val="center" w:pos="4819"/>
        <w:tab w:val="right" w:pos="9638"/>
      </w:tabs>
    </w:pPr>
    <w:rPr>
      <w:rFonts w:eastAsiaTheme="minorEastAs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A667A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5A667A"/>
  </w:style>
  <w:style w:type="paragraph" w:styleId="ListParagraph">
    <w:name w:val="List Paragraph"/>
    <w:basedOn w:val="Normal"/>
    <w:uiPriority w:val="34"/>
    <w:qFormat/>
    <w:rsid w:val="005A667A"/>
    <w:pPr>
      <w:ind w:left="720"/>
      <w:contextualSpacing/>
    </w:pPr>
    <w:rPr>
      <w:rFonts w:eastAsiaTheme="minorEastAsia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A667A"/>
    <w:pPr>
      <w:tabs>
        <w:tab w:val="center" w:pos="4819"/>
        <w:tab w:val="right" w:pos="9638"/>
      </w:tabs>
    </w:pPr>
    <w:rPr>
      <w:rFonts w:eastAsiaTheme="minorEastAsia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A667A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5A667A"/>
    <w:rPr>
      <w:rFonts w:ascii="Lucida Grande" w:eastAsiaTheme="minorEastAsia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667A"/>
    <w:rPr>
      <w:rFonts w:ascii="Lucida Grande" w:eastAsiaTheme="minorEastAsia" w:hAnsi="Lucida Grande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unhideWhenUsed/>
    <w:rsid w:val="005A66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667A"/>
    <w:rPr>
      <w:rFonts w:eastAsiaTheme="minorEastAsia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67A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A66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A667A"/>
    <w:rPr>
      <w:rFonts w:eastAsiaTheme="minorEastAsia"/>
      <w:b/>
      <w:bCs/>
      <w:sz w:val="20"/>
      <w:szCs w:val="20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5A667A"/>
    <w:pPr>
      <w:spacing w:line="276" w:lineRule="auto"/>
      <w:outlineLvl w:val="9"/>
    </w:pPr>
    <w:rPr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5A667A"/>
    <w:pPr>
      <w:spacing w:before="240" w:after="120"/>
    </w:pPr>
    <w:rPr>
      <w:rFonts w:eastAsiaTheme="minorEastAsia"/>
      <w:b/>
      <w:caps/>
      <w:sz w:val="22"/>
      <w:szCs w:val="22"/>
      <w:u w:val="single"/>
      <w:lang w:val="en-US" w:eastAsia="ja-JP"/>
    </w:rPr>
  </w:style>
  <w:style w:type="paragraph" w:styleId="TOC2">
    <w:name w:val="toc 2"/>
    <w:basedOn w:val="Normal"/>
    <w:next w:val="Normal"/>
    <w:autoRedefine/>
    <w:uiPriority w:val="39"/>
    <w:rsid w:val="005A667A"/>
    <w:rPr>
      <w:rFonts w:eastAsiaTheme="minorEastAsia"/>
      <w:b/>
      <w:smallCaps/>
      <w:sz w:val="22"/>
      <w:szCs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rsid w:val="005A667A"/>
    <w:rPr>
      <w:rFonts w:eastAsiaTheme="minorEastAsia"/>
      <w:smallCaps/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rsid w:val="005A667A"/>
    <w:rPr>
      <w:rFonts w:eastAsiaTheme="minorEastAsia"/>
      <w:sz w:val="22"/>
      <w:szCs w:val="22"/>
      <w:lang w:val="en-US" w:eastAsia="ja-JP"/>
    </w:rPr>
  </w:style>
  <w:style w:type="paragraph" w:styleId="TOC5">
    <w:name w:val="toc 5"/>
    <w:basedOn w:val="Normal"/>
    <w:next w:val="Normal"/>
    <w:autoRedefine/>
    <w:rsid w:val="005A667A"/>
    <w:rPr>
      <w:rFonts w:eastAsiaTheme="minorEastAsia"/>
      <w:sz w:val="22"/>
      <w:szCs w:val="22"/>
      <w:lang w:val="en-US" w:eastAsia="ja-JP"/>
    </w:rPr>
  </w:style>
  <w:style w:type="paragraph" w:styleId="TOC6">
    <w:name w:val="toc 6"/>
    <w:basedOn w:val="Normal"/>
    <w:next w:val="Normal"/>
    <w:autoRedefine/>
    <w:rsid w:val="005A667A"/>
    <w:rPr>
      <w:rFonts w:eastAsiaTheme="minorEastAsia"/>
      <w:sz w:val="22"/>
      <w:szCs w:val="22"/>
      <w:lang w:val="en-US" w:eastAsia="ja-JP"/>
    </w:rPr>
  </w:style>
  <w:style w:type="paragraph" w:styleId="TOC7">
    <w:name w:val="toc 7"/>
    <w:basedOn w:val="Normal"/>
    <w:next w:val="Normal"/>
    <w:autoRedefine/>
    <w:rsid w:val="005A667A"/>
    <w:rPr>
      <w:rFonts w:eastAsiaTheme="minorEastAsia"/>
      <w:sz w:val="22"/>
      <w:szCs w:val="22"/>
      <w:lang w:val="en-US" w:eastAsia="ja-JP"/>
    </w:rPr>
  </w:style>
  <w:style w:type="paragraph" w:styleId="TOC8">
    <w:name w:val="toc 8"/>
    <w:basedOn w:val="Normal"/>
    <w:next w:val="Normal"/>
    <w:autoRedefine/>
    <w:rsid w:val="005A667A"/>
    <w:rPr>
      <w:rFonts w:eastAsiaTheme="minorEastAsia"/>
      <w:sz w:val="22"/>
      <w:szCs w:val="22"/>
      <w:lang w:val="en-US" w:eastAsia="ja-JP"/>
    </w:rPr>
  </w:style>
  <w:style w:type="paragraph" w:styleId="TOC9">
    <w:name w:val="toc 9"/>
    <w:basedOn w:val="Normal"/>
    <w:next w:val="Normal"/>
    <w:autoRedefine/>
    <w:rsid w:val="005A667A"/>
    <w:rPr>
      <w:rFonts w:eastAsiaTheme="minorEastAsia"/>
      <w:sz w:val="22"/>
      <w:szCs w:val="22"/>
      <w:lang w:val="en-US" w:eastAsia="ja-JP"/>
    </w:rPr>
  </w:style>
  <w:style w:type="character" w:styleId="Hyperlink">
    <w:name w:val="Hyperlink"/>
    <w:basedOn w:val="DefaultParagraphFont"/>
    <w:rsid w:val="005A667A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A667A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A667A"/>
    <w:pPr>
      <w:jc w:val="center"/>
    </w:pPr>
    <w:rPr>
      <w:rFonts w:ascii="Calibri" w:eastAsiaTheme="minorEastAsia" w:hAnsi="Calibri" w:cs="Calibri"/>
      <w:sz w:val="20"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67A"/>
    <w:rPr>
      <w:rFonts w:ascii="Calibri" w:eastAsiaTheme="minorEastAsia" w:hAnsi="Calibri" w:cs="Calibri"/>
      <w:sz w:val="20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5A667A"/>
    <w:rPr>
      <w:rFonts w:ascii="Calibri" w:eastAsiaTheme="minorEastAsia" w:hAnsi="Calibri" w:cs="Calibri"/>
      <w:sz w:val="20"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5A667A"/>
    <w:rPr>
      <w:rFonts w:ascii="Calibri" w:eastAsiaTheme="minorEastAsia" w:hAnsi="Calibri" w:cs="Calibri"/>
      <w:sz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57</Words>
  <Characters>34526</Characters>
  <Application>Microsoft Office Word</Application>
  <DocSecurity>0</DocSecurity>
  <Lines>287</Lines>
  <Paragraphs>81</Paragraphs>
  <ScaleCrop>false</ScaleCrop>
  <Company/>
  <LinksUpToDate>false</LinksUpToDate>
  <CharactersWithSpaces>40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oelof van der Meer</dc:creator>
  <cp:keywords/>
  <dc:description/>
  <cp:lastModifiedBy>Jan Roelof van der Meer</cp:lastModifiedBy>
  <cp:revision>1</cp:revision>
  <dcterms:created xsi:type="dcterms:W3CDTF">2022-06-06T15:37:00Z</dcterms:created>
  <dcterms:modified xsi:type="dcterms:W3CDTF">2022-06-06T15:38:00Z</dcterms:modified>
</cp:coreProperties>
</file>